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FC0EA" w14:textId="77777777" w:rsidR="00316EF5" w:rsidRPr="003E5C8B" w:rsidRDefault="00316EF5" w:rsidP="00316EF5">
      <w:pPr>
        <w:jc w:val="both"/>
      </w:pPr>
    </w:p>
    <w:p w14:paraId="3598C0A7" w14:textId="77777777" w:rsidR="00316EF5" w:rsidRPr="003E5C8B" w:rsidRDefault="00316EF5" w:rsidP="00316EF5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t xml:space="preserve">Supplementary Table 1. </w:t>
      </w:r>
      <w:r w:rsidRPr="003E5C8B">
        <w:rPr>
          <w:sz w:val="24"/>
          <w:szCs w:val="24"/>
        </w:rPr>
        <w:t>Age-group composition of each CCCTN trial campaign in the analysis population (N=35,265), presented as frequencies, percentages, row percentages, and column percentages.</w:t>
      </w:r>
    </w:p>
    <w:p w14:paraId="0C7B5933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3C454312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3085"/>
        <w:tblW w:w="88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1272"/>
        <w:gridCol w:w="1428"/>
        <w:gridCol w:w="1733"/>
        <w:gridCol w:w="1417"/>
        <w:gridCol w:w="990"/>
      </w:tblGrid>
      <w:tr w:rsidR="00CF7CE8" w:rsidRPr="003E5C8B" w14:paraId="663924DE" w14:textId="77777777" w:rsidTr="00EE29C3">
        <w:trPr>
          <w:cantSplit/>
          <w:trHeight w:val="824"/>
          <w:tblHeader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D35414" w14:textId="2A74EFC4" w:rsidR="00CF7CE8" w:rsidRPr="003E5C8B" w:rsidRDefault="000B67F6" w:rsidP="00CF7CE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ampaigns</w:t>
            </w:r>
          </w:p>
        </w:tc>
        <w:tc>
          <w:tcPr>
            <w:tcW w:w="6840" w:type="dxa"/>
            <w:gridSpan w:val="5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3C6D47" w14:textId="51BF0D54" w:rsidR="00CF7CE8" w:rsidRPr="003E5C8B" w:rsidRDefault="00CF7CE8" w:rsidP="00CF7CE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Frequency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Row percentage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1FA32B93" w14:textId="77777777" w:rsidTr="00CF7CE8">
        <w:trPr>
          <w:cantSplit/>
          <w:trHeight w:val="457"/>
          <w:tblHeader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7C2E5E" w14:textId="44BBCBFA" w:rsidR="00CF7CE8" w:rsidRPr="003E5C8B" w:rsidRDefault="00CF7CE8" w:rsidP="00CF7CE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0BC6A7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 xml:space="preserve">Age&lt;65 </w:t>
            </w:r>
          </w:p>
          <w:p w14:paraId="47D0F445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N=15472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37E1CB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65&lt;=Age&lt;75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9431</w:t>
            </w:r>
          </w:p>
        </w:tc>
        <w:tc>
          <w:tcPr>
            <w:tcW w:w="1733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DE03B6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75&lt;=Age&lt;85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7293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41243A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gt;=85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306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178703" w14:textId="77777777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CF7CE8" w:rsidRPr="003E5C8B" w14:paraId="3C22E3B4" w14:textId="77777777" w:rsidTr="00CF7CE8">
        <w:trPr>
          <w:cantSplit/>
          <w:trHeight w:val="744"/>
        </w:trPr>
        <w:tc>
          <w:tcPr>
            <w:tcW w:w="1972" w:type="dxa"/>
            <w:tcBorders>
              <w:top w:val="single" w:sz="2" w:space="0" w:color="000000"/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64A70A" w14:textId="4258259B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127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900B9" w14:textId="27E5E17E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062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7.34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DAE18" w14:textId="11C6563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2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5.83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CB658" w14:textId="04BF4CDB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1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18.62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C2FD3" w14:textId="39F4278E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58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8.22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top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39408" w14:textId="2FD11FD7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356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2C34239F" w14:textId="77777777" w:rsidTr="00CF7CE8">
        <w:trPr>
          <w:cantSplit/>
          <w:trHeight w:val="758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864057" w14:textId="4AA78080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8-19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365F1C2D" w14:textId="3DDAFD8F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38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5.24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79C8CAA1" w14:textId="153E256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0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7.20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27126BFD" w14:textId="0C2D9AB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6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18.78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08C59929" w14:textId="4C951E18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57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8.7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181FA" w14:textId="42673974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06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2F9A8F93" w14:textId="77777777" w:rsidTr="00CF7CE8">
        <w:trPr>
          <w:cantSplit/>
          <w:trHeight w:val="758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474F65" w14:textId="16F99C7F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9-2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35BDBE38" w14:textId="76CF9767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2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5.6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4B372CBB" w14:textId="14F045FB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56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6.67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1EBBD93A" w14:textId="60B96674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04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19.75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27895100" w14:textId="439C59CA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0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7.8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5390D" w14:textId="688145FF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084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789B427D" w14:textId="77777777" w:rsidTr="00CF7CE8">
        <w:trPr>
          <w:cantSplit/>
          <w:trHeight w:val="744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82CACD" w14:textId="00F5807E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20-21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4FAAF07D" w14:textId="4B7738E1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47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3.03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6BD8D954" w14:textId="70223479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8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8.35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79165742" w14:textId="27B3926D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2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0.35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691E86F8" w14:textId="71DEC461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74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8.27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CCC02" w14:textId="7310D9D2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52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2DAECFA7" w14:textId="77777777" w:rsidTr="00CF7CE8">
        <w:trPr>
          <w:cantSplit/>
          <w:trHeight w:val="758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52A679" w14:textId="267623D9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38C973E8" w14:textId="253E67BB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7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2.33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2370602D" w14:textId="2FFFA3F2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64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6.0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29267079" w14:textId="499D587D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39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2.08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42B5886E" w14:textId="46A80578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3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9.50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FBFD3" w14:textId="799C0FA3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61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2EEFF74C" w14:textId="77777777" w:rsidTr="00CF7CE8">
        <w:trPr>
          <w:cantSplit/>
          <w:trHeight w:val="744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6116E1" w14:textId="1D49F874" w:rsidR="00CF7CE8" w:rsidRPr="003E5C8B" w:rsidRDefault="00B35EDD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22-23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75B78E13" w14:textId="5A48DE7B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269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1.9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1DD27507" w14:textId="77AD7520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5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6.89</w:t>
            </w:r>
            <w:r w:rsidRPr="003E5C8B">
              <w:rPr>
                <w:color w:val="000000"/>
                <w:sz w:val="16"/>
                <w:szCs w:val="16"/>
              </w:rPr>
              <w:br/>
              <w:t>15.41</w:t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2DE0466A" w14:textId="547338AC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77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1.78</w:t>
            </w:r>
            <w:r w:rsidRPr="003E5C8B">
              <w:rPr>
                <w:color w:val="000000"/>
                <w:sz w:val="16"/>
                <w:szCs w:val="16"/>
              </w:rPr>
              <w:br/>
              <w:t>16.14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0FFA252E" w14:textId="6351F5A0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0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9.34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12EE" w14:textId="7CCA57ED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404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3FBEBD54" w14:textId="77777777" w:rsidTr="00CF7CE8">
        <w:trPr>
          <w:cantSplit/>
          <w:trHeight w:val="758"/>
        </w:trPr>
        <w:tc>
          <w:tcPr>
            <w:tcW w:w="1972" w:type="dxa"/>
            <w:tcBorders>
              <w:lef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EEF959" w14:textId="0F0E3B91" w:rsidR="00CF7CE8" w:rsidRPr="003E5C8B" w:rsidRDefault="007C2D0B" w:rsidP="00CF7CE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23-24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58E0A3E5" w14:textId="508F44AD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658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42.72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28" w:type="dxa"/>
            <w:shd w:val="clear" w:color="auto" w:fill="FFFFFF"/>
            <w:tcMar>
              <w:left w:w="60" w:type="dxa"/>
              <w:right w:w="60" w:type="dxa"/>
            </w:tcMar>
          </w:tcPr>
          <w:p w14:paraId="3CFC7CDB" w14:textId="234A73DF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45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6.44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733" w:type="dxa"/>
            <w:shd w:val="clear" w:color="auto" w:fill="FFFFFF"/>
            <w:tcMar>
              <w:left w:w="60" w:type="dxa"/>
              <w:right w:w="60" w:type="dxa"/>
            </w:tcMar>
          </w:tcPr>
          <w:p w14:paraId="3D4EB048" w14:textId="7A4BEF60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78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22.15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14:paraId="0ECD8204" w14:textId="4E2B2D03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4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  <w:t>8.69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  <w:tc>
          <w:tcPr>
            <w:tcW w:w="990" w:type="dxa"/>
            <w:tcBorders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18E58" w14:textId="0D13ED9C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222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  <w:tr w:rsidR="00CF7CE8" w:rsidRPr="003E5C8B" w14:paraId="5425E22C" w14:textId="77777777" w:rsidTr="00CF7CE8">
        <w:trPr>
          <w:cantSplit/>
          <w:trHeight w:val="424"/>
        </w:trPr>
        <w:tc>
          <w:tcPr>
            <w:tcW w:w="1972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7226FF" w14:textId="77777777" w:rsidR="00CF7CE8" w:rsidRPr="003E5C8B" w:rsidRDefault="00CF7CE8" w:rsidP="00CF7CE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EB232" w14:textId="20EC37F0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5472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="009D136C">
              <w:rPr>
                <w:color w:val="000000"/>
                <w:sz w:val="16"/>
                <w:szCs w:val="16"/>
              </w:rPr>
              <w:t>43.87</w:t>
            </w:r>
          </w:p>
        </w:tc>
        <w:tc>
          <w:tcPr>
            <w:tcW w:w="142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6EC6C" w14:textId="1B65622B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431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="009D136C">
              <w:rPr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73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8D748" w14:textId="59342635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293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="00D83552">
              <w:rPr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7BC4B" w14:textId="0EA34565" w:rsidR="00CF7CE8" w:rsidRPr="003E5C8B" w:rsidRDefault="00CF7CE8" w:rsidP="00CF7CE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069</w:t>
            </w:r>
            <w:r w:rsidRPr="003E5C8B">
              <w:rPr>
                <w:color w:val="000000"/>
                <w:sz w:val="16"/>
                <w:szCs w:val="16"/>
              </w:rPr>
              <w:br/>
            </w:r>
            <w:r w:rsidR="00D83552">
              <w:rPr>
                <w:color w:val="000000"/>
                <w:sz w:val="16"/>
                <w:szCs w:val="16"/>
              </w:rPr>
              <w:t>8.71</w:t>
            </w:r>
          </w:p>
        </w:tc>
        <w:tc>
          <w:tcPr>
            <w:tcW w:w="990" w:type="dxa"/>
            <w:tcBorders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92F6" w14:textId="50CBB2CA" w:rsidR="00CF7CE8" w:rsidRPr="003E5C8B" w:rsidRDefault="00CF7CE8" w:rsidP="00CF7CE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5265</w:t>
            </w:r>
            <w:r w:rsidRPr="003E5C8B">
              <w:rPr>
                <w:color w:val="000000"/>
                <w:sz w:val="16"/>
                <w:szCs w:val="16"/>
              </w:rPr>
              <w:br/>
            </w:r>
          </w:p>
        </w:tc>
      </w:tr>
    </w:tbl>
    <w:p w14:paraId="2CE0FA43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3098B53C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1C582700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400AC319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41B259D8" w14:textId="7F79B252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7ABAE9A6" w14:textId="6FA27ADD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47507056" w14:textId="73F27D6A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38C2341C" w14:textId="0D55DF88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326D1137" w14:textId="1D3A3649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1C48EEBC" w14:textId="34FB71B9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2D468E5D" w14:textId="06D05C8E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027B741A" w14:textId="77777777" w:rsidR="006D0096" w:rsidRPr="003E5C8B" w:rsidRDefault="006D0096" w:rsidP="00E409E4">
      <w:pPr>
        <w:jc w:val="both"/>
        <w:rPr>
          <w:b/>
          <w:bCs/>
          <w:sz w:val="24"/>
          <w:szCs w:val="24"/>
        </w:rPr>
      </w:pPr>
    </w:p>
    <w:p w14:paraId="58CF3EA7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18D92A46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p w14:paraId="13AF9862" w14:textId="77777777" w:rsidR="000B7049" w:rsidRPr="003E5C8B" w:rsidRDefault="000B7049" w:rsidP="00E409E4">
      <w:pPr>
        <w:jc w:val="both"/>
        <w:rPr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4492"/>
        <w:tblW w:w="115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74"/>
        <w:gridCol w:w="1446"/>
        <w:gridCol w:w="1446"/>
        <w:gridCol w:w="1446"/>
        <w:gridCol w:w="1446"/>
        <w:gridCol w:w="1446"/>
      </w:tblGrid>
      <w:tr w:rsidR="000B7049" w:rsidRPr="003E5C8B" w14:paraId="1CC49663" w14:textId="77777777" w:rsidTr="005C69DF">
        <w:trPr>
          <w:cantSplit/>
          <w:tblHeader/>
        </w:trPr>
        <w:tc>
          <w:tcPr>
            <w:tcW w:w="42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10DDA52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  <w:r w:rsidRPr="003E5C8B">
              <w:rPr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B7D6896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lt;6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1547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5221271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65&lt;=Age&lt;7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943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72A4BA0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75&lt;=Age&lt;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729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CA3F30B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gt;=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306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8AFD67F" w14:textId="77777777" w:rsidR="000B7049" w:rsidRPr="003E5C8B" w:rsidRDefault="000B7049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B7049" w:rsidRPr="003E5C8B" w14:paraId="50DF66A5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A1C0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cute coronary syndrom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2C829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441 (28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5918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33 (30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CD09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87 (25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A338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37 (24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693C3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2E444836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1BAB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STEM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57C44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747 (61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CF87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514 (53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5F80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82 (46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900DA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92 (53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2A30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6DE912A6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31A3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NSTEM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12DE3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53 (32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A0DA4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61 (41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A44E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09 (48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2AAE9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24 (44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387A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3D4157D3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D4E7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8BF5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606 (23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153B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71 (19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51E3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87 (17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43D0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67 (15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61FD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17DF0C00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311C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Cardiogenic shock (etiology not o/w listed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D7D6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04 (5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15D5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81 (4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5D86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8 (3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B911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1 (2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985C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45A12C16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C1F8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Heart failur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1B15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02 (18.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C4A4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90 (15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9E45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49 (14.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B104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06 (13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BCF0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34CD3CFF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50FDA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rrhythm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DF01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80 (16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090A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43 (19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A188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16 (22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BE64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10 (23.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E401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4C571FC9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9D489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Ventricular arrhythm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B53B3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08 (8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6E24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66 (8.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2A47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13 (7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D373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8 (3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AF5D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6F8C205A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B4F9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Atrial arrhythm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8369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97 (4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2C1DA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58 (4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3AC3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47 (4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2F35A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9 (4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EAC1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0B7049" w:rsidRPr="003E5C8B" w14:paraId="38153BB9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2198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Unstable conduction disord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A1B3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75 (3.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22E3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19 (6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316A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6 (10.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79F5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73 (15.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799D4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489BF04C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0FCA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9615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402 (28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83C2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36 (25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9173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106 (28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D3BE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14 (33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0D8D9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0EE8E138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E69E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Valvula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28C8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75 (4.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5F24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61 (5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D7D5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45 (10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D643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75 (15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B73D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84012" w:rsidRPr="003E5C8B" w14:paraId="19F6A8BC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C9FD9" w14:textId="4A2B94B6" w:rsidR="00584012" w:rsidRPr="003E5C8B" w:rsidRDefault="00584012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    Transcatheter aortic valve implant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4CFA" w14:textId="1B6DE136" w:rsidR="00584012" w:rsidRPr="003E5C8B" w:rsidRDefault="00A0174A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8 (0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F0A7B" w14:textId="2385194C" w:rsidR="00584012" w:rsidRPr="003E5C8B" w:rsidRDefault="00A0174A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70 (2.</w:t>
            </w:r>
            <w:r w:rsidR="00321656" w:rsidRPr="003E5C8B">
              <w:rPr>
                <w:color w:val="000000"/>
                <w:sz w:val="16"/>
                <w:szCs w:val="16"/>
              </w:rPr>
              <w:t>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1EDAB" w14:textId="3C0EFD3A" w:rsidR="00584012" w:rsidRPr="003E5C8B" w:rsidRDefault="00321656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86 (8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7A2EB" w14:textId="0EE9C4FA" w:rsidR="00584012" w:rsidRPr="003E5C8B" w:rsidRDefault="00843A82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85 (12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1FD7E" w14:textId="7703FA78" w:rsidR="00584012" w:rsidRPr="003E5C8B" w:rsidRDefault="00843A82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7EDF130A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4E57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Cardiac arrest (unknown etiology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3714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39 (3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C837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3 (3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D00B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7 (2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1500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1 (2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938A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1C280018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A659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Hypertensive Emergenc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713C4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16 (2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E007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4 (1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5EE1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7 (1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CB09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1 (1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06E6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59954A13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865A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Pulmonary embolis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13FD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07 (2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BECF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7 (1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E4D85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6 (1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0C1F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5 (0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E8BC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B7049" w:rsidRPr="003E5C8B" w14:paraId="56C62E6F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7B39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Aortic syndrom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2596B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78 (1.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D070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5 (1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2A6DA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9 (1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7CBD8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2 (2.7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3DE5C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0B7049" w:rsidRPr="003E5C8B" w14:paraId="0D640A6F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04F5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Tamponad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F74A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54 (2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9D95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9 (2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2E54D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7 (2.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36B86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7 (2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0E87F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0B7049" w:rsidRPr="003E5C8B" w14:paraId="72546449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103F0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General medical problem in patient with cardiac disea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0F032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11 (5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B781E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80 (6.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BFB74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12 (5.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A61D7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0 (5.5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840A1" w14:textId="77777777" w:rsidR="000B7049" w:rsidRPr="003E5C8B" w:rsidRDefault="000B7049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.459</w:t>
            </w:r>
          </w:p>
        </w:tc>
      </w:tr>
      <w:tr w:rsidR="000B7049" w:rsidRPr="003E5C8B" w14:paraId="4C9E2A5F" w14:textId="77777777" w:rsidTr="005C69DF">
        <w:trPr>
          <w:cantSplit/>
        </w:trPr>
        <w:tc>
          <w:tcPr>
            <w:tcW w:w="42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831D7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Othe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CDF8C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22 (5.3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8BA8E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47 (3.7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99202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3 (3.3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27F2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3 (2.4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06B39" w14:textId="77777777" w:rsidR="000B7049" w:rsidRPr="003E5C8B" w:rsidRDefault="000B7049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5493233D" w14:textId="26DFE94C" w:rsidR="00BC4666" w:rsidRPr="003E5C8B" w:rsidRDefault="00E409E4" w:rsidP="00E409E4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t xml:space="preserve">Supplementary Table </w:t>
      </w:r>
      <w:r w:rsidR="00BF2541" w:rsidRPr="003E5C8B">
        <w:rPr>
          <w:b/>
          <w:bCs/>
          <w:sz w:val="24"/>
          <w:szCs w:val="24"/>
        </w:rPr>
        <w:t>2</w:t>
      </w:r>
      <w:r w:rsidRPr="003E5C8B">
        <w:rPr>
          <w:b/>
          <w:bCs/>
          <w:sz w:val="24"/>
          <w:szCs w:val="24"/>
        </w:rPr>
        <w:t xml:space="preserve">. </w:t>
      </w:r>
      <w:r w:rsidRPr="003E5C8B">
        <w:rPr>
          <w:sz w:val="24"/>
          <w:szCs w:val="24"/>
        </w:rPr>
        <w:t>Primary admission diagnoses among patients in the analysis population (N=35,265), stratified by age group. STEMI and NSTEMI counts were restricted to patients with acute coronary syndrome.</w:t>
      </w:r>
    </w:p>
    <w:p w14:paraId="27A5558A" w14:textId="0CCF51AC" w:rsidR="00DB7791" w:rsidRPr="003E5C8B" w:rsidRDefault="00DB7791" w:rsidP="00E409E4">
      <w:pPr>
        <w:jc w:val="both"/>
        <w:rPr>
          <w:sz w:val="24"/>
          <w:szCs w:val="24"/>
        </w:rPr>
      </w:pPr>
    </w:p>
    <w:p w14:paraId="087CF25A" w14:textId="3C6A2962" w:rsidR="00DB7791" w:rsidRPr="003E5C8B" w:rsidRDefault="00DB7791" w:rsidP="00E409E4">
      <w:pPr>
        <w:jc w:val="both"/>
        <w:rPr>
          <w:sz w:val="24"/>
          <w:szCs w:val="24"/>
        </w:rPr>
      </w:pPr>
    </w:p>
    <w:p w14:paraId="4FC26167" w14:textId="6F1F8D39" w:rsidR="00DB7791" w:rsidRPr="003E5C8B" w:rsidRDefault="00DB7791" w:rsidP="00E409E4">
      <w:pPr>
        <w:jc w:val="both"/>
        <w:rPr>
          <w:sz w:val="24"/>
          <w:szCs w:val="24"/>
        </w:rPr>
      </w:pPr>
    </w:p>
    <w:p w14:paraId="2879B79F" w14:textId="60862899" w:rsidR="00DB7791" w:rsidRPr="003E5C8B" w:rsidRDefault="00DB7791" w:rsidP="00E409E4">
      <w:pPr>
        <w:jc w:val="both"/>
        <w:rPr>
          <w:sz w:val="24"/>
          <w:szCs w:val="24"/>
        </w:rPr>
      </w:pPr>
    </w:p>
    <w:p w14:paraId="15D06D9F" w14:textId="780A1FC9" w:rsidR="00DB7791" w:rsidRPr="003E5C8B" w:rsidRDefault="00DB7791" w:rsidP="00E409E4">
      <w:pPr>
        <w:jc w:val="both"/>
        <w:rPr>
          <w:sz w:val="24"/>
          <w:szCs w:val="24"/>
        </w:rPr>
      </w:pPr>
    </w:p>
    <w:p w14:paraId="3772569C" w14:textId="38716A6D" w:rsidR="00DB7791" w:rsidRPr="003E5C8B" w:rsidRDefault="00DB7791" w:rsidP="00E409E4">
      <w:pPr>
        <w:jc w:val="both"/>
        <w:rPr>
          <w:sz w:val="24"/>
          <w:szCs w:val="24"/>
        </w:rPr>
      </w:pPr>
    </w:p>
    <w:p w14:paraId="720CA392" w14:textId="69EC1F48" w:rsidR="00DB7791" w:rsidRPr="003E5C8B" w:rsidRDefault="00DB7791" w:rsidP="00E409E4">
      <w:pPr>
        <w:jc w:val="both"/>
        <w:rPr>
          <w:sz w:val="24"/>
          <w:szCs w:val="24"/>
        </w:rPr>
      </w:pPr>
    </w:p>
    <w:p w14:paraId="2279081E" w14:textId="18391D26" w:rsidR="00DB7791" w:rsidRPr="003E5C8B" w:rsidRDefault="00DB7791" w:rsidP="00E409E4">
      <w:pPr>
        <w:jc w:val="both"/>
        <w:rPr>
          <w:sz w:val="24"/>
          <w:szCs w:val="24"/>
        </w:rPr>
      </w:pPr>
    </w:p>
    <w:p w14:paraId="622001C3" w14:textId="00F07035" w:rsidR="00DB7791" w:rsidRPr="003E5C8B" w:rsidRDefault="00DB7791" w:rsidP="00E409E4">
      <w:pPr>
        <w:jc w:val="both"/>
        <w:rPr>
          <w:sz w:val="24"/>
          <w:szCs w:val="24"/>
        </w:rPr>
      </w:pPr>
    </w:p>
    <w:p w14:paraId="230D56FB" w14:textId="51CE97BA" w:rsidR="00DB7791" w:rsidRPr="003E5C8B" w:rsidRDefault="00DB7791" w:rsidP="00E409E4">
      <w:pPr>
        <w:jc w:val="both"/>
        <w:rPr>
          <w:sz w:val="24"/>
          <w:szCs w:val="24"/>
        </w:rPr>
      </w:pPr>
    </w:p>
    <w:p w14:paraId="7D9F96EA" w14:textId="6E6D9D85" w:rsidR="00DB7791" w:rsidRPr="003E5C8B" w:rsidRDefault="00DB7791" w:rsidP="00E409E4">
      <w:pPr>
        <w:jc w:val="both"/>
        <w:rPr>
          <w:sz w:val="24"/>
          <w:szCs w:val="24"/>
        </w:rPr>
      </w:pPr>
    </w:p>
    <w:p w14:paraId="7E40E3BC" w14:textId="1A6D9D35" w:rsidR="00DB7791" w:rsidRPr="003E5C8B" w:rsidRDefault="00DB7791" w:rsidP="00E409E4">
      <w:pPr>
        <w:jc w:val="both"/>
        <w:rPr>
          <w:sz w:val="24"/>
          <w:szCs w:val="24"/>
        </w:rPr>
      </w:pPr>
    </w:p>
    <w:p w14:paraId="7A34C21B" w14:textId="55078D6E" w:rsidR="00DB7791" w:rsidRPr="003E5C8B" w:rsidRDefault="00DB7791" w:rsidP="00E409E4">
      <w:pPr>
        <w:jc w:val="both"/>
        <w:rPr>
          <w:sz w:val="24"/>
          <w:szCs w:val="24"/>
        </w:rPr>
      </w:pPr>
    </w:p>
    <w:p w14:paraId="1DC9861C" w14:textId="572AAF25" w:rsidR="00DB7791" w:rsidRPr="003E5C8B" w:rsidRDefault="00DB7791" w:rsidP="00E409E4">
      <w:pPr>
        <w:jc w:val="both"/>
        <w:rPr>
          <w:sz w:val="24"/>
          <w:szCs w:val="24"/>
        </w:rPr>
      </w:pPr>
    </w:p>
    <w:p w14:paraId="1B8E0984" w14:textId="330FD616" w:rsidR="00DB7791" w:rsidRPr="003E5C8B" w:rsidRDefault="00DB7791" w:rsidP="00E409E4">
      <w:pPr>
        <w:jc w:val="both"/>
        <w:rPr>
          <w:sz w:val="24"/>
          <w:szCs w:val="24"/>
        </w:rPr>
      </w:pPr>
    </w:p>
    <w:p w14:paraId="0194C843" w14:textId="43D363A5" w:rsidR="00DB7791" w:rsidRPr="003E5C8B" w:rsidRDefault="00DB7791" w:rsidP="00E409E4">
      <w:pPr>
        <w:jc w:val="both"/>
        <w:rPr>
          <w:sz w:val="24"/>
          <w:szCs w:val="24"/>
        </w:rPr>
      </w:pPr>
    </w:p>
    <w:p w14:paraId="49960003" w14:textId="77777777" w:rsidR="00A51188" w:rsidRPr="003E5C8B" w:rsidRDefault="00A51188" w:rsidP="00E409E4">
      <w:pPr>
        <w:jc w:val="both"/>
        <w:rPr>
          <w:sz w:val="24"/>
          <w:szCs w:val="24"/>
        </w:rPr>
      </w:pPr>
    </w:p>
    <w:p w14:paraId="430339FA" w14:textId="6205326F" w:rsidR="00A51188" w:rsidRPr="003E5C8B" w:rsidRDefault="00A51188" w:rsidP="00A51188">
      <w:pPr>
        <w:autoSpaceDE/>
        <w:autoSpaceDN/>
        <w:jc w:val="both"/>
        <w:rPr>
          <w:rFonts w:eastAsia="Times New Roman"/>
          <w:sz w:val="24"/>
          <w:szCs w:val="24"/>
        </w:rPr>
      </w:pPr>
      <w:r w:rsidRPr="003E5C8B">
        <w:rPr>
          <w:rFonts w:eastAsia="Times New Roman"/>
          <w:b/>
          <w:bCs/>
          <w:sz w:val="24"/>
          <w:szCs w:val="24"/>
        </w:rPr>
        <w:t>Supplementary Table 3.</w:t>
      </w:r>
      <w:r w:rsidRPr="003E5C8B">
        <w:rPr>
          <w:rFonts w:eastAsia="Times New Roman"/>
          <w:sz w:val="24"/>
          <w:szCs w:val="24"/>
        </w:rPr>
        <w:t xml:space="preserve"> Subtypes of arrhythmia among patients with arrhythmia as the primary admission diagnosis in the analysis population (N=35,265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</w:t>
      </w:r>
      <w:r w:rsidRPr="003E5C8B">
        <w:rPr>
          <w:rFonts w:eastAsia="Times New Roman"/>
          <w:sz w:val="24"/>
          <w:szCs w:val="24"/>
        </w:rPr>
        <w:t>were statistically significant (p&lt;0.001), except for atrial tachyarrhythmias (p=0.365).</w:t>
      </w:r>
    </w:p>
    <w:p w14:paraId="7C6CAAE1" w14:textId="77777777" w:rsidR="00E915ED" w:rsidRPr="003E5C8B" w:rsidRDefault="00E915ED" w:rsidP="00A51188">
      <w:pPr>
        <w:autoSpaceDE/>
        <w:autoSpaceDN/>
        <w:jc w:val="both"/>
        <w:rPr>
          <w:rFonts w:eastAsia="Times New Roman"/>
          <w:sz w:val="24"/>
          <w:szCs w:val="24"/>
        </w:rPr>
      </w:pPr>
    </w:p>
    <w:p w14:paraId="17FADA01" w14:textId="12207E4D" w:rsidR="00A51188" w:rsidRPr="003E5C8B" w:rsidRDefault="00A51188" w:rsidP="00E409E4">
      <w:pPr>
        <w:jc w:val="both"/>
        <w:rPr>
          <w:sz w:val="24"/>
          <w:szCs w:val="24"/>
        </w:rPr>
      </w:pPr>
    </w:p>
    <w:p w14:paraId="0399FCC9" w14:textId="45834FF6" w:rsidR="005C69DF" w:rsidRPr="003E5C8B" w:rsidRDefault="005C69DF" w:rsidP="00E409E4">
      <w:pPr>
        <w:jc w:val="both"/>
        <w:rPr>
          <w:sz w:val="24"/>
          <w:szCs w:val="24"/>
        </w:rPr>
      </w:pPr>
    </w:p>
    <w:p w14:paraId="599F58E6" w14:textId="512242CD" w:rsidR="005C69DF" w:rsidRPr="003E5C8B" w:rsidRDefault="005C69DF" w:rsidP="00E409E4">
      <w:pPr>
        <w:jc w:val="both"/>
        <w:rPr>
          <w:sz w:val="24"/>
          <w:szCs w:val="24"/>
        </w:rPr>
      </w:pPr>
    </w:p>
    <w:p w14:paraId="2A6984BF" w14:textId="2D1657CC" w:rsidR="005C69DF" w:rsidRPr="003E5C8B" w:rsidRDefault="005C69DF" w:rsidP="00E409E4">
      <w:pPr>
        <w:jc w:val="both"/>
        <w:rPr>
          <w:sz w:val="24"/>
          <w:szCs w:val="24"/>
        </w:rPr>
      </w:pPr>
    </w:p>
    <w:p w14:paraId="4D3300BB" w14:textId="38AFD4AF" w:rsidR="005C69DF" w:rsidRPr="003E5C8B" w:rsidRDefault="005C69DF" w:rsidP="00E409E4">
      <w:pPr>
        <w:jc w:val="both"/>
        <w:rPr>
          <w:sz w:val="24"/>
          <w:szCs w:val="24"/>
        </w:rPr>
      </w:pPr>
    </w:p>
    <w:p w14:paraId="4C7F13BE" w14:textId="42253584" w:rsidR="005C69DF" w:rsidRPr="003E5C8B" w:rsidRDefault="005C69DF" w:rsidP="00E409E4">
      <w:pPr>
        <w:jc w:val="both"/>
        <w:rPr>
          <w:sz w:val="24"/>
          <w:szCs w:val="24"/>
        </w:rPr>
      </w:pPr>
    </w:p>
    <w:p w14:paraId="2882EC76" w14:textId="77777777" w:rsidR="005C69DF" w:rsidRPr="003E5C8B" w:rsidRDefault="005C69DF" w:rsidP="00E409E4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4"/>
        <w:tblW w:w="9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1260"/>
        <w:gridCol w:w="1800"/>
        <w:gridCol w:w="1600"/>
        <w:gridCol w:w="1446"/>
        <w:gridCol w:w="1184"/>
      </w:tblGrid>
      <w:tr w:rsidR="005C69DF" w:rsidRPr="003E5C8B" w14:paraId="4A3B9D0A" w14:textId="77777777" w:rsidTr="005C69DF">
        <w:trPr>
          <w:cantSplit/>
          <w:tblHeader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46330E0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C56F74F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lt;6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154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F5A8E28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65&lt;=Age&lt;7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943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00C6322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75&lt;=Age&lt;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729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643D795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gt;=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3069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3B24CDD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C69DF" w:rsidRPr="003E5C8B" w14:paraId="3E2E490B" w14:textId="77777777" w:rsidTr="005C69DF">
        <w:trPr>
          <w:cantSplit/>
        </w:trPr>
        <w:tc>
          <w:tcPr>
            <w:tcW w:w="27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471E8" w14:textId="77777777" w:rsidR="005C69DF" w:rsidRPr="003E5C8B" w:rsidRDefault="005C69DF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rrhythm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2B2FE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2480 (16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9685A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843 (19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539BC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616 (22.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4BC09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710 (23.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E7DD7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C69DF" w:rsidRPr="003E5C8B" w14:paraId="6193E2F0" w14:textId="77777777" w:rsidTr="005C69DF">
        <w:trPr>
          <w:cantSplit/>
        </w:trPr>
        <w:tc>
          <w:tcPr>
            <w:tcW w:w="27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4FDB9" w14:textId="77777777" w:rsidR="005C69DF" w:rsidRPr="003E5C8B" w:rsidRDefault="005C69DF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Ventricular tachycardia/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64F2B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308 (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7D77F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766 (8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09CA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513 (7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B5E87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08 (3.5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63A34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C69DF" w:rsidRPr="003E5C8B" w14:paraId="746AAF97" w14:textId="77777777" w:rsidTr="005C69DF">
        <w:trPr>
          <w:cantSplit/>
        </w:trPr>
        <w:tc>
          <w:tcPr>
            <w:tcW w:w="270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5E962" w14:textId="77777777" w:rsidR="005C69DF" w:rsidRPr="003E5C8B" w:rsidRDefault="005C69DF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Atrial tachyarrhythmi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70010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697 (4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A26C8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458 (4.9%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E71C7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347 (4.8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FBA72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29 (4.2%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06CCC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5C69DF" w:rsidRPr="003E5C8B" w14:paraId="23E137A5" w14:textId="77777777" w:rsidTr="005C69DF">
        <w:trPr>
          <w:cantSplit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F19C2" w14:textId="77777777" w:rsidR="005C69DF" w:rsidRPr="003E5C8B" w:rsidRDefault="005C69DF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Unstable conduction disor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C0283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475 (3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95008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619 (6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000DE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756 (10.4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E4D2B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473 (15.4%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342A9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69EF418E" w14:textId="496E1BD2" w:rsidR="0077741E" w:rsidRPr="003E5C8B" w:rsidRDefault="0077741E" w:rsidP="00E409E4">
      <w:pPr>
        <w:jc w:val="both"/>
        <w:rPr>
          <w:sz w:val="24"/>
          <w:szCs w:val="24"/>
        </w:rPr>
      </w:pPr>
    </w:p>
    <w:p w14:paraId="202E2481" w14:textId="253B1AD8" w:rsidR="003A2F4B" w:rsidRPr="003E5C8B" w:rsidRDefault="003A2F4B" w:rsidP="00E409E4">
      <w:pPr>
        <w:jc w:val="both"/>
        <w:rPr>
          <w:sz w:val="24"/>
          <w:szCs w:val="24"/>
        </w:rPr>
      </w:pPr>
    </w:p>
    <w:p w14:paraId="678189DD" w14:textId="6F92C25E" w:rsidR="003A2F4B" w:rsidRPr="003E5C8B" w:rsidRDefault="003A2F4B" w:rsidP="00E409E4">
      <w:pPr>
        <w:jc w:val="both"/>
        <w:rPr>
          <w:sz w:val="24"/>
          <w:szCs w:val="24"/>
        </w:rPr>
      </w:pPr>
    </w:p>
    <w:p w14:paraId="6C377D3E" w14:textId="27CC9F59" w:rsidR="003A2F4B" w:rsidRPr="003E5C8B" w:rsidRDefault="003A2F4B" w:rsidP="00E409E4">
      <w:pPr>
        <w:jc w:val="both"/>
        <w:rPr>
          <w:sz w:val="24"/>
          <w:szCs w:val="24"/>
        </w:rPr>
      </w:pPr>
    </w:p>
    <w:p w14:paraId="7009DB7E" w14:textId="45365986" w:rsidR="003A2F4B" w:rsidRPr="003E5C8B" w:rsidRDefault="003A2F4B" w:rsidP="00E409E4">
      <w:pPr>
        <w:jc w:val="both"/>
        <w:rPr>
          <w:sz w:val="24"/>
          <w:szCs w:val="24"/>
        </w:rPr>
      </w:pPr>
    </w:p>
    <w:p w14:paraId="5115411F" w14:textId="37701B21" w:rsidR="003A2F4B" w:rsidRPr="003E5C8B" w:rsidRDefault="003A2F4B" w:rsidP="00E409E4">
      <w:pPr>
        <w:jc w:val="both"/>
        <w:rPr>
          <w:sz w:val="24"/>
          <w:szCs w:val="24"/>
        </w:rPr>
      </w:pPr>
    </w:p>
    <w:p w14:paraId="62CD84CC" w14:textId="016C6EB7" w:rsidR="003A2F4B" w:rsidRPr="003E5C8B" w:rsidRDefault="003A2F4B" w:rsidP="00E409E4">
      <w:pPr>
        <w:jc w:val="both"/>
        <w:rPr>
          <w:sz w:val="24"/>
          <w:szCs w:val="24"/>
        </w:rPr>
      </w:pPr>
    </w:p>
    <w:p w14:paraId="37E00579" w14:textId="283EC621" w:rsidR="003A2F4B" w:rsidRPr="003E5C8B" w:rsidRDefault="003A2F4B" w:rsidP="00E409E4">
      <w:pPr>
        <w:jc w:val="both"/>
        <w:rPr>
          <w:sz w:val="24"/>
          <w:szCs w:val="24"/>
        </w:rPr>
      </w:pPr>
    </w:p>
    <w:p w14:paraId="0B43B6C2" w14:textId="3FC6F0FD" w:rsidR="003A2F4B" w:rsidRPr="003E5C8B" w:rsidRDefault="003A2F4B" w:rsidP="00E409E4">
      <w:pPr>
        <w:jc w:val="both"/>
        <w:rPr>
          <w:sz w:val="24"/>
          <w:szCs w:val="24"/>
        </w:rPr>
      </w:pPr>
    </w:p>
    <w:p w14:paraId="4E1802CF" w14:textId="0A30A46E" w:rsidR="003A2F4B" w:rsidRPr="003E5C8B" w:rsidRDefault="003A2F4B" w:rsidP="00E409E4">
      <w:pPr>
        <w:jc w:val="both"/>
        <w:rPr>
          <w:sz w:val="24"/>
          <w:szCs w:val="24"/>
        </w:rPr>
      </w:pPr>
    </w:p>
    <w:p w14:paraId="0720D2A7" w14:textId="113DF71C" w:rsidR="003A2F4B" w:rsidRPr="003E5C8B" w:rsidRDefault="003A2F4B" w:rsidP="00E409E4">
      <w:pPr>
        <w:jc w:val="both"/>
        <w:rPr>
          <w:sz w:val="24"/>
          <w:szCs w:val="24"/>
        </w:rPr>
      </w:pPr>
    </w:p>
    <w:p w14:paraId="113DA79E" w14:textId="055425F4" w:rsidR="003A2F4B" w:rsidRPr="003E5C8B" w:rsidRDefault="003A2F4B" w:rsidP="00E409E4">
      <w:pPr>
        <w:jc w:val="both"/>
        <w:rPr>
          <w:sz w:val="24"/>
          <w:szCs w:val="24"/>
        </w:rPr>
      </w:pPr>
    </w:p>
    <w:p w14:paraId="0840B50C" w14:textId="356E31B3" w:rsidR="003A2F4B" w:rsidRPr="003E5C8B" w:rsidRDefault="003A2F4B" w:rsidP="00E409E4">
      <w:pPr>
        <w:jc w:val="both"/>
        <w:rPr>
          <w:sz w:val="24"/>
          <w:szCs w:val="24"/>
        </w:rPr>
      </w:pPr>
    </w:p>
    <w:p w14:paraId="5F757D89" w14:textId="395DE4FC" w:rsidR="003A2F4B" w:rsidRPr="003E5C8B" w:rsidRDefault="003A2F4B" w:rsidP="00E409E4">
      <w:pPr>
        <w:jc w:val="both"/>
        <w:rPr>
          <w:sz w:val="24"/>
          <w:szCs w:val="24"/>
        </w:rPr>
      </w:pPr>
    </w:p>
    <w:p w14:paraId="622666D2" w14:textId="764366DE" w:rsidR="003A2F4B" w:rsidRPr="003E5C8B" w:rsidRDefault="003A2F4B" w:rsidP="00E409E4">
      <w:pPr>
        <w:jc w:val="both"/>
        <w:rPr>
          <w:sz w:val="24"/>
          <w:szCs w:val="24"/>
        </w:rPr>
      </w:pPr>
    </w:p>
    <w:p w14:paraId="12CE5806" w14:textId="11139DF2" w:rsidR="003A2F4B" w:rsidRPr="003E5C8B" w:rsidRDefault="003A2F4B" w:rsidP="00E409E4">
      <w:pPr>
        <w:jc w:val="both"/>
        <w:rPr>
          <w:sz w:val="24"/>
          <w:szCs w:val="24"/>
        </w:rPr>
      </w:pPr>
    </w:p>
    <w:p w14:paraId="389F167F" w14:textId="4A2EC7D9" w:rsidR="003A2F4B" w:rsidRPr="003E5C8B" w:rsidRDefault="003A2F4B" w:rsidP="00E409E4">
      <w:pPr>
        <w:jc w:val="both"/>
        <w:rPr>
          <w:sz w:val="24"/>
          <w:szCs w:val="24"/>
        </w:rPr>
      </w:pPr>
    </w:p>
    <w:p w14:paraId="7FB5B522" w14:textId="78F2C95E" w:rsidR="003A2F4B" w:rsidRPr="003E5C8B" w:rsidRDefault="003A2F4B" w:rsidP="00E409E4">
      <w:pPr>
        <w:jc w:val="both"/>
        <w:rPr>
          <w:sz w:val="24"/>
          <w:szCs w:val="24"/>
        </w:rPr>
      </w:pPr>
    </w:p>
    <w:p w14:paraId="15240A45" w14:textId="22AABAEE" w:rsidR="003A2F4B" w:rsidRPr="003E5C8B" w:rsidRDefault="003A2F4B" w:rsidP="00E409E4">
      <w:pPr>
        <w:jc w:val="both"/>
        <w:rPr>
          <w:sz w:val="24"/>
          <w:szCs w:val="24"/>
        </w:rPr>
      </w:pPr>
    </w:p>
    <w:p w14:paraId="0AD20957" w14:textId="36BD1005" w:rsidR="003A2F4B" w:rsidRPr="003E5C8B" w:rsidRDefault="003A2F4B" w:rsidP="00E409E4">
      <w:pPr>
        <w:jc w:val="both"/>
        <w:rPr>
          <w:sz w:val="24"/>
          <w:szCs w:val="24"/>
        </w:rPr>
      </w:pPr>
    </w:p>
    <w:p w14:paraId="0E1C5940" w14:textId="7098A006" w:rsidR="003A2F4B" w:rsidRPr="003E5C8B" w:rsidRDefault="003A2F4B" w:rsidP="00E409E4">
      <w:pPr>
        <w:jc w:val="both"/>
        <w:rPr>
          <w:sz w:val="24"/>
          <w:szCs w:val="24"/>
        </w:rPr>
      </w:pPr>
    </w:p>
    <w:p w14:paraId="2A3FF3BA" w14:textId="7275EF9F" w:rsidR="003A2F4B" w:rsidRPr="003E5C8B" w:rsidRDefault="003A2F4B" w:rsidP="00E409E4">
      <w:pPr>
        <w:jc w:val="both"/>
        <w:rPr>
          <w:sz w:val="24"/>
          <w:szCs w:val="24"/>
        </w:rPr>
      </w:pPr>
    </w:p>
    <w:p w14:paraId="3176AAC9" w14:textId="3082BCF5" w:rsidR="003A2F4B" w:rsidRPr="003E5C8B" w:rsidRDefault="003A2F4B" w:rsidP="00E409E4">
      <w:pPr>
        <w:jc w:val="both"/>
        <w:rPr>
          <w:sz w:val="24"/>
          <w:szCs w:val="24"/>
        </w:rPr>
      </w:pPr>
    </w:p>
    <w:p w14:paraId="2297D7FA" w14:textId="3645448C" w:rsidR="003A2F4B" w:rsidRPr="003E5C8B" w:rsidRDefault="003A2F4B" w:rsidP="00E409E4">
      <w:pPr>
        <w:jc w:val="both"/>
        <w:rPr>
          <w:sz w:val="24"/>
          <w:szCs w:val="24"/>
        </w:rPr>
      </w:pPr>
    </w:p>
    <w:p w14:paraId="1A638794" w14:textId="7754EEA3" w:rsidR="003A2F4B" w:rsidRPr="003E5C8B" w:rsidRDefault="003A2F4B" w:rsidP="00E409E4">
      <w:pPr>
        <w:jc w:val="both"/>
        <w:rPr>
          <w:sz w:val="24"/>
          <w:szCs w:val="24"/>
        </w:rPr>
      </w:pPr>
    </w:p>
    <w:p w14:paraId="1053D40F" w14:textId="7AFB0C34" w:rsidR="003A2F4B" w:rsidRPr="003E5C8B" w:rsidRDefault="003A2F4B" w:rsidP="00E409E4">
      <w:pPr>
        <w:jc w:val="both"/>
        <w:rPr>
          <w:sz w:val="24"/>
          <w:szCs w:val="24"/>
        </w:rPr>
      </w:pPr>
    </w:p>
    <w:p w14:paraId="03F8D929" w14:textId="77777777" w:rsidR="005C69DF" w:rsidRPr="003E5C8B" w:rsidRDefault="005C69DF" w:rsidP="003A2F4B">
      <w:pPr>
        <w:jc w:val="both"/>
        <w:rPr>
          <w:sz w:val="24"/>
          <w:szCs w:val="24"/>
        </w:rPr>
      </w:pPr>
    </w:p>
    <w:p w14:paraId="3FB9BBD8" w14:textId="77777777" w:rsidR="003A2F4B" w:rsidRPr="003E5C8B" w:rsidRDefault="003A2F4B" w:rsidP="003A2F4B">
      <w:pPr>
        <w:jc w:val="both"/>
        <w:rPr>
          <w:sz w:val="24"/>
          <w:szCs w:val="24"/>
        </w:rPr>
      </w:pPr>
    </w:p>
    <w:p w14:paraId="70F59285" w14:textId="2B5BF4E7" w:rsidR="003A2F4B" w:rsidRPr="003E5C8B" w:rsidRDefault="00C26E44" w:rsidP="00E409E4">
      <w:pPr>
        <w:jc w:val="both"/>
        <w:rPr>
          <w:sz w:val="24"/>
          <w:szCs w:val="24"/>
        </w:rPr>
      </w:pPr>
      <w:r w:rsidRPr="003E5C8B">
        <w:rPr>
          <w:rFonts w:eastAsia="Times New Roman"/>
          <w:b/>
          <w:bCs/>
          <w:sz w:val="24"/>
          <w:szCs w:val="24"/>
        </w:rPr>
        <w:t>Supplementary Table 4</w:t>
      </w:r>
      <w:r w:rsidRPr="003E5C8B">
        <w:rPr>
          <w:rFonts w:eastAsia="Times New Roman"/>
          <w:sz w:val="24"/>
          <w:szCs w:val="24"/>
        </w:rPr>
        <w:t xml:space="preserve">. SCAI shock stage distribution among patients with cardiogenic shock and with sufficient data to determine stage (N=7,513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rFonts w:eastAsia="Times New Roman"/>
          <w:sz w:val="24"/>
          <w:szCs w:val="24"/>
        </w:rPr>
        <w:t>(p&lt;0.05).</w:t>
      </w:r>
    </w:p>
    <w:p w14:paraId="58AFF134" w14:textId="7CAFABB8" w:rsidR="0077741E" w:rsidRPr="003E5C8B" w:rsidRDefault="0077741E" w:rsidP="00E409E4">
      <w:pPr>
        <w:jc w:val="both"/>
        <w:rPr>
          <w:sz w:val="24"/>
          <w:szCs w:val="24"/>
        </w:rPr>
      </w:pPr>
    </w:p>
    <w:p w14:paraId="7A5BAA07" w14:textId="2996B5DF" w:rsidR="005C69DF" w:rsidRPr="003E5C8B" w:rsidRDefault="005C69DF" w:rsidP="00E409E4">
      <w:pPr>
        <w:jc w:val="both"/>
        <w:rPr>
          <w:sz w:val="24"/>
          <w:szCs w:val="24"/>
        </w:rPr>
      </w:pPr>
    </w:p>
    <w:p w14:paraId="15CBF213" w14:textId="4C127002" w:rsidR="005C69DF" w:rsidRPr="003E5C8B" w:rsidRDefault="005C69DF" w:rsidP="00E409E4">
      <w:pPr>
        <w:jc w:val="both"/>
        <w:rPr>
          <w:sz w:val="24"/>
          <w:szCs w:val="24"/>
        </w:rPr>
      </w:pPr>
    </w:p>
    <w:p w14:paraId="7A5FE3E6" w14:textId="4BB6F354" w:rsidR="005C69DF" w:rsidRPr="003E5C8B" w:rsidRDefault="005C69DF" w:rsidP="00E409E4">
      <w:pPr>
        <w:jc w:val="both"/>
        <w:rPr>
          <w:sz w:val="24"/>
          <w:szCs w:val="24"/>
        </w:rPr>
      </w:pPr>
    </w:p>
    <w:p w14:paraId="44A1B242" w14:textId="0A407887" w:rsidR="005C69DF" w:rsidRPr="003E5C8B" w:rsidRDefault="005C69DF" w:rsidP="00E409E4">
      <w:pPr>
        <w:jc w:val="both"/>
        <w:rPr>
          <w:sz w:val="24"/>
          <w:szCs w:val="24"/>
        </w:rPr>
      </w:pPr>
    </w:p>
    <w:p w14:paraId="665C91C2" w14:textId="08509A98" w:rsidR="005C69DF" w:rsidRPr="003E5C8B" w:rsidRDefault="005C69DF" w:rsidP="00E409E4">
      <w:pPr>
        <w:jc w:val="both"/>
        <w:rPr>
          <w:sz w:val="24"/>
          <w:szCs w:val="24"/>
        </w:rPr>
      </w:pPr>
    </w:p>
    <w:p w14:paraId="174767E7" w14:textId="2969C29D" w:rsidR="005C69DF" w:rsidRPr="003E5C8B" w:rsidRDefault="005C69DF" w:rsidP="00E409E4">
      <w:pPr>
        <w:jc w:val="both"/>
        <w:rPr>
          <w:sz w:val="24"/>
          <w:szCs w:val="24"/>
        </w:rPr>
      </w:pPr>
    </w:p>
    <w:p w14:paraId="595BD5A1" w14:textId="331F5E1A" w:rsidR="005C69DF" w:rsidRPr="003E5C8B" w:rsidRDefault="005C69DF" w:rsidP="00E409E4">
      <w:pPr>
        <w:jc w:val="both"/>
        <w:rPr>
          <w:sz w:val="24"/>
          <w:szCs w:val="24"/>
        </w:rPr>
      </w:pPr>
    </w:p>
    <w:p w14:paraId="5569D267" w14:textId="57B993C8" w:rsidR="005C69DF" w:rsidRPr="003E5C8B" w:rsidRDefault="005C69DF" w:rsidP="00E409E4">
      <w:pPr>
        <w:jc w:val="both"/>
        <w:rPr>
          <w:sz w:val="24"/>
          <w:szCs w:val="24"/>
        </w:rPr>
      </w:pPr>
    </w:p>
    <w:p w14:paraId="05673BBF" w14:textId="77777777" w:rsidR="005C69DF" w:rsidRPr="003E5C8B" w:rsidRDefault="005C69DF" w:rsidP="00E409E4">
      <w:pPr>
        <w:jc w:val="both"/>
        <w:rPr>
          <w:sz w:val="24"/>
          <w:szCs w:val="24"/>
        </w:rPr>
      </w:pPr>
    </w:p>
    <w:p w14:paraId="5BF717BA" w14:textId="31562FD6" w:rsidR="0077741E" w:rsidRPr="003E5C8B" w:rsidRDefault="0077741E" w:rsidP="00E409E4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-1"/>
        <w:tblW w:w="98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4"/>
        <w:gridCol w:w="1938"/>
        <w:gridCol w:w="2160"/>
        <w:gridCol w:w="2239"/>
        <w:gridCol w:w="1623"/>
      </w:tblGrid>
      <w:tr w:rsidR="003D0B2E" w:rsidRPr="003E5C8B" w14:paraId="6AA76829" w14:textId="77777777" w:rsidTr="003D0B2E">
        <w:trPr>
          <w:cantSplit/>
          <w:trHeight w:val="473"/>
          <w:tblHeader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2C2DF61" w14:textId="77777777" w:rsidR="003D0B2E" w:rsidRPr="003E5C8B" w:rsidRDefault="003D0B2E" w:rsidP="003D0B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9007FDA" w14:textId="77777777" w:rsidR="003D0B2E" w:rsidRPr="003E5C8B" w:rsidRDefault="003D0B2E" w:rsidP="003D0B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lt;6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34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335B286" w14:textId="77777777" w:rsidR="003D0B2E" w:rsidRPr="003E5C8B" w:rsidRDefault="003D0B2E" w:rsidP="003D0B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65&lt;=Age&lt;7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2133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E0EA0D7" w14:textId="77777777" w:rsidR="003D0B2E" w:rsidRPr="003E5C8B" w:rsidRDefault="003D0B2E" w:rsidP="003D0B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75&lt;=Age&lt;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1435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23D09A2" w14:textId="77777777" w:rsidR="003D0B2E" w:rsidRPr="003E5C8B" w:rsidRDefault="003D0B2E" w:rsidP="003D0B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gt;=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482</w:t>
            </w:r>
          </w:p>
        </w:tc>
      </w:tr>
      <w:tr w:rsidR="003D0B2E" w:rsidRPr="003E5C8B" w14:paraId="576D8BA0" w14:textId="77777777" w:rsidTr="003D0B2E">
        <w:trPr>
          <w:cantSplit/>
          <w:trHeight w:val="278"/>
        </w:trPr>
        <w:tc>
          <w:tcPr>
            <w:tcW w:w="192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3E4B5" w14:textId="77777777" w:rsidR="003D0B2E" w:rsidRPr="003E5C8B" w:rsidRDefault="003D0B2E" w:rsidP="003D0B2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SCAI shock stag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9B83D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DD6C0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44E62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FB5C7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D0B2E" w:rsidRPr="003E5C8B" w14:paraId="27A25552" w14:textId="77777777" w:rsidTr="003D0B2E">
        <w:trPr>
          <w:cantSplit/>
          <w:trHeight w:val="292"/>
        </w:trPr>
        <w:tc>
          <w:tcPr>
            <w:tcW w:w="192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26E8A" w14:textId="77777777" w:rsidR="003D0B2E" w:rsidRPr="003E5C8B" w:rsidRDefault="003D0B2E" w:rsidP="003D0B2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76FD0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63 (10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94393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7 (11.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21D0A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7 (10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10325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2 (12.9%)</w:t>
            </w:r>
          </w:p>
        </w:tc>
      </w:tr>
      <w:tr w:rsidR="003D0B2E" w:rsidRPr="003E5C8B" w14:paraId="7EED5AF5" w14:textId="77777777" w:rsidTr="003D0B2E">
        <w:trPr>
          <w:cantSplit/>
          <w:trHeight w:val="278"/>
        </w:trPr>
        <w:tc>
          <w:tcPr>
            <w:tcW w:w="192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FEB15" w14:textId="77777777" w:rsidR="003D0B2E" w:rsidRPr="003E5C8B" w:rsidRDefault="003D0B2E" w:rsidP="003D0B2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B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A3244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84 (57.3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6FF92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57 (54.2%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7459A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99 (55.7%)</w:t>
            </w:r>
          </w:p>
        </w:tc>
        <w:tc>
          <w:tcPr>
            <w:tcW w:w="1623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5FC51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5 (59.1%)</w:t>
            </w:r>
          </w:p>
        </w:tc>
      </w:tr>
      <w:tr w:rsidR="003D0B2E" w:rsidRPr="003E5C8B" w14:paraId="741520B5" w14:textId="77777777" w:rsidTr="003D0B2E">
        <w:trPr>
          <w:cantSplit/>
          <w:trHeight w:val="292"/>
        </w:trPr>
        <w:tc>
          <w:tcPr>
            <w:tcW w:w="192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7574C" w14:textId="77777777" w:rsidR="003D0B2E" w:rsidRPr="003E5C8B" w:rsidRDefault="003D0B2E" w:rsidP="003D0B2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CE6D5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11 (23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06CB2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42 (25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6B10B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46 (24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2DEAC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4 (17.4%)</w:t>
            </w:r>
          </w:p>
        </w:tc>
      </w:tr>
      <w:tr w:rsidR="003D0B2E" w:rsidRPr="003E5C8B" w14:paraId="1D7888D1" w14:textId="77777777" w:rsidTr="003D0B2E">
        <w:trPr>
          <w:cantSplit/>
          <w:trHeight w:val="278"/>
        </w:trPr>
        <w:tc>
          <w:tcPr>
            <w:tcW w:w="192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4B0BE" w14:textId="77777777" w:rsidR="003D0B2E" w:rsidRPr="003E5C8B" w:rsidRDefault="003D0B2E" w:rsidP="003D0B2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D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D65EF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305 (8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C2D6F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87 (8.8%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7CA3A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43 (10.0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5D0CF" w14:textId="77777777" w:rsidR="003D0B2E" w:rsidRPr="003E5C8B" w:rsidRDefault="003D0B2E" w:rsidP="003D0B2E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51 (10.6%)</w:t>
            </w:r>
          </w:p>
        </w:tc>
      </w:tr>
    </w:tbl>
    <w:p w14:paraId="5275E27B" w14:textId="0F7E7C4D" w:rsidR="0077741E" w:rsidRPr="003E5C8B" w:rsidRDefault="0077741E" w:rsidP="00E409E4">
      <w:pPr>
        <w:jc w:val="both"/>
        <w:rPr>
          <w:sz w:val="24"/>
          <w:szCs w:val="24"/>
        </w:rPr>
      </w:pPr>
    </w:p>
    <w:p w14:paraId="027353DE" w14:textId="1D65207A" w:rsidR="0077741E" w:rsidRPr="003E5C8B" w:rsidRDefault="0077741E" w:rsidP="00E409E4">
      <w:pPr>
        <w:jc w:val="both"/>
        <w:rPr>
          <w:sz w:val="24"/>
          <w:szCs w:val="24"/>
        </w:rPr>
      </w:pPr>
    </w:p>
    <w:p w14:paraId="4B9B9DF9" w14:textId="2C082609" w:rsidR="0077741E" w:rsidRPr="003E5C8B" w:rsidRDefault="0077741E" w:rsidP="00E409E4">
      <w:pPr>
        <w:jc w:val="both"/>
        <w:rPr>
          <w:sz w:val="24"/>
          <w:szCs w:val="24"/>
        </w:rPr>
      </w:pPr>
    </w:p>
    <w:p w14:paraId="4FA7F32C" w14:textId="7928B8E5" w:rsidR="0077741E" w:rsidRPr="003E5C8B" w:rsidRDefault="0077741E" w:rsidP="00E409E4">
      <w:pPr>
        <w:jc w:val="both"/>
        <w:rPr>
          <w:sz w:val="24"/>
          <w:szCs w:val="24"/>
        </w:rPr>
      </w:pPr>
    </w:p>
    <w:p w14:paraId="2A4A2832" w14:textId="79F4DB81" w:rsidR="0077741E" w:rsidRPr="003E5C8B" w:rsidRDefault="0077741E" w:rsidP="00E409E4">
      <w:pPr>
        <w:jc w:val="both"/>
        <w:rPr>
          <w:sz w:val="24"/>
          <w:szCs w:val="24"/>
        </w:rPr>
      </w:pPr>
    </w:p>
    <w:p w14:paraId="4195DFCB" w14:textId="2DB7595F" w:rsidR="0077741E" w:rsidRPr="003E5C8B" w:rsidRDefault="0077741E" w:rsidP="00E409E4">
      <w:pPr>
        <w:jc w:val="both"/>
        <w:rPr>
          <w:sz w:val="24"/>
          <w:szCs w:val="24"/>
        </w:rPr>
      </w:pPr>
    </w:p>
    <w:p w14:paraId="6DEC5731" w14:textId="1ED9F028" w:rsidR="0077741E" w:rsidRPr="003E5C8B" w:rsidRDefault="0077741E" w:rsidP="00E409E4">
      <w:pPr>
        <w:jc w:val="both"/>
        <w:rPr>
          <w:sz w:val="24"/>
          <w:szCs w:val="24"/>
        </w:rPr>
      </w:pPr>
    </w:p>
    <w:p w14:paraId="29DF0407" w14:textId="6BAA3DAF" w:rsidR="0077741E" w:rsidRPr="003E5C8B" w:rsidRDefault="0077741E" w:rsidP="00E409E4">
      <w:pPr>
        <w:jc w:val="both"/>
        <w:rPr>
          <w:sz w:val="24"/>
          <w:szCs w:val="24"/>
        </w:rPr>
      </w:pPr>
    </w:p>
    <w:p w14:paraId="7D0D44CD" w14:textId="011571C6" w:rsidR="0077741E" w:rsidRPr="003E5C8B" w:rsidRDefault="0077741E" w:rsidP="00E409E4">
      <w:pPr>
        <w:jc w:val="both"/>
        <w:rPr>
          <w:sz w:val="24"/>
          <w:szCs w:val="24"/>
        </w:rPr>
      </w:pPr>
    </w:p>
    <w:p w14:paraId="2EBA71CD" w14:textId="41AC9A25" w:rsidR="0077741E" w:rsidRPr="003E5C8B" w:rsidRDefault="0077741E" w:rsidP="00E409E4">
      <w:pPr>
        <w:jc w:val="both"/>
        <w:rPr>
          <w:sz w:val="24"/>
          <w:szCs w:val="24"/>
        </w:rPr>
      </w:pPr>
    </w:p>
    <w:p w14:paraId="15A2462A" w14:textId="0D6A646C" w:rsidR="0077741E" w:rsidRPr="003E5C8B" w:rsidRDefault="0077741E" w:rsidP="00E409E4">
      <w:pPr>
        <w:jc w:val="both"/>
        <w:rPr>
          <w:sz w:val="24"/>
          <w:szCs w:val="24"/>
        </w:rPr>
      </w:pPr>
    </w:p>
    <w:p w14:paraId="459B2853" w14:textId="6C66CE9E" w:rsidR="0077741E" w:rsidRPr="003E5C8B" w:rsidRDefault="0077741E" w:rsidP="00E409E4">
      <w:pPr>
        <w:jc w:val="both"/>
        <w:rPr>
          <w:sz w:val="24"/>
          <w:szCs w:val="24"/>
        </w:rPr>
      </w:pPr>
    </w:p>
    <w:p w14:paraId="3F1174C4" w14:textId="1BB9564D" w:rsidR="0077741E" w:rsidRPr="003E5C8B" w:rsidRDefault="0077741E" w:rsidP="00E409E4">
      <w:pPr>
        <w:jc w:val="both"/>
        <w:rPr>
          <w:sz w:val="24"/>
          <w:szCs w:val="24"/>
        </w:rPr>
      </w:pPr>
    </w:p>
    <w:p w14:paraId="30308C4F" w14:textId="0C609F77" w:rsidR="0077741E" w:rsidRPr="003E5C8B" w:rsidRDefault="0077741E" w:rsidP="00E409E4">
      <w:pPr>
        <w:jc w:val="both"/>
        <w:rPr>
          <w:sz w:val="24"/>
          <w:szCs w:val="24"/>
        </w:rPr>
      </w:pPr>
    </w:p>
    <w:p w14:paraId="71D25525" w14:textId="2D196022" w:rsidR="00D84C04" w:rsidRPr="003E5C8B" w:rsidRDefault="00D84C04" w:rsidP="00E409E4">
      <w:pPr>
        <w:jc w:val="both"/>
        <w:rPr>
          <w:sz w:val="24"/>
          <w:szCs w:val="24"/>
        </w:rPr>
      </w:pPr>
    </w:p>
    <w:p w14:paraId="4189BD36" w14:textId="5C2C97AF" w:rsidR="00D84C04" w:rsidRPr="003E5C8B" w:rsidRDefault="00D84C04" w:rsidP="00E409E4">
      <w:pPr>
        <w:jc w:val="both"/>
        <w:rPr>
          <w:sz w:val="24"/>
          <w:szCs w:val="24"/>
        </w:rPr>
      </w:pPr>
    </w:p>
    <w:p w14:paraId="35C3F0F6" w14:textId="38FFE5C9" w:rsidR="00D84C04" w:rsidRPr="003E5C8B" w:rsidRDefault="00D84C04" w:rsidP="00E409E4">
      <w:pPr>
        <w:jc w:val="both"/>
        <w:rPr>
          <w:sz w:val="24"/>
          <w:szCs w:val="24"/>
        </w:rPr>
      </w:pPr>
    </w:p>
    <w:p w14:paraId="4C1F1062" w14:textId="5EC45A90" w:rsidR="00D84C04" w:rsidRPr="003E5C8B" w:rsidRDefault="00D84C04" w:rsidP="00E409E4">
      <w:pPr>
        <w:jc w:val="both"/>
        <w:rPr>
          <w:sz w:val="24"/>
          <w:szCs w:val="24"/>
        </w:rPr>
      </w:pPr>
    </w:p>
    <w:p w14:paraId="2DD333C9" w14:textId="1A7667F6" w:rsidR="00D84C04" w:rsidRPr="003E5C8B" w:rsidRDefault="00D84C04" w:rsidP="00E409E4">
      <w:pPr>
        <w:jc w:val="both"/>
        <w:rPr>
          <w:sz w:val="24"/>
          <w:szCs w:val="24"/>
        </w:rPr>
      </w:pPr>
    </w:p>
    <w:p w14:paraId="4B7EF5D9" w14:textId="60AA697C" w:rsidR="00D84C04" w:rsidRPr="003E5C8B" w:rsidRDefault="00D84C04" w:rsidP="00E409E4">
      <w:pPr>
        <w:jc w:val="both"/>
        <w:rPr>
          <w:sz w:val="24"/>
          <w:szCs w:val="24"/>
        </w:rPr>
      </w:pPr>
    </w:p>
    <w:p w14:paraId="049DAA38" w14:textId="2F97D699" w:rsidR="00D84C04" w:rsidRPr="003E5C8B" w:rsidRDefault="00D84C04" w:rsidP="00E409E4">
      <w:pPr>
        <w:jc w:val="both"/>
        <w:rPr>
          <w:sz w:val="24"/>
          <w:szCs w:val="24"/>
        </w:rPr>
      </w:pPr>
    </w:p>
    <w:p w14:paraId="49F83504" w14:textId="77777777" w:rsidR="0077741E" w:rsidRPr="003E5C8B" w:rsidRDefault="0077741E" w:rsidP="00E409E4">
      <w:pPr>
        <w:jc w:val="both"/>
        <w:rPr>
          <w:sz w:val="24"/>
          <w:szCs w:val="24"/>
        </w:rPr>
      </w:pPr>
    </w:p>
    <w:p w14:paraId="70EB0E3A" w14:textId="76F0CA02" w:rsidR="00DB7791" w:rsidRPr="003E5C8B" w:rsidRDefault="00DB7791" w:rsidP="00E409E4">
      <w:pPr>
        <w:jc w:val="both"/>
        <w:rPr>
          <w:sz w:val="24"/>
          <w:szCs w:val="24"/>
        </w:rPr>
      </w:pPr>
    </w:p>
    <w:p w14:paraId="0E82A711" w14:textId="646BCAED" w:rsidR="00DB7791" w:rsidRPr="003E5C8B" w:rsidRDefault="00D64AE3" w:rsidP="00D64AE3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lastRenderedPageBreak/>
        <w:t xml:space="preserve">Supplementary Table </w:t>
      </w:r>
      <w:r w:rsidR="003A2F4B" w:rsidRPr="003E5C8B">
        <w:rPr>
          <w:b/>
          <w:bCs/>
          <w:sz w:val="24"/>
          <w:szCs w:val="24"/>
        </w:rPr>
        <w:t>5</w:t>
      </w:r>
      <w:r w:rsidRPr="003E5C8B">
        <w:rPr>
          <w:b/>
          <w:bCs/>
          <w:sz w:val="24"/>
          <w:szCs w:val="24"/>
        </w:rPr>
        <w:t xml:space="preserve">. </w:t>
      </w:r>
      <w:r w:rsidRPr="003E5C8B">
        <w:rPr>
          <w:sz w:val="24"/>
          <w:szCs w:val="24"/>
        </w:rPr>
        <w:t xml:space="preserve">Use of advanced critical care resources among patients in the analysis population (N=35,265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sz w:val="24"/>
          <w:szCs w:val="24"/>
        </w:rPr>
        <w:t>(</w:t>
      </w:r>
      <w:r w:rsidRPr="003E5C8B">
        <w:rPr>
          <w:i/>
          <w:iCs/>
          <w:sz w:val="24"/>
          <w:szCs w:val="24"/>
        </w:rPr>
        <w:t>p</w:t>
      </w:r>
      <w:r w:rsidRPr="003E5C8B">
        <w:rPr>
          <w:sz w:val="24"/>
          <w:szCs w:val="24"/>
        </w:rPr>
        <w:t>&lt;0.00</w:t>
      </w:r>
      <w:r w:rsidR="00E13559" w:rsidRPr="003E5C8B">
        <w:rPr>
          <w:sz w:val="24"/>
          <w:szCs w:val="24"/>
        </w:rPr>
        <w:t>0</w:t>
      </w:r>
      <w:r w:rsidRPr="003E5C8B">
        <w:rPr>
          <w:sz w:val="24"/>
          <w:szCs w:val="24"/>
        </w:rPr>
        <w:t>1).</w:t>
      </w:r>
    </w:p>
    <w:p w14:paraId="1654DD50" w14:textId="50BAF92A" w:rsidR="005C69DF" w:rsidRPr="003E5C8B" w:rsidRDefault="005C69DF" w:rsidP="00D64AE3">
      <w:pPr>
        <w:jc w:val="both"/>
        <w:rPr>
          <w:sz w:val="24"/>
          <w:szCs w:val="24"/>
        </w:rPr>
      </w:pPr>
    </w:p>
    <w:p w14:paraId="2FF59574" w14:textId="7B734AC5" w:rsidR="005C69DF" w:rsidRPr="003E5C8B" w:rsidRDefault="005C69DF" w:rsidP="00D64AE3">
      <w:pPr>
        <w:jc w:val="both"/>
        <w:rPr>
          <w:sz w:val="24"/>
          <w:szCs w:val="24"/>
        </w:rPr>
      </w:pPr>
    </w:p>
    <w:p w14:paraId="11085A49" w14:textId="087C5998" w:rsidR="005C69DF" w:rsidRPr="003E5C8B" w:rsidRDefault="005C69DF" w:rsidP="00D64AE3">
      <w:pPr>
        <w:jc w:val="both"/>
        <w:rPr>
          <w:sz w:val="24"/>
          <w:szCs w:val="24"/>
        </w:rPr>
      </w:pPr>
    </w:p>
    <w:p w14:paraId="2585E31A" w14:textId="1C662FD8" w:rsidR="005C69DF" w:rsidRPr="003E5C8B" w:rsidRDefault="005C69DF" w:rsidP="00D64AE3">
      <w:pPr>
        <w:jc w:val="both"/>
        <w:rPr>
          <w:sz w:val="24"/>
          <w:szCs w:val="24"/>
        </w:rPr>
      </w:pPr>
    </w:p>
    <w:p w14:paraId="17462B51" w14:textId="79F87E97" w:rsidR="005C69DF" w:rsidRPr="003E5C8B" w:rsidRDefault="005C69DF" w:rsidP="00D64AE3">
      <w:pPr>
        <w:jc w:val="both"/>
        <w:rPr>
          <w:sz w:val="24"/>
          <w:szCs w:val="24"/>
        </w:rPr>
      </w:pPr>
    </w:p>
    <w:p w14:paraId="4D1D6196" w14:textId="7B35A5B5" w:rsidR="005C69DF" w:rsidRPr="003E5C8B" w:rsidRDefault="005C69DF" w:rsidP="00D64AE3">
      <w:pPr>
        <w:jc w:val="both"/>
        <w:rPr>
          <w:sz w:val="24"/>
          <w:szCs w:val="24"/>
        </w:rPr>
      </w:pPr>
    </w:p>
    <w:p w14:paraId="54231860" w14:textId="616AEC05" w:rsidR="005C69DF" w:rsidRPr="003E5C8B" w:rsidRDefault="005C69DF" w:rsidP="00D64AE3">
      <w:pPr>
        <w:jc w:val="both"/>
        <w:rPr>
          <w:sz w:val="24"/>
          <w:szCs w:val="24"/>
        </w:rPr>
      </w:pPr>
    </w:p>
    <w:p w14:paraId="5DED7127" w14:textId="77777777" w:rsidR="005C69DF" w:rsidRPr="003E5C8B" w:rsidRDefault="005C69DF" w:rsidP="00D64AE3">
      <w:pPr>
        <w:jc w:val="both"/>
        <w:rPr>
          <w:sz w:val="24"/>
          <w:szCs w:val="24"/>
        </w:rPr>
      </w:pPr>
    </w:p>
    <w:p w14:paraId="0449B642" w14:textId="1AE1A917" w:rsidR="005761EB" w:rsidRPr="003E5C8B" w:rsidRDefault="005761EB" w:rsidP="00D64AE3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-85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1"/>
        <w:gridCol w:w="1513"/>
        <w:gridCol w:w="1513"/>
        <w:gridCol w:w="1513"/>
        <w:gridCol w:w="1492"/>
      </w:tblGrid>
      <w:tr w:rsidR="00A70CC8" w:rsidRPr="003E5C8B" w14:paraId="50543D5A" w14:textId="77777777" w:rsidTr="00A70CC8">
        <w:trPr>
          <w:cantSplit/>
          <w:tblHeader/>
        </w:trPr>
        <w:tc>
          <w:tcPr>
            <w:tcW w:w="260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2F236F8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1338EF9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lt;6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15472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200E037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65&lt;=Age&lt;7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9431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6A67E43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75&lt;=Age&lt;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7293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C46B9D7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Age&gt;=85 n (%)</w:t>
            </w:r>
            <w:r w:rsidRPr="003E5C8B">
              <w:rPr>
                <w:b/>
                <w:bCs/>
                <w:color w:val="000000"/>
                <w:sz w:val="16"/>
                <w:szCs w:val="16"/>
              </w:rPr>
              <w:br/>
              <w:t>N=3069</w:t>
            </w:r>
          </w:p>
        </w:tc>
      </w:tr>
      <w:tr w:rsidR="00A70CC8" w:rsidRPr="003E5C8B" w14:paraId="270C821C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29424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Mechanical ventil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9F8E1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794 (24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D945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47 (24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1E909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550 (21.3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5E70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53 (14.8%)</w:t>
            </w:r>
          </w:p>
        </w:tc>
      </w:tr>
      <w:tr w:rsidR="00A70CC8" w:rsidRPr="003E5C8B" w14:paraId="1A5AF767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8371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Renal replacement therap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6AC7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70 (7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46BFD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13 (7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F994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37 (6.0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941B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7 (2.8%)</w:t>
            </w:r>
          </w:p>
        </w:tc>
      </w:tr>
      <w:tr w:rsidR="00A70CC8" w:rsidRPr="003E5C8B" w14:paraId="62B904A5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1EFCE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Invasive monitor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96CF4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45 (42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5B28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059 (43.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F5988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62 (39.2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AAAD9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20 (33.2%)</w:t>
            </w:r>
          </w:p>
        </w:tc>
      </w:tr>
      <w:tr w:rsidR="00A70CC8" w:rsidRPr="003E5C8B" w14:paraId="76CA8F7A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4288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Central venous l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37CD1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133 (26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81334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528 (26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56AFD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14 (23.5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62F1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63 (18.3%)</w:t>
            </w:r>
          </w:p>
        </w:tc>
      </w:tr>
      <w:tr w:rsidR="00A70CC8" w:rsidRPr="003E5C8B" w14:paraId="2E9CFEC0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F25A5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Pulmonary artery cath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3FB31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147 (20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84EE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23 (18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703E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00 (13.7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D798E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5 (8.0%)</w:t>
            </w:r>
          </w:p>
        </w:tc>
      </w:tr>
      <w:tr w:rsidR="00A70CC8" w:rsidRPr="003E5C8B" w14:paraId="70697806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5CE23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Arterial l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1EC0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077 (32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7D3A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239 (34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FA015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316 (31.8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D2D8D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20 (26.7%)</w:t>
            </w:r>
          </w:p>
        </w:tc>
      </w:tr>
      <w:tr w:rsidR="00A70CC8" w:rsidRPr="003E5C8B" w14:paraId="3CAB8218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E7D7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Mechanical Circulatory Suppo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0C8E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209 (14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80B00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91 (12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AEAF9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98 (9.6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5228E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8 (5.5%)</w:t>
            </w:r>
          </w:p>
        </w:tc>
      </w:tr>
      <w:tr w:rsidR="00A70CC8" w:rsidRPr="003E5C8B" w14:paraId="32B273A3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AAAC3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IAB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5BEB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400 (9.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2AEC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37 (8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7CD8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09 (7.0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4879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5 (4.4%)</w:t>
            </w:r>
          </w:p>
        </w:tc>
      </w:tr>
      <w:tr w:rsidR="00A70CC8" w:rsidRPr="003E5C8B" w14:paraId="5944CDD6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B0E8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Tandem hea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83FFB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83 (3.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B673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75 (2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36A18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5 (2.3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9EEA3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3 (1.1%)</w:t>
            </w:r>
          </w:p>
        </w:tc>
      </w:tr>
      <w:tr w:rsidR="00A70CC8" w:rsidRPr="003E5C8B" w14:paraId="4F93015C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976C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Impell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EFA5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7 (0.1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80A4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 (0.0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FBBC8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 (0.11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3CE0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70CC8" w:rsidRPr="003E5C8B" w14:paraId="66E88C4A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8101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ECM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D60B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 (0.4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47F6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 (0.2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8AFB1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 (0.07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FD4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70CC8" w:rsidRPr="003E5C8B" w14:paraId="70AFD24D" w14:textId="77777777" w:rsidTr="00A70CC8">
        <w:trPr>
          <w:cantSplit/>
          <w:trHeight w:val="74"/>
        </w:trPr>
        <w:tc>
          <w:tcPr>
            <w:tcW w:w="260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ADF6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Temporary surgical VA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866AD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7DDE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 (0.0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8DCC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AB3C8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70CC8" w:rsidRPr="003E5C8B" w14:paraId="262B158F" w14:textId="77777777" w:rsidTr="00A70CC8">
        <w:trPr>
          <w:cantSplit/>
        </w:trPr>
        <w:tc>
          <w:tcPr>
            <w:tcW w:w="26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3BB3A" w14:textId="77777777" w:rsidR="00A70CC8" w:rsidRPr="003E5C8B" w:rsidRDefault="00A70CC8" w:rsidP="00A70CC8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Unknown Devi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25F3D" w14:textId="77777777" w:rsidR="00A70CC8" w:rsidRPr="003E5C8B" w:rsidRDefault="00A70CC8" w:rsidP="00A70CC8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24 (1.45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C5F5B" w14:textId="77777777" w:rsidR="00A70CC8" w:rsidRPr="003E5C8B" w:rsidRDefault="00A70CC8" w:rsidP="00A70CC8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1 (0.54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308BE" w14:textId="77777777" w:rsidR="00A70CC8" w:rsidRPr="003E5C8B" w:rsidRDefault="00A70CC8" w:rsidP="00A70CC8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 (0.15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31CF7" w14:textId="77777777" w:rsidR="00A70CC8" w:rsidRPr="003E5C8B" w:rsidRDefault="00A70CC8" w:rsidP="00A70CC8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0 (0%)</w:t>
            </w:r>
          </w:p>
        </w:tc>
      </w:tr>
    </w:tbl>
    <w:p w14:paraId="5E20AA26" w14:textId="262C68FF" w:rsidR="005761EB" w:rsidRPr="003E5C8B" w:rsidRDefault="005761EB" w:rsidP="00D64AE3">
      <w:pPr>
        <w:jc w:val="both"/>
        <w:rPr>
          <w:sz w:val="24"/>
          <w:szCs w:val="24"/>
        </w:rPr>
      </w:pPr>
    </w:p>
    <w:p w14:paraId="10C4B56A" w14:textId="65704E84" w:rsidR="005761EB" w:rsidRPr="003E5C8B" w:rsidRDefault="005761EB" w:rsidP="00D64AE3">
      <w:pPr>
        <w:jc w:val="both"/>
        <w:rPr>
          <w:sz w:val="24"/>
          <w:szCs w:val="24"/>
        </w:rPr>
      </w:pPr>
    </w:p>
    <w:p w14:paraId="208101D6" w14:textId="10302717" w:rsidR="005761EB" w:rsidRPr="003E5C8B" w:rsidRDefault="005761EB" w:rsidP="00D64AE3">
      <w:pPr>
        <w:jc w:val="both"/>
        <w:rPr>
          <w:sz w:val="24"/>
          <w:szCs w:val="24"/>
        </w:rPr>
      </w:pPr>
    </w:p>
    <w:p w14:paraId="2258679D" w14:textId="348BA5BD" w:rsidR="005761EB" w:rsidRPr="003E5C8B" w:rsidRDefault="005761EB" w:rsidP="00D64AE3">
      <w:pPr>
        <w:jc w:val="both"/>
        <w:rPr>
          <w:sz w:val="24"/>
          <w:szCs w:val="24"/>
        </w:rPr>
      </w:pPr>
    </w:p>
    <w:p w14:paraId="6C6203DF" w14:textId="073B7568" w:rsidR="005761EB" w:rsidRPr="003E5C8B" w:rsidRDefault="005761EB" w:rsidP="00D64AE3">
      <w:pPr>
        <w:jc w:val="both"/>
        <w:rPr>
          <w:sz w:val="24"/>
          <w:szCs w:val="24"/>
        </w:rPr>
      </w:pPr>
    </w:p>
    <w:p w14:paraId="0F13BFC5" w14:textId="03B0A9C2" w:rsidR="005761EB" w:rsidRPr="003E5C8B" w:rsidRDefault="005761EB" w:rsidP="00D64AE3">
      <w:pPr>
        <w:jc w:val="both"/>
        <w:rPr>
          <w:sz w:val="24"/>
          <w:szCs w:val="24"/>
        </w:rPr>
      </w:pPr>
    </w:p>
    <w:p w14:paraId="2B6D2C01" w14:textId="163DE281" w:rsidR="005761EB" w:rsidRPr="003E5C8B" w:rsidRDefault="005761EB" w:rsidP="00D64AE3">
      <w:pPr>
        <w:jc w:val="both"/>
        <w:rPr>
          <w:sz w:val="24"/>
          <w:szCs w:val="24"/>
        </w:rPr>
      </w:pPr>
    </w:p>
    <w:p w14:paraId="5F2734EB" w14:textId="7E261533" w:rsidR="005761EB" w:rsidRPr="003E5C8B" w:rsidRDefault="005761EB" w:rsidP="00D64AE3">
      <w:pPr>
        <w:jc w:val="both"/>
        <w:rPr>
          <w:sz w:val="24"/>
          <w:szCs w:val="24"/>
        </w:rPr>
      </w:pPr>
    </w:p>
    <w:p w14:paraId="16085312" w14:textId="586791A9" w:rsidR="005761EB" w:rsidRPr="003E5C8B" w:rsidRDefault="005761EB" w:rsidP="00D64AE3">
      <w:pPr>
        <w:jc w:val="both"/>
        <w:rPr>
          <w:sz w:val="24"/>
          <w:szCs w:val="24"/>
        </w:rPr>
      </w:pPr>
    </w:p>
    <w:p w14:paraId="184BDC1C" w14:textId="3147DE3D" w:rsidR="005761EB" w:rsidRPr="003E5C8B" w:rsidRDefault="005761EB" w:rsidP="00D64AE3">
      <w:pPr>
        <w:jc w:val="both"/>
        <w:rPr>
          <w:sz w:val="24"/>
          <w:szCs w:val="24"/>
        </w:rPr>
      </w:pPr>
    </w:p>
    <w:p w14:paraId="2D258940" w14:textId="140F33D8" w:rsidR="005761EB" w:rsidRPr="003E5C8B" w:rsidRDefault="005761EB" w:rsidP="00D64AE3">
      <w:pPr>
        <w:jc w:val="both"/>
        <w:rPr>
          <w:sz w:val="24"/>
          <w:szCs w:val="24"/>
        </w:rPr>
      </w:pPr>
    </w:p>
    <w:p w14:paraId="2644A5E9" w14:textId="329D9737" w:rsidR="005761EB" w:rsidRPr="003E5C8B" w:rsidRDefault="005761EB" w:rsidP="00D64AE3">
      <w:pPr>
        <w:jc w:val="both"/>
        <w:rPr>
          <w:sz w:val="24"/>
          <w:szCs w:val="24"/>
        </w:rPr>
      </w:pPr>
    </w:p>
    <w:p w14:paraId="62BEDBF7" w14:textId="4F097B68" w:rsidR="005761EB" w:rsidRPr="003E5C8B" w:rsidRDefault="005761EB" w:rsidP="00D64AE3">
      <w:pPr>
        <w:jc w:val="both"/>
        <w:rPr>
          <w:sz w:val="24"/>
          <w:szCs w:val="24"/>
        </w:rPr>
      </w:pPr>
    </w:p>
    <w:p w14:paraId="39D0151B" w14:textId="7EC67BDB" w:rsidR="005761EB" w:rsidRPr="003E5C8B" w:rsidRDefault="005761EB" w:rsidP="00D64AE3">
      <w:pPr>
        <w:jc w:val="both"/>
        <w:rPr>
          <w:sz w:val="24"/>
          <w:szCs w:val="24"/>
        </w:rPr>
      </w:pPr>
    </w:p>
    <w:p w14:paraId="1F8A729A" w14:textId="1D5B431B" w:rsidR="005761EB" w:rsidRPr="003E5C8B" w:rsidRDefault="005761EB" w:rsidP="00D64AE3">
      <w:pPr>
        <w:jc w:val="both"/>
        <w:rPr>
          <w:sz w:val="24"/>
          <w:szCs w:val="24"/>
        </w:rPr>
      </w:pPr>
    </w:p>
    <w:p w14:paraId="512A2F62" w14:textId="5A68B4DE" w:rsidR="005761EB" w:rsidRPr="003E5C8B" w:rsidRDefault="005761EB" w:rsidP="00D64AE3">
      <w:pPr>
        <w:jc w:val="both"/>
        <w:rPr>
          <w:sz w:val="24"/>
          <w:szCs w:val="24"/>
        </w:rPr>
      </w:pPr>
    </w:p>
    <w:p w14:paraId="7DEF828F" w14:textId="6870A6F3" w:rsidR="005761EB" w:rsidRPr="003E5C8B" w:rsidRDefault="005761EB" w:rsidP="00D64AE3">
      <w:pPr>
        <w:jc w:val="both"/>
        <w:rPr>
          <w:sz w:val="24"/>
          <w:szCs w:val="24"/>
        </w:rPr>
      </w:pPr>
    </w:p>
    <w:p w14:paraId="44C1B3FC" w14:textId="68CE435B" w:rsidR="005761EB" w:rsidRPr="003E5C8B" w:rsidRDefault="005761EB" w:rsidP="00D64AE3">
      <w:pPr>
        <w:jc w:val="both"/>
        <w:rPr>
          <w:sz w:val="24"/>
          <w:szCs w:val="24"/>
        </w:rPr>
      </w:pPr>
    </w:p>
    <w:p w14:paraId="4BFAFAA3" w14:textId="766E0D5D" w:rsidR="001167C3" w:rsidRPr="003E5C8B" w:rsidRDefault="001167C3" w:rsidP="00D64AE3">
      <w:pPr>
        <w:jc w:val="both"/>
        <w:rPr>
          <w:sz w:val="24"/>
          <w:szCs w:val="24"/>
        </w:rPr>
      </w:pPr>
    </w:p>
    <w:p w14:paraId="770393EE" w14:textId="77777777" w:rsidR="001167C3" w:rsidRPr="003E5C8B" w:rsidRDefault="001167C3" w:rsidP="00D64AE3">
      <w:pPr>
        <w:jc w:val="both"/>
        <w:rPr>
          <w:sz w:val="24"/>
          <w:szCs w:val="24"/>
        </w:rPr>
      </w:pPr>
    </w:p>
    <w:p w14:paraId="09656303" w14:textId="119421D7" w:rsidR="005761EB" w:rsidRPr="003E5C8B" w:rsidRDefault="005761EB" w:rsidP="00D64AE3">
      <w:pPr>
        <w:jc w:val="both"/>
        <w:rPr>
          <w:sz w:val="24"/>
          <w:szCs w:val="24"/>
        </w:rPr>
      </w:pPr>
    </w:p>
    <w:p w14:paraId="7AE2EDF9" w14:textId="6ED0647D" w:rsidR="005761EB" w:rsidRPr="003E5C8B" w:rsidRDefault="005761EB" w:rsidP="00D64AE3">
      <w:pPr>
        <w:jc w:val="both"/>
        <w:rPr>
          <w:sz w:val="24"/>
          <w:szCs w:val="24"/>
        </w:rPr>
      </w:pPr>
    </w:p>
    <w:p w14:paraId="4BABF324" w14:textId="1E9B7CEE" w:rsidR="005761EB" w:rsidRPr="003E5C8B" w:rsidRDefault="005761EB" w:rsidP="00D64AE3">
      <w:pPr>
        <w:jc w:val="both"/>
        <w:rPr>
          <w:sz w:val="24"/>
          <w:szCs w:val="24"/>
        </w:rPr>
      </w:pPr>
    </w:p>
    <w:p w14:paraId="4E146990" w14:textId="5DE6E304" w:rsidR="005761EB" w:rsidRPr="003E5C8B" w:rsidRDefault="005761EB" w:rsidP="00D64AE3">
      <w:pPr>
        <w:jc w:val="both"/>
        <w:rPr>
          <w:sz w:val="24"/>
          <w:szCs w:val="24"/>
        </w:rPr>
      </w:pPr>
    </w:p>
    <w:p w14:paraId="7DA00902" w14:textId="7F869BE4" w:rsidR="00A70CC8" w:rsidRPr="003E5C8B" w:rsidRDefault="00A70CC8" w:rsidP="00D64AE3">
      <w:pPr>
        <w:jc w:val="both"/>
        <w:rPr>
          <w:sz w:val="24"/>
          <w:szCs w:val="24"/>
        </w:rPr>
      </w:pPr>
    </w:p>
    <w:p w14:paraId="6A1777EE" w14:textId="2160DA47" w:rsidR="00A70CC8" w:rsidRPr="003E5C8B" w:rsidRDefault="00A70CC8" w:rsidP="00D64AE3">
      <w:pPr>
        <w:jc w:val="both"/>
        <w:rPr>
          <w:sz w:val="24"/>
          <w:szCs w:val="24"/>
        </w:rPr>
      </w:pPr>
    </w:p>
    <w:p w14:paraId="1BA29017" w14:textId="467E81F8" w:rsidR="00A70CC8" w:rsidRPr="003E5C8B" w:rsidRDefault="00A70CC8" w:rsidP="00D64AE3">
      <w:pPr>
        <w:jc w:val="both"/>
        <w:rPr>
          <w:sz w:val="24"/>
          <w:szCs w:val="24"/>
        </w:rPr>
      </w:pPr>
    </w:p>
    <w:p w14:paraId="7E4CE919" w14:textId="67975466" w:rsidR="00A70CC8" w:rsidRPr="003E5C8B" w:rsidRDefault="00A70CC8" w:rsidP="00D64AE3">
      <w:pPr>
        <w:jc w:val="both"/>
        <w:rPr>
          <w:sz w:val="24"/>
          <w:szCs w:val="24"/>
        </w:rPr>
      </w:pPr>
    </w:p>
    <w:p w14:paraId="338DB1AF" w14:textId="5DE65E3D" w:rsidR="00A70CC8" w:rsidRPr="003E5C8B" w:rsidRDefault="00A70CC8" w:rsidP="00D64AE3">
      <w:pPr>
        <w:jc w:val="both"/>
        <w:rPr>
          <w:sz w:val="24"/>
          <w:szCs w:val="24"/>
        </w:rPr>
      </w:pPr>
    </w:p>
    <w:p w14:paraId="69BA37EE" w14:textId="28008346" w:rsidR="00A70CC8" w:rsidRPr="003E5C8B" w:rsidRDefault="00A70CC8" w:rsidP="00D64AE3">
      <w:pPr>
        <w:jc w:val="both"/>
        <w:rPr>
          <w:sz w:val="24"/>
          <w:szCs w:val="24"/>
        </w:rPr>
      </w:pPr>
    </w:p>
    <w:p w14:paraId="36B8D7CB" w14:textId="6C3B4589" w:rsidR="00A70CC8" w:rsidRPr="003E5C8B" w:rsidRDefault="00A70CC8" w:rsidP="00D64AE3">
      <w:pPr>
        <w:jc w:val="both"/>
        <w:rPr>
          <w:sz w:val="24"/>
          <w:szCs w:val="24"/>
        </w:rPr>
      </w:pPr>
    </w:p>
    <w:p w14:paraId="38E77ADA" w14:textId="2360CE32" w:rsidR="00A70CC8" w:rsidRPr="003E5C8B" w:rsidRDefault="00A70CC8" w:rsidP="00D64AE3">
      <w:pPr>
        <w:jc w:val="both"/>
        <w:rPr>
          <w:sz w:val="24"/>
          <w:szCs w:val="24"/>
        </w:rPr>
      </w:pPr>
    </w:p>
    <w:p w14:paraId="48C1D8DC" w14:textId="763C3D8B" w:rsidR="005761EB" w:rsidRPr="003E5C8B" w:rsidRDefault="005761EB" w:rsidP="00D64AE3">
      <w:pPr>
        <w:jc w:val="both"/>
        <w:rPr>
          <w:sz w:val="24"/>
          <w:szCs w:val="24"/>
        </w:rPr>
      </w:pPr>
    </w:p>
    <w:p w14:paraId="3F577F8D" w14:textId="0F5873E1" w:rsidR="00083519" w:rsidRPr="003E5C8B" w:rsidRDefault="00083519" w:rsidP="00083519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lastRenderedPageBreak/>
        <w:t xml:space="preserve">Supplementary Table </w:t>
      </w:r>
      <w:r w:rsidR="003A2F4B" w:rsidRPr="003E5C8B">
        <w:rPr>
          <w:b/>
          <w:bCs/>
          <w:sz w:val="24"/>
          <w:szCs w:val="24"/>
        </w:rPr>
        <w:t>6</w:t>
      </w:r>
      <w:r w:rsidRPr="003E5C8B">
        <w:rPr>
          <w:b/>
          <w:bCs/>
          <w:sz w:val="24"/>
          <w:szCs w:val="24"/>
        </w:rPr>
        <w:t>.</w:t>
      </w:r>
      <w:r w:rsidRPr="003E5C8B">
        <w:rPr>
          <w:sz w:val="24"/>
          <w:szCs w:val="24"/>
        </w:rPr>
        <w:t xml:space="preserve"> Unadjusted length of stay in the CICU and hospital among patients in the analysis population (N=35,265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sz w:val="24"/>
          <w:szCs w:val="24"/>
        </w:rPr>
        <w:t>(</w:t>
      </w:r>
      <w:r w:rsidRPr="003E5C8B">
        <w:rPr>
          <w:i/>
          <w:iCs/>
          <w:sz w:val="24"/>
          <w:szCs w:val="24"/>
        </w:rPr>
        <w:t>p</w:t>
      </w:r>
      <w:r w:rsidRPr="003E5C8B">
        <w:rPr>
          <w:sz w:val="24"/>
          <w:szCs w:val="24"/>
        </w:rPr>
        <w:t>&lt;0.001).</w:t>
      </w:r>
    </w:p>
    <w:p w14:paraId="0011E606" w14:textId="791AD03D" w:rsidR="00083519" w:rsidRPr="003E5C8B" w:rsidRDefault="00083519" w:rsidP="00D64AE3">
      <w:pPr>
        <w:jc w:val="both"/>
        <w:rPr>
          <w:sz w:val="24"/>
          <w:szCs w:val="24"/>
        </w:rPr>
      </w:pPr>
    </w:p>
    <w:p w14:paraId="14B3A3A8" w14:textId="4A9A224C" w:rsidR="005C69DF" w:rsidRPr="003E5C8B" w:rsidRDefault="005C69DF" w:rsidP="00D64AE3">
      <w:pPr>
        <w:jc w:val="both"/>
        <w:rPr>
          <w:sz w:val="24"/>
          <w:szCs w:val="24"/>
        </w:rPr>
      </w:pPr>
    </w:p>
    <w:p w14:paraId="16229547" w14:textId="47C58C33" w:rsidR="005C69DF" w:rsidRPr="003E5C8B" w:rsidRDefault="005C69DF" w:rsidP="00D64AE3">
      <w:pPr>
        <w:jc w:val="both"/>
        <w:rPr>
          <w:sz w:val="24"/>
          <w:szCs w:val="24"/>
        </w:rPr>
      </w:pPr>
    </w:p>
    <w:p w14:paraId="00A05E57" w14:textId="234FF2F8" w:rsidR="005C69DF" w:rsidRPr="003E5C8B" w:rsidRDefault="005C69DF" w:rsidP="00D64AE3">
      <w:pPr>
        <w:jc w:val="both"/>
        <w:rPr>
          <w:sz w:val="24"/>
          <w:szCs w:val="24"/>
        </w:rPr>
      </w:pPr>
    </w:p>
    <w:p w14:paraId="4D28D2E2" w14:textId="322F15AF" w:rsidR="005C69DF" w:rsidRPr="003E5C8B" w:rsidRDefault="005C69DF" w:rsidP="00D64AE3">
      <w:pPr>
        <w:jc w:val="both"/>
        <w:rPr>
          <w:sz w:val="24"/>
          <w:szCs w:val="24"/>
        </w:rPr>
      </w:pPr>
    </w:p>
    <w:p w14:paraId="535FBA2F" w14:textId="1A766E39" w:rsidR="005C69DF" w:rsidRPr="003E5C8B" w:rsidRDefault="005C69DF" w:rsidP="00D64AE3">
      <w:pPr>
        <w:jc w:val="both"/>
        <w:rPr>
          <w:sz w:val="24"/>
          <w:szCs w:val="24"/>
        </w:rPr>
      </w:pPr>
    </w:p>
    <w:p w14:paraId="4C6F4FAE" w14:textId="6550B148" w:rsidR="005C69DF" w:rsidRPr="003E5C8B" w:rsidRDefault="005C69DF" w:rsidP="00D64AE3">
      <w:pPr>
        <w:jc w:val="both"/>
        <w:rPr>
          <w:sz w:val="24"/>
          <w:szCs w:val="24"/>
        </w:rPr>
      </w:pPr>
    </w:p>
    <w:p w14:paraId="63AE06A6" w14:textId="2641F2EF" w:rsidR="005C69DF" w:rsidRPr="003E5C8B" w:rsidRDefault="005C69DF" w:rsidP="00D64AE3">
      <w:pPr>
        <w:jc w:val="both"/>
        <w:rPr>
          <w:sz w:val="24"/>
          <w:szCs w:val="24"/>
        </w:rPr>
      </w:pPr>
    </w:p>
    <w:p w14:paraId="4B11927D" w14:textId="7C2DB32D" w:rsidR="005C69DF" w:rsidRPr="003E5C8B" w:rsidRDefault="005C69DF" w:rsidP="00D64AE3">
      <w:pPr>
        <w:jc w:val="both"/>
        <w:rPr>
          <w:sz w:val="24"/>
          <w:szCs w:val="24"/>
        </w:rPr>
      </w:pPr>
    </w:p>
    <w:p w14:paraId="003FC986" w14:textId="77777777" w:rsidR="005C69DF" w:rsidRPr="003E5C8B" w:rsidRDefault="005C69DF" w:rsidP="00D64AE3">
      <w:pPr>
        <w:jc w:val="both"/>
        <w:rPr>
          <w:sz w:val="24"/>
          <w:szCs w:val="24"/>
        </w:rPr>
      </w:pPr>
    </w:p>
    <w:p w14:paraId="4FB98D04" w14:textId="1C63A613" w:rsidR="00BC6DD2" w:rsidRPr="003E5C8B" w:rsidRDefault="00BC6DD2" w:rsidP="00D64AE3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-81"/>
        <w:tblW w:w="9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5"/>
        <w:gridCol w:w="1511"/>
        <w:gridCol w:w="1511"/>
        <w:gridCol w:w="1511"/>
        <w:gridCol w:w="1414"/>
      </w:tblGrid>
      <w:tr w:rsidR="00A70CC8" w:rsidRPr="003E5C8B" w14:paraId="731AF051" w14:textId="77777777" w:rsidTr="00A70CC8">
        <w:trPr>
          <w:cantSplit/>
          <w:tblHeader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D7A3250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3E9052C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lt;6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15472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D784839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65&lt;=Age&lt;7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9431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A776103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75&lt;=Age&lt;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7293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0D193AC" w14:textId="77777777" w:rsidR="00A70CC8" w:rsidRPr="003E5C8B" w:rsidRDefault="00A70CC8" w:rsidP="00A70CC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gt;=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3069</w:t>
            </w:r>
          </w:p>
        </w:tc>
      </w:tr>
      <w:tr w:rsidR="00A70CC8" w:rsidRPr="003E5C8B" w14:paraId="45065FCD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2548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197B0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4E9EB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EB1F1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D45A9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70CC8" w:rsidRPr="003E5C8B" w14:paraId="4DE26435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61B9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ICU, Median (IQR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DE4D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5 (1.2-5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21780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4 (1.2-5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C7733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2 (1.1-4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5900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0 (1.1-3.8)</w:t>
            </w:r>
          </w:p>
        </w:tc>
      </w:tr>
      <w:tr w:rsidR="00A70CC8" w:rsidRPr="003E5C8B" w14:paraId="6661A39D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B2A09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, Median (IQR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85A8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7 (2.9-14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512C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6 (3.0-13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D604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1 (2.9-11.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3B91E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.2 (2.7-9.7)</w:t>
            </w:r>
          </w:p>
        </w:tc>
      </w:tr>
      <w:tr w:rsidR="00A70CC8" w:rsidRPr="003E5C8B" w14:paraId="11627CAE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EB79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5275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3237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5B8B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D49B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</w:tr>
      <w:tr w:rsidR="00A70CC8" w:rsidRPr="003E5C8B" w14:paraId="520EF098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5C85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 Mean (SD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3CD76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DD425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09D0F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6079D" w14:textId="77777777" w:rsidR="00A70CC8" w:rsidRPr="003E5C8B" w:rsidRDefault="00A70CC8" w:rsidP="00A70CC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70CC8" w:rsidRPr="003E5C8B" w14:paraId="24695ADA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0D9E7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, Mean (SD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42ED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.7 (19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693C0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.1 (14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F00D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.7 (13.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F4A7C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.0 (12.0)</w:t>
            </w:r>
          </w:p>
        </w:tc>
      </w:tr>
      <w:tr w:rsidR="00A70CC8" w:rsidRPr="003E5C8B" w14:paraId="2E23D35D" w14:textId="77777777" w:rsidTr="00A70CC8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F34EF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EA990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.4 (19.9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BD326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.3 (17.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050D8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.7 (11.9)</w:t>
            </w:r>
          </w:p>
        </w:tc>
        <w:tc>
          <w:tcPr>
            <w:tcW w:w="1414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A2180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.0 (8.7)</w:t>
            </w:r>
          </w:p>
        </w:tc>
      </w:tr>
      <w:tr w:rsidR="00A70CC8" w:rsidRPr="003E5C8B" w14:paraId="5340DEA9" w14:textId="77777777" w:rsidTr="00A70CC8">
        <w:trPr>
          <w:cantSplit/>
          <w:trHeight w:val="76"/>
        </w:trPr>
        <w:tc>
          <w:tcPr>
            <w:tcW w:w="32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06E0A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A394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.2 (19.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35CF9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.7 (14.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2A34B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.4 (13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F6CE2" w14:textId="77777777" w:rsidR="00A70CC8" w:rsidRPr="003E5C8B" w:rsidRDefault="00A70CC8" w:rsidP="00A70CC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.9 (12.1)</w:t>
            </w:r>
          </w:p>
        </w:tc>
      </w:tr>
    </w:tbl>
    <w:p w14:paraId="35E6F5A7" w14:textId="786ADDD5" w:rsidR="00BC6DD2" w:rsidRPr="003E5C8B" w:rsidRDefault="00BC6DD2" w:rsidP="00D64AE3">
      <w:pPr>
        <w:jc w:val="both"/>
        <w:rPr>
          <w:sz w:val="24"/>
          <w:szCs w:val="24"/>
        </w:rPr>
      </w:pPr>
    </w:p>
    <w:p w14:paraId="36CD303C" w14:textId="78C05160" w:rsidR="00BC6DD2" w:rsidRPr="003E5C8B" w:rsidRDefault="00BC6DD2" w:rsidP="00D64AE3">
      <w:pPr>
        <w:jc w:val="both"/>
        <w:rPr>
          <w:sz w:val="24"/>
          <w:szCs w:val="24"/>
        </w:rPr>
      </w:pPr>
    </w:p>
    <w:p w14:paraId="04FEB914" w14:textId="3B0EE8A4" w:rsidR="00BC6DD2" w:rsidRPr="003E5C8B" w:rsidRDefault="00BC6DD2" w:rsidP="00D64AE3">
      <w:pPr>
        <w:jc w:val="both"/>
        <w:rPr>
          <w:sz w:val="24"/>
          <w:szCs w:val="24"/>
        </w:rPr>
      </w:pPr>
    </w:p>
    <w:p w14:paraId="45FFB425" w14:textId="7DAEBDBD" w:rsidR="00BC6DD2" w:rsidRPr="003E5C8B" w:rsidRDefault="00BC6DD2" w:rsidP="00D64AE3">
      <w:pPr>
        <w:jc w:val="both"/>
        <w:rPr>
          <w:sz w:val="24"/>
          <w:szCs w:val="24"/>
        </w:rPr>
      </w:pPr>
    </w:p>
    <w:p w14:paraId="33B1F4BF" w14:textId="4D070B3E" w:rsidR="00BC6DD2" w:rsidRPr="003E5C8B" w:rsidRDefault="00BC6DD2" w:rsidP="00D64AE3">
      <w:pPr>
        <w:jc w:val="both"/>
        <w:rPr>
          <w:sz w:val="24"/>
          <w:szCs w:val="24"/>
        </w:rPr>
      </w:pPr>
    </w:p>
    <w:p w14:paraId="22472AC8" w14:textId="1F410BA8" w:rsidR="00BC6DD2" w:rsidRPr="003E5C8B" w:rsidRDefault="00BC6DD2" w:rsidP="00D64AE3">
      <w:pPr>
        <w:jc w:val="both"/>
        <w:rPr>
          <w:sz w:val="24"/>
          <w:szCs w:val="24"/>
        </w:rPr>
      </w:pPr>
    </w:p>
    <w:p w14:paraId="1D68ED12" w14:textId="5D5B987D" w:rsidR="00BC6DD2" w:rsidRPr="003E5C8B" w:rsidRDefault="00BC6DD2" w:rsidP="00D64AE3">
      <w:pPr>
        <w:jc w:val="both"/>
        <w:rPr>
          <w:sz w:val="24"/>
          <w:szCs w:val="24"/>
        </w:rPr>
      </w:pPr>
    </w:p>
    <w:p w14:paraId="1DF5E228" w14:textId="7CF1DDD6" w:rsidR="00BC6DD2" w:rsidRPr="003E5C8B" w:rsidRDefault="00BC6DD2" w:rsidP="00D64AE3">
      <w:pPr>
        <w:jc w:val="both"/>
        <w:rPr>
          <w:sz w:val="24"/>
          <w:szCs w:val="24"/>
        </w:rPr>
      </w:pPr>
    </w:p>
    <w:p w14:paraId="65D85B9E" w14:textId="383FA66C" w:rsidR="00BC6DD2" w:rsidRPr="003E5C8B" w:rsidRDefault="00BC6DD2" w:rsidP="00D64AE3">
      <w:pPr>
        <w:jc w:val="both"/>
        <w:rPr>
          <w:sz w:val="24"/>
          <w:szCs w:val="24"/>
        </w:rPr>
      </w:pPr>
    </w:p>
    <w:p w14:paraId="7CE057E5" w14:textId="4598E427" w:rsidR="00BC6DD2" w:rsidRPr="003E5C8B" w:rsidRDefault="00BC6DD2" w:rsidP="00D64AE3">
      <w:pPr>
        <w:jc w:val="both"/>
        <w:rPr>
          <w:sz w:val="24"/>
          <w:szCs w:val="24"/>
        </w:rPr>
      </w:pPr>
    </w:p>
    <w:p w14:paraId="15757EAB" w14:textId="57891912" w:rsidR="00BC6DD2" w:rsidRPr="003E5C8B" w:rsidRDefault="00BC6DD2" w:rsidP="00D64AE3">
      <w:pPr>
        <w:jc w:val="both"/>
        <w:rPr>
          <w:sz w:val="24"/>
          <w:szCs w:val="24"/>
        </w:rPr>
      </w:pPr>
    </w:p>
    <w:p w14:paraId="4193B529" w14:textId="6D7E9870" w:rsidR="00BC6DD2" w:rsidRPr="003E5C8B" w:rsidRDefault="00BC6DD2" w:rsidP="00D64AE3">
      <w:pPr>
        <w:jc w:val="both"/>
        <w:rPr>
          <w:sz w:val="24"/>
          <w:szCs w:val="24"/>
        </w:rPr>
      </w:pPr>
    </w:p>
    <w:p w14:paraId="2CAB010B" w14:textId="3753BC51" w:rsidR="000F4B62" w:rsidRPr="003E5C8B" w:rsidRDefault="000F4B62" w:rsidP="00D64AE3">
      <w:pPr>
        <w:jc w:val="both"/>
        <w:rPr>
          <w:sz w:val="24"/>
          <w:szCs w:val="24"/>
        </w:rPr>
      </w:pPr>
    </w:p>
    <w:p w14:paraId="226C478B" w14:textId="2F016A5A" w:rsidR="000F4B62" w:rsidRPr="003E5C8B" w:rsidRDefault="000F4B62" w:rsidP="00D64AE3">
      <w:pPr>
        <w:jc w:val="both"/>
        <w:rPr>
          <w:sz w:val="24"/>
          <w:szCs w:val="24"/>
        </w:rPr>
      </w:pPr>
    </w:p>
    <w:p w14:paraId="6459C3C7" w14:textId="77777777" w:rsidR="000F4B62" w:rsidRPr="003E5C8B" w:rsidRDefault="000F4B62" w:rsidP="00D64AE3">
      <w:pPr>
        <w:jc w:val="both"/>
        <w:rPr>
          <w:sz w:val="24"/>
          <w:szCs w:val="24"/>
        </w:rPr>
      </w:pPr>
    </w:p>
    <w:p w14:paraId="55DF122B" w14:textId="69C8E006" w:rsidR="00BC6DD2" w:rsidRPr="003E5C8B" w:rsidRDefault="00BC6DD2" w:rsidP="00D64AE3">
      <w:pPr>
        <w:jc w:val="both"/>
        <w:rPr>
          <w:sz w:val="24"/>
          <w:szCs w:val="24"/>
        </w:rPr>
      </w:pPr>
    </w:p>
    <w:p w14:paraId="5A472F4E" w14:textId="77EE971A" w:rsidR="00BC6DD2" w:rsidRPr="003E5C8B" w:rsidRDefault="00BC6DD2" w:rsidP="00D64AE3">
      <w:pPr>
        <w:jc w:val="both"/>
        <w:rPr>
          <w:sz w:val="24"/>
          <w:szCs w:val="24"/>
        </w:rPr>
      </w:pPr>
    </w:p>
    <w:p w14:paraId="1727C37F" w14:textId="6B83AD22" w:rsidR="00BC6DD2" w:rsidRPr="003E5C8B" w:rsidRDefault="00BC6DD2" w:rsidP="00D64AE3">
      <w:pPr>
        <w:jc w:val="both"/>
        <w:rPr>
          <w:sz w:val="24"/>
          <w:szCs w:val="24"/>
        </w:rPr>
      </w:pPr>
    </w:p>
    <w:p w14:paraId="3595F4ED" w14:textId="54E20070" w:rsidR="00BC6DD2" w:rsidRPr="003E5C8B" w:rsidRDefault="00BC6DD2" w:rsidP="00D64AE3">
      <w:pPr>
        <w:jc w:val="both"/>
        <w:rPr>
          <w:sz w:val="24"/>
          <w:szCs w:val="24"/>
        </w:rPr>
      </w:pPr>
    </w:p>
    <w:p w14:paraId="3F66601F" w14:textId="2A22DD0B" w:rsidR="00EB2560" w:rsidRPr="003E5C8B" w:rsidRDefault="00EB2560" w:rsidP="00D64AE3">
      <w:pPr>
        <w:jc w:val="both"/>
        <w:rPr>
          <w:sz w:val="24"/>
          <w:szCs w:val="24"/>
        </w:rPr>
      </w:pPr>
    </w:p>
    <w:p w14:paraId="1686ADCA" w14:textId="77777777" w:rsidR="005C69DF" w:rsidRPr="003E5C8B" w:rsidRDefault="005C69DF" w:rsidP="00D64AE3">
      <w:pPr>
        <w:jc w:val="both"/>
        <w:rPr>
          <w:sz w:val="24"/>
          <w:szCs w:val="24"/>
        </w:rPr>
      </w:pPr>
    </w:p>
    <w:p w14:paraId="6325FB89" w14:textId="0508C954" w:rsidR="00083519" w:rsidRPr="003E5C8B" w:rsidRDefault="00083519" w:rsidP="00D64AE3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lastRenderedPageBreak/>
        <w:t xml:space="preserve">Supplementary Table </w:t>
      </w:r>
      <w:r w:rsidR="003A2F4B" w:rsidRPr="003E5C8B">
        <w:rPr>
          <w:b/>
          <w:bCs/>
          <w:sz w:val="24"/>
          <w:szCs w:val="24"/>
        </w:rPr>
        <w:t>7</w:t>
      </w:r>
      <w:r w:rsidRPr="003E5C8B">
        <w:rPr>
          <w:b/>
          <w:bCs/>
          <w:sz w:val="24"/>
          <w:szCs w:val="24"/>
        </w:rPr>
        <w:t>.</w:t>
      </w:r>
      <w:r w:rsidRPr="003E5C8B">
        <w:rPr>
          <w:sz w:val="24"/>
          <w:szCs w:val="24"/>
        </w:rPr>
        <w:t xml:space="preserve"> </w:t>
      </w:r>
      <w:r w:rsidR="00E4535F" w:rsidRPr="003E5C8B">
        <w:rPr>
          <w:sz w:val="24"/>
          <w:szCs w:val="24"/>
        </w:rPr>
        <w:t xml:space="preserve">Comparisons </w:t>
      </w:r>
      <w:r w:rsidR="007172CC" w:rsidRPr="003E5C8B">
        <w:rPr>
          <w:sz w:val="24"/>
          <w:szCs w:val="24"/>
        </w:rPr>
        <w:t>of</w:t>
      </w:r>
      <w:r w:rsidR="00E4535F" w:rsidRPr="003E5C8B">
        <w:rPr>
          <w:sz w:val="24"/>
          <w:szCs w:val="24"/>
        </w:rPr>
        <w:t xml:space="preserve"> i</w:t>
      </w:r>
      <w:r w:rsidR="00BC6DD2" w:rsidRPr="003E5C8B">
        <w:rPr>
          <w:sz w:val="24"/>
          <w:szCs w:val="24"/>
        </w:rPr>
        <w:t>n-hospital l</w:t>
      </w:r>
      <w:r w:rsidR="00CB38CA" w:rsidRPr="003E5C8B">
        <w:rPr>
          <w:sz w:val="24"/>
          <w:szCs w:val="24"/>
        </w:rPr>
        <w:t xml:space="preserve">ength of stay among patients in the analysis population (N=35,265) </w:t>
      </w:r>
      <w:r w:rsidRPr="003E5C8B">
        <w:rPr>
          <w:sz w:val="24"/>
          <w:szCs w:val="24"/>
        </w:rPr>
        <w:t>adjusted for sex, illness severity (SOFA score), and kidney function</w:t>
      </w:r>
      <w:r w:rsidR="00CB38CA" w:rsidRPr="003E5C8B">
        <w:rPr>
          <w:sz w:val="24"/>
          <w:szCs w:val="24"/>
        </w:rPr>
        <w:t>.</w:t>
      </w:r>
    </w:p>
    <w:p w14:paraId="6A2313E0" w14:textId="6243E449" w:rsidR="00F351FD" w:rsidRPr="003E5C8B" w:rsidRDefault="00F351FD" w:rsidP="00D64AE3">
      <w:pPr>
        <w:jc w:val="both"/>
        <w:rPr>
          <w:sz w:val="24"/>
          <w:szCs w:val="24"/>
        </w:rPr>
      </w:pPr>
    </w:p>
    <w:p w14:paraId="6199AA92" w14:textId="47C5E87D" w:rsidR="00882C73" w:rsidRPr="003E5C8B" w:rsidRDefault="00882C73" w:rsidP="00D64AE3">
      <w:pPr>
        <w:jc w:val="both"/>
        <w:rPr>
          <w:sz w:val="24"/>
          <w:szCs w:val="24"/>
        </w:rPr>
      </w:pPr>
    </w:p>
    <w:p w14:paraId="0E74CF8A" w14:textId="324AA997" w:rsidR="005C69DF" w:rsidRPr="003E5C8B" w:rsidRDefault="005C69DF" w:rsidP="00D64AE3">
      <w:pPr>
        <w:jc w:val="both"/>
        <w:rPr>
          <w:sz w:val="24"/>
          <w:szCs w:val="24"/>
        </w:rPr>
      </w:pPr>
    </w:p>
    <w:p w14:paraId="7558D221" w14:textId="6B8238BE" w:rsidR="005C69DF" w:rsidRPr="003E5C8B" w:rsidRDefault="005C69DF" w:rsidP="00D64AE3">
      <w:pPr>
        <w:jc w:val="both"/>
        <w:rPr>
          <w:sz w:val="24"/>
          <w:szCs w:val="24"/>
        </w:rPr>
      </w:pPr>
    </w:p>
    <w:p w14:paraId="7DC7BB7E" w14:textId="7270D552" w:rsidR="005C69DF" w:rsidRPr="003E5C8B" w:rsidRDefault="005C69DF" w:rsidP="00D64AE3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page" w:tblpX="3201" w:tblpY="-58"/>
        <w:tblW w:w="61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2"/>
        <w:gridCol w:w="1953"/>
        <w:gridCol w:w="1559"/>
        <w:gridCol w:w="1207"/>
      </w:tblGrid>
      <w:tr w:rsidR="006603CB" w:rsidRPr="003E5C8B" w14:paraId="6F48C022" w14:textId="77777777" w:rsidTr="006603CB">
        <w:trPr>
          <w:cantSplit/>
          <w:trHeight w:val="414"/>
          <w:tblHeader/>
        </w:trPr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4E95988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71C89F4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 xml:space="preserve">Comparison </w:t>
            </w:r>
          </w:p>
          <w:p w14:paraId="0CE51D6D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(Age group vs &lt;65y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CA69286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djusted difference in LOS (95% CI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D4FF3CD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6603CB" w:rsidRPr="003E5C8B" w14:paraId="682A73B9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FCF30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l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C4192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C75C6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F10F5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603CB" w:rsidRPr="003E5C8B" w14:paraId="5B301965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6F8D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24AEA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0D2EB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1.89 (-2.33, -1.4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84808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6603CB" w:rsidRPr="003E5C8B" w14:paraId="4EBDA8FB" w14:textId="77777777" w:rsidTr="006603CB">
        <w:trPr>
          <w:cantSplit/>
          <w:trHeight w:val="242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B2443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AFFBF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22153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3.27 (-3.76, -2.7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525F2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6603CB" w:rsidRPr="003E5C8B" w14:paraId="71CD0A63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871FC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9B15B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5BD9D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4.75 (-5.43, -4.0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7E371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6603CB" w:rsidRPr="003E5C8B" w14:paraId="570CEFE2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47BD6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Cardiac arres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FB4F5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DEA48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1865F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603CB" w:rsidRPr="003E5C8B" w14:paraId="73A1ACF7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973B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57C04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3672B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1.27 (-2.92, -0.3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99B91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0.131</w:t>
            </w:r>
          </w:p>
        </w:tc>
      </w:tr>
      <w:tr w:rsidR="006603CB" w:rsidRPr="003E5C8B" w14:paraId="18D2E2BA" w14:textId="77777777" w:rsidTr="006603CB">
        <w:trPr>
          <w:cantSplit/>
          <w:trHeight w:val="242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56EC7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78343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3794E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3.49 (-5.53, -1.4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1889E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0.001</w:t>
            </w:r>
          </w:p>
        </w:tc>
      </w:tr>
      <w:tr w:rsidR="006603CB" w:rsidRPr="003E5C8B" w14:paraId="7AA16AE2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0BE6D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65907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23E15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5.71 (-9.26, -2.1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46B9E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0.002</w:t>
            </w:r>
          </w:p>
        </w:tc>
      </w:tr>
      <w:tr w:rsidR="006603CB" w:rsidRPr="003E5C8B" w14:paraId="654AF1FA" w14:textId="77777777" w:rsidTr="006603CB">
        <w:trPr>
          <w:cantSplit/>
          <w:trHeight w:val="40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E52D2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Non-cardiac arres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BF95C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A2BAA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A12AA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603CB" w:rsidRPr="003E5C8B" w14:paraId="020C8E35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1E515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E0144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34EBE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1.94 (-2.39, -1.4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09BF9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6603CB" w:rsidRPr="003E5C8B" w14:paraId="4F87F7B2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82633" w14:textId="77777777" w:rsidR="006603CB" w:rsidRPr="003E5C8B" w:rsidRDefault="006603CB" w:rsidP="006603CB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E4D0B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E79A9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3.24 (-3.74, -2.7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E19FD" w14:textId="77777777" w:rsidR="006603CB" w:rsidRPr="003E5C8B" w:rsidRDefault="006603CB" w:rsidP="006603CB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  <w:tr w:rsidR="006603CB" w:rsidRPr="003E5C8B" w14:paraId="20C96F10" w14:textId="77777777" w:rsidTr="006603C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63A03" w14:textId="77777777" w:rsidR="006603CB" w:rsidRPr="003E5C8B" w:rsidRDefault="006603CB" w:rsidP="006603CB">
            <w:pPr>
              <w:keepNext/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C5077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7DB17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-4.69 (-5.38, -4.0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CF6EB" w14:textId="77777777" w:rsidR="006603CB" w:rsidRPr="003E5C8B" w:rsidRDefault="006603CB" w:rsidP="006603CB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&lt;0.001</w:t>
            </w:r>
          </w:p>
        </w:tc>
      </w:tr>
    </w:tbl>
    <w:p w14:paraId="6DB49110" w14:textId="432E10C4" w:rsidR="005C69DF" w:rsidRPr="003E5C8B" w:rsidRDefault="005C69DF" w:rsidP="00D64AE3">
      <w:pPr>
        <w:jc w:val="both"/>
        <w:rPr>
          <w:sz w:val="24"/>
          <w:szCs w:val="24"/>
        </w:rPr>
      </w:pPr>
    </w:p>
    <w:p w14:paraId="59461614" w14:textId="77777777" w:rsidR="005C69DF" w:rsidRPr="003E5C8B" w:rsidRDefault="005C69DF" w:rsidP="00D64AE3">
      <w:pPr>
        <w:jc w:val="both"/>
        <w:rPr>
          <w:sz w:val="24"/>
          <w:szCs w:val="24"/>
        </w:rPr>
      </w:pPr>
    </w:p>
    <w:p w14:paraId="0AD53B4A" w14:textId="31504473" w:rsidR="00882C73" w:rsidRPr="003E5C8B" w:rsidRDefault="00882C73" w:rsidP="00D64AE3">
      <w:pPr>
        <w:jc w:val="both"/>
        <w:rPr>
          <w:sz w:val="24"/>
          <w:szCs w:val="24"/>
        </w:rPr>
      </w:pPr>
    </w:p>
    <w:p w14:paraId="6F5EBCF3" w14:textId="2083B9EE" w:rsidR="00882C73" w:rsidRPr="003E5C8B" w:rsidRDefault="00882C73" w:rsidP="00D64AE3">
      <w:pPr>
        <w:jc w:val="both"/>
        <w:rPr>
          <w:sz w:val="24"/>
          <w:szCs w:val="24"/>
        </w:rPr>
      </w:pPr>
    </w:p>
    <w:p w14:paraId="7880987A" w14:textId="78668949" w:rsidR="00882C73" w:rsidRPr="003E5C8B" w:rsidRDefault="00882C73" w:rsidP="00D64AE3">
      <w:pPr>
        <w:jc w:val="both"/>
        <w:rPr>
          <w:sz w:val="24"/>
          <w:szCs w:val="24"/>
        </w:rPr>
      </w:pPr>
    </w:p>
    <w:p w14:paraId="10ADB739" w14:textId="735AC95D" w:rsidR="00882C73" w:rsidRPr="003E5C8B" w:rsidRDefault="00882C73" w:rsidP="00D64AE3">
      <w:pPr>
        <w:jc w:val="both"/>
        <w:rPr>
          <w:sz w:val="24"/>
          <w:szCs w:val="24"/>
        </w:rPr>
      </w:pPr>
    </w:p>
    <w:p w14:paraId="7CEBF5CF" w14:textId="0341FE50" w:rsidR="00882C73" w:rsidRPr="003E5C8B" w:rsidRDefault="00882C73" w:rsidP="00D64AE3">
      <w:pPr>
        <w:jc w:val="both"/>
        <w:rPr>
          <w:sz w:val="24"/>
          <w:szCs w:val="24"/>
        </w:rPr>
      </w:pPr>
    </w:p>
    <w:p w14:paraId="15C5FD23" w14:textId="678CD26D" w:rsidR="00882C73" w:rsidRPr="003E5C8B" w:rsidRDefault="00882C73" w:rsidP="00D64AE3">
      <w:pPr>
        <w:jc w:val="both"/>
        <w:rPr>
          <w:sz w:val="24"/>
          <w:szCs w:val="24"/>
        </w:rPr>
      </w:pPr>
    </w:p>
    <w:p w14:paraId="20717E9C" w14:textId="3D12E670" w:rsidR="00882C73" w:rsidRPr="003E5C8B" w:rsidRDefault="00882C73" w:rsidP="00D64AE3">
      <w:pPr>
        <w:jc w:val="both"/>
        <w:rPr>
          <w:sz w:val="24"/>
          <w:szCs w:val="24"/>
        </w:rPr>
      </w:pPr>
    </w:p>
    <w:p w14:paraId="191F2045" w14:textId="5A25B8C7" w:rsidR="00882C73" w:rsidRPr="003E5C8B" w:rsidRDefault="00882C73" w:rsidP="00D64AE3">
      <w:pPr>
        <w:jc w:val="both"/>
        <w:rPr>
          <w:sz w:val="24"/>
          <w:szCs w:val="24"/>
        </w:rPr>
      </w:pPr>
    </w:p>
    <w:p w14:paraId="742E8F98" w14:textId="3947AA3D" w:rsidR="00882C73" w:rsidRPr="003E5C8B" w:rsidRDefault="00882C73" w:rsidP="00D64AE3">
      <w:pPr>
        <w:jc w:val="both"/>
        <w:rPr>
          <w:sz w:val="24"/>
          <w:szCs w:val="24"/>
        </w:rPr>
      </w:pPr>
    </w:p>
    <w:p w14:paraId="0D5AAEEB" w14:textId="6AF52F28" w:rsidR="00882C73" w:rsidRPr="003E5C8B" w:rsidRDefault="00882C73" w:rsidP="00D64AE3">
      <w:pPr>
        <w:jc w:val="both"/>
        <w:rPr>
          <w:sz w:val="24"/>
          <w:szCs w:val="24"/>
        </w:rPr>
      </w:pPr>
    </w:p>
    <w:p w14:paraId="5B1EFDCD" w14:textId="4EFB8D72" w:rsidR="00882C73" w:rsidRPr="003E5C8B" w:rsidRDefault="00882C73" w:rsidP="00D64AE3">
      <w:pPr>
        <w:jc w:val="both"/>
        <w:rPr>
          <w:sz w:val="24"/>
          <w:szCs w:val="24"/>
        </w:rPr>
      </w:pPr>
    </w:p>
    <w:p w14:paraId="236E1E71" w14:textId="5292883A" w:rsidR="00882C73" w:rsidRPr="003E5C8B" w:rsidRDefault="00882C73" w:rsidP="00D64AE3">
      <w:pPr>
        <w:jc w:val="both"/>
        <w:rPr>
          <w:sz w:val="24"/>
          <w:szCs w:val="24"/>
        </w:rPr>
      </w:pPr>
    </w:p>
    <w:p w14:paraId="5A80F53B" w14:textId="204CC24F" w:rsidR="00882C73" w:rsidRPr="003E5C8B" w:rsidRDefault="00882C73" w:rsidP="00D64AE3">
      <w:pPr>
        <w:jc w:val="both"/>
        <w:rPr>
          <w:sz w:val="24"/>
          <w:szCs w:val="24"/>
        </w:rPr>
      </w:pPr>
    </w:p>
    <w:p w14:paraId="3BC71D6D" w14:textId="60C0B86F" w:rsidR="00882C73" w:rsidRPr="003E5C8B" w:rsidRDefault="00882C73" w:rsidP="00D64AE3">
      <w:pPr>
        <w:jc w:val="both"/>
        <w:rPr>
          <w:sz w:val="24"/>
          <w:szCs w:val="24"/>
        </w:rPr>
      </w:pPr>
    </w:p>
    <w:p w14:paraId="5C70725C" w14:textId="60E00CCF" w:rsidR="00882C73" w:rsidRPr="003E5C8B" w:rsidRDefault="00882C73" w:rsidP="00D64AE3">
      <w:pPr>
        <w:jc w:val="both"/>
        <w:rPr>
          <w:sz w:val="24"/>
          <w:szCs w:val="24"/>
        </w:rPr>
      </w:pPr>
    </w:p>
    <w:p w14:paraId="0E5855CA" w14:textId="6DDFF222" w:rsidR="00882C73" w:rsidRPr="003E5C8B" w:rsidRDefault="00882C73" w:rsidP="00D64AE3">
      <w:pPr>
        <w:jc w:val="both"/>
        <w:rPr>
          <w:sz w:val="24"/>
          <w:szCs w:val="24"/>
        </w:rPr>
      </w:pPr>
    </w:p>
    <w:p w14:paraId="4358F4B1" w14:textId="46B00B55" w:rsidR="00882C73" w:rsidRPr="003E5C8B" w:rsidRDefault="00882C73" w:rsidP="00D64AE3">
      <w:pPr>
        <w:jc w:val="both"/>
        <w:rPr>
          <w:sz w:val="24"/>
          <w:szCs w:val="24"/>
        </w:rPr>
      </w:pPr>
    </w:p>
    <w:p w14:paraId="6AAF9E55" w14:textId="6E5A16A4" w:rsidR="00882C73" w:rsidRPr="003E5C8B" w:rsidRDefault="00882C73" w:rsidP="00D64AE3">
      <w:pPr>
        <w:jc w:val="both"/>
        <w:rPr>
          <w:sz w:val="24"/>
          <w:szCs w:val="24"/>
        </w:rPr>
      </w:pPr>
    </w:p>
    <w:p w14:paraId="112383C6" w14:textId="1A82EF84" w:rsidR="00882C73" w:rsidRPr="003E5C8B" w:rsidRDefault="00882C73" w:rsidP="00D64AE3">
      <w:pPr>
        <w:jc w:val="both"/>
        <w:rPr>
          <w:sz w:val="24"/>
          <w:szCs w:val="24"/>
        </w:rPr>
      </w:pPr>
    </w:p>
    <w:p w14:paraId="2C2B515A" w14:textId="14DCBE98" w:rsidR="00882C73" w:rsidRPr="003E5C8B" w:rsidRDefault="00882C73" w:rsidP="00D64AE3">
      <w:pPr>
        <w:jc w:val="both"/>
        <w:rPr>
          <w:sz w:val="24"/>
          <w:szCs w:val="24"/>
        </w:rPr>
      </w:pPr>
    </w:p>
    <w:p w14:paraId="738878F9" w14:textId="59BBB706" w:rsidR="00882C73" w:rsidRPr="003E5C8B" w:rsidRDefault="00882C73" w:rsidP="00D64AE3">
      <w:pPr>
        <w:jc w:val="both"/>
        <w:rPr>
          <w:sz w:val="24"/>
          <w:szCs w:val="24"/>
        </w:rPr>
      </w:pPr>
    </w:p>
    <w:p w14:paraId="11695566" w14:textId="10FDD2F8" w:rsidR="00226820" w:rsidRPr="003E5C8B" w:rsidRDefault="00226820" w:rsidP="00D64AE3">
      <w:pPr>
        <w:jc w:val="both"/>
        <w:rPr>
          <w:sz w:val="24"/>
          <w:szCs w:val="24"/>
        </w:rPr>
      </w:pPr>
    </w:p>
    <w:p w14:paraId="74932E4F" w14:textId="4D649212" w:rsidR="00226820" w:rsidRPr="003E5C8B" w:rsidRDefault="00226820" w:rsidP="00D64AE3">
      <w:pPr>
        <w:jc w:val="both"/>
        <w:rPr>
          <w:sz w:val="24"/>
          <w:szCs w:val="24"/>
        </w:rPr>
      </w:pPr>
    </w:p>
    <w:p w14:paraId="2644A2AB" w14:textId="322143B4" w:rsidR="00226820" w:rsidRPr="003E5C8B" w:rsidRDefault="00226820" w:rsidP="00D64AE3">
      <w:pPr>
        <w:jc w:val="both"/>
        <w:rPr>
          <w:sz w:val="24"/>
          <w:szCs w:val="24"/>
        </w:rPr>
      </w:pPr>
    </w:p>
    <w:p w14:paraId="412F121A" w14:textId="45D654C0" w:rsidR="00226820" w:rsidRPr="003E5C8B" w:rsidRDefault="00226820" w:rsidP="00D64AE3">
      <w:pPr>
        <w:jc w:val="both"/>
        <w:rPr>
          <w:sz w:val="24"/>
          <w:szCs w:val="24"/>
        </w:rPr>
      </w:pPr>
    </w:p>
    <w:p w14:paraId="4A7E1367" w14:textId="61BB4576" w:rsidR="00226820" w:rsidRPr="003E5C8B" w:rsidRDefault="00226820" w:rsidP="00D64AE3">
      <w:pPr>
        <w:jc w:val="both"/>
        <w:rPr>
          <w:sz w:val="24"/>
          <w:szCs w:val="24"/>
        </w:rPr>
      </w:pPr>
    </w:p>
    <w:p w14:paraId="6864A10C" w14:textId="778339C0" w:rsidR="00226820" w:rsidRPr="003E5C8B" w:rsidRDefault="00226820" w:rsidP="00D64AE3">
      <w:pPr>
        <w:jc w:val="both"/>
        <w:rPr>
          <w:sz w:val="24"/>
          <w:szCs w:val="24"/>
        </w:rPr>
      </w:pPr>
    </w:p>
    <w:p w14:paraId="004B6647" w14:textId="679F5814" w:rsidR="00226820" w:rsidRPr="003E5C8B" w:rsidRDefault="00226820" w:rsidP="00D64AE3">
      <w:pPr>
        <w:jc w:val="both"/>
        <w:rPr>
          <w:sz w:val="24"/>
          <w:szCs w:val="24"/>
        </w:rPr>
      </w:pPr>
    </w:p>
    <w:p w14:paraId="6702F080" w14:textId="76D142AD" w:rsidR="00226820" w:rsidRPr="003E5C8B" w:rsidRDefault="00226820" w:rsidP="00D64AE3">
      <w:pPr>
        <w:jc w:val="both"/>
        <w:rPr>
          <w:sz w:val="24"/>
          <w:szCs w:val="24"/>
        </w:rPr>
      </w:pPr>
    </w:p>
    <w:p w14:paraId="54F7E16E" w14:textId="44901918" w:rsidR="00226820" w:rsidRPr="003E5C8B" w:rsidRDefault="00226820" w:rsidP="00D64AE3">
      <w:pPr>
        <w:jc w:val="both"/>
        <w:rPr>
          <w:sz w:val="24"/>
          <w:szCs w:val="24"/>
        </w:rPr>
      </w:pPr>
    </w:p>
    <w:p w14:paraId="671F8947" w14:textId="3FE267A6" w:rsidR="00226820" w:rsidRPr="003E5C8B" w:rsidRDefault="00226820" w:rsidP="00D64AE3">
      <w:pPr>
        <w:jc w:val="both"/>
        <w:rPr>
          <w:sz w:val="24"/>
          <w:szCs w:val="24"/>
        </w:rPr>
      </w:pPr>
    </w:p>
    <w:p w14:paraId="6BAF12A2" w14:textId="366ACE0F" w:rsidR="00226820" w:rsidRPr="003E5C8B" w:rsidRDefault="00226820" w:rsidP="00D64AE3">
      <w:pPr>
        <w:jc w:val="both"/>
        <w:rPr>
          <w:sz w:val="24"/>
          <w:szCs w:val="24"/>
        </w:rPr>
      </w:pPr>
    </w:p>
    <w:p w14:paraId="3A6FDD02" w14:textId="707E5B1C" w:rsidR="00226820" w:rsidRPr="003E5C8B" w:rsidRDefault="00226820" w:rsidP="00D64AE3">
      <w:pPr>
        <w:jc w:val="both"/>
        <w:rPr>
          <w:sz w:val="24"/>
          <w:szCs w:val="24"/>
        </w:rPr>
      </w:pPr>
    </w:p>
    <w:p w14:paraId="3A7A22A7" w14:textId="7A9046A4" w:rsidR="00226820" w:rsidRPr="003E5C8B" w:rsidRDefault="00226820" w:rsidP="00D64AE3">
      <w:pPr>
        <w:jc w:val="both"/>
        <w:rPr>
          <w:sz w:val="24"/>
          <w:szCs w:val="24"/>
        </w:rPr>
      </w:pPr>
    </w:p>
    <w:p w14:paraId="4A51DE16" w14:textId="70C9E62A" w:rsidR="00882C73" w:rsidRPr="003E5C8B" w:rsidRDefault="00882C73" w:rsidP="00D64AE3">
      <w:pPr>
        <w:jc w:val="both"/>
        <w:rPr>
          <w:sz w:val="24"/>
          <w:szCs w:val="24"/>
        </w:rPr>
      </w:pPr>
    </w:p>
    <w:p w14:paraId="0C8FBE7D" w14:textId="77777777" w:rsidR="005C69DF" w:rsidRPr="003E5C8B" w:rsidRDefault="005C69DF" w:rsidP="00D64AE3">
      <w:pPr>
        <w:jc w:val="both"/>
        <w:rPr>
          <w:sz w:val="24"/>
          <w:szCs w:val="24"/>
        </w:rPr>
      </w:pPr>
    </w:p>
    <w:p w14:paraId="1D41C5E3" w14:textId="77777777" w:rsidR="00AA60F8" w:rsidRPr="003E5C8B" w:rsidRDefault="00AA60F8" w:rsidP="00D64AE3">
      <w:pPr>
        <w:jc w:val="both"/>
        <w:rPr>
          <w:b/>
          <w:bCs/>
          <w:sz w:val="24"/>
          <w:szCs w:val="24"/>
        </w:rPr>
      </w:pPr>
    </w:p>
    <w:p w14:paraId="42DD491B" w14:textId="06AE6854" w:rsidR="00F351FD" w:rsidRPr="003E5C8B" w:rsidRDefault="00791387" w:rsidP="00D64AE3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lastRenderedPageBreak/>
        <w:t xml:space="preserve">Supplementary Table 8. </w:t>
      </w:r>
      <w:r w:rsidRPr="003E5C8B">
        <w:rPr>
          <w:sz w:val="24"/>
          <w:szCs w:val="24"/>
        </w:rPr>
        <w:t>Unadjusted length of stay in the CICU and hospital among patients in the analysis population excluding those managed with comfort measures only (N=3</w:t>
      </w:r>
      <w:r w:rsidR="0074777A" w:rsidRPr="003E5C8B">
        <w:rPr>
          <w:sz w:val="24"/>
          <w:szCs w:val="24"/>
        </w:rPr>
        <w:t>2</w:t>
      </w:r>
      <w:r w:rsidRPr="003E5C8B">
        <w:rPr>
          <w:sz w:val="24"/>
          <w:szCs w:val="24"/>
        </w:rPr>
        <w:t>,</w:t>
      </w:r>
      <w:r w:rsidR="0074777A" w:rsidRPr="003E5C8B">
        <w:rPr>
          <w:sz w:val="24"/>
          <w:szCs w:val="24"/>
        </w:rPr>
        <w:t>154</w:t>
      </w:r>
      <w:r w:rsidRPr="003E5C8B">
        <w:rPr>
          <w:sz w:val="24"/>
          <w:szCs w:val="24"/>
        </w:rPr>
        <w:t xml:space="preserve">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sz w:val="24"/>
          <w:szCs w:val="24"/>
        </w:rPr>
        <w:t>(p&lt;0.001).</w:t>
      </w:r>
    </w:p>
    <w:p w14:paraId="495A236C" w14:textId="018B842D" w:rsidR="00F351FD" w:rsidRPr="003E5C8B" w:rsidRDefault="00F351FD" w:rsidP="00D64AE3">
      <w:pPr>
        <w:jc w:val="both"/>
        <w:rPr>
          <w:sz w:val="24"/>
          <w:szCs w:val="24"/>
        </w:rPr>
      </w:pPr>
    </w:p>
    <w:p w14:paraId="605A5FC1" w14:textId="06184BCE" w:rsidR="005C69DF" w:rsidRPr="003E5C8B" w:rsidRDefault="005C69DF" w:rsidP="00D64AE3">
      <w:pPr>
        <w:jc w:val="both"/>
        <w:rPr>
          <w:sz w:val="24"/>
          <w:szCs w:val="24"/>
        </w:rPr>
      </w:pPr>
    </w:p>
    <w:p w14:paraId="6D20D0DC" w14:textId="1EF97C83" w:rsidR="005C69DF" w:rsidRPr="003E5C8B" w:rsidRDefault="005C69DF" w:rsidP="00D64AE3">
      <w:pPr>
        <w:jc w:val="both"/>
        <w:rPr>
          <w:sz w:val="24"/>
          <w:szCs w:val="24"/>
        </w:rPr>
      </w:pPr>
    </w:p>
    <w:p w14:paraId="642A7957" w14:textId="4C7DF0F2" w:rsidR="005C69DF" w:rsidRPr="003E5C8B" w:rsidRDefault="005C69DF" w:rsidP="00D64AE3">
      <w:pPr>
        <w:jc w:val="both"/>
        <w:rPr>
          <w:sz w:val="24"/>
          <w:szCs w:val="24"/>
        </w:rPr>
      </w:pPr>
    </w:p>
    <w:p w14:paraId="169154CD" w14:textId="606EEAA0" w:rsidR="005C69DF" w:rsidRPr="003E5C8B" w:rsidRDefault="005C69DF" w:rsidP="00D64AE3">
      <w:pPr>
        <w:jc w:val="both"/>
        <w:rPr>
          <w:sz w:val="24"/>
          <w:szCs w:val="24"/>
        </w:rPr>
      </w:pPr>
    </w:p>
    <w:p w14:paraId="1A2BF822" w14:textId="23DAFB6F" w:rsidR="005C69DF" w:rsidRPr="003E5C8B" w:rsidRDefault="005C69DF" w:rsidP="00D64AE3">
      <w:pPr>
        <w:jc w:val="both"/>
        <w:rPr>
          <w:sz w:val="24"/>
          <w:szCs w:val="24"/>
        </w:rPr>
      </w:pPr>
    </w:p>
    <w:p w14:paraId="22EC84F4" w14:textId="77777777" w:rsidR="005C69DF" w:rsidRPr="003E5C8B" w:rsidRDefault="005C69DF" w:rsidP="00D64AE3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115"/>
        <w:tblW w:w="9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5"/>
        <w:gridCol w:w="1511"/>
        <w:gridCol w:w="1511"/>
        <w:gridCol w:w="1511"/>
        <w:gridCol w:w="1414"/>
      </w:tblGrid>
      <w:tr w:rsidR="00C15A3D" w:rsidRPr="003E5C8B" w14:paraId="6E1557BC" w14:textId="77777777" w:rsidTr="00C15A3D">
        <w:trPr>
          <w:cantSplit/>
          <w:tblHeader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02E6408" w14:textId="77777777" w:rsidR="00C15A3D" w:rsidRPr="003E5C8B" w:rsidRDefault="00C15A3D" w:rsidP="00C15A3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EC052F5" w14:textId="77777777" w:rsidR="00C15A3D" w:rsidRPr="003E5C8B" w:rsidRDefault="00C15A3D" w:rsidP="00C15A3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lt;6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14456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33B68DB" w14:textId="77777777" w:rsidR="00C15A3D" w:rsidRPr="003E5C8B" w:rsidRDefault="00C15A3D" w:rsidP="00C15A3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65&lt;=Age&lt;7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8498</w:t>
            </w:r>
          </w:p>
        </w:tc>
        <w:tc>
          <w:tcPr>
            <w:tcW w:w="151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93269F5" w14:textId="77777777" w:rsidR="00C15A3D" w:rsidRPr="003E5C8B" w:rsidRDefault="00C15A3D" w:rsidP="00C15A3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75&lt;=Age&lt;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6484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E17B205" w14:textId="77777777" w:rsidR="00C15A3D" w:rsidRPr="003E5C8B" w:rsidRDefault="00C15A3D" w:rsidP="00C15A3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gt;=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2716</w:t>
            </w:r>
          </w:p>
        </w:tc>
      </w:tr>
      <w:tr w:rsidR="00C15A3D" w:rsidRPr="003E5C8B" w14:paraId="61E76752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3B31E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B6E6D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80DFD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D53D6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62A08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15A3D" w:rsidRPr="003E5C8B" w14:paraId="7B361B8E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39CA5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ICU, Median (IQR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D0FFA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4 (1.2-5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ABFD7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3 (1.1-4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E62AA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1 (1.1-4.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BD925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0 (1.1-3.7)</w:t>
            </w:r>
          </w:p>
        </w:tc>
      </w:tr>
      <w:tr w:rsidR="00C15A3D" w:rsidRPr="003E5C8B" w14:paraId="4BA579F3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C22DA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, Median (IQR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1E03B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7 (2.9-14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42BDF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6 (3.0-13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3EE32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.1 (2.9-11.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5A205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.2 (2.7-9.7)</w:t>
            </w:r>
          </w:p>
        </w:tc>
      </w:tr>
      <w:tr w:rsidR="00C15A3D" w:rsidRPr="003E5C8B" w14:paraId="560AE0A0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43AD7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22299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60EEA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6FDDA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55BAD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15A3D" w:rsidRPr="003E5C8B" w14:paraId="1F2CBFE4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83FCD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 Mean (SD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487F8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10F89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DB777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408A7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15A3D" w:rsidRPr="003E5C8B" w14:paraId="019A5513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A63C6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, Mean (SD), d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26384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.7 (19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0AED2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.1 (14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F8F79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.7 (13.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FDEFC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.0 (12.0)</w:t>
            </w:r>
          </w:p>
        </w:tc>
      </w:tr>
      <w:tr w:rsidR="00C15A3D" w:rsidRPr="003E5C8B" w14:paraId="0B53138C" w14:textId="77777777" w:rsidTr="00C15A3D">
        <w:trPr>
          <w:cantSplit/>
        </w:trPr>
        <w:tc>
          <w:tcPr>
            <w:tcW w:w="3225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E601E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A2ACD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7.4 (19.9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8DFE4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.3 (17.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1EEB8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.7 (11.9)</w:t>
            </w:r>
          </w:p>
        </w:tc>
        <w:tc>
          <w:tcPr>
            <w:tcW w:w="1414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FC7DB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.0 (8.7)</w:t>
            </w:r>
          </w:p>
        </w:tc>
      </w:tr>
      <w:tr w:rsidR="00C15A3D" w:rsidRPr="003E5C8B" w14:paraId="00A5F44B" w14:textId="77777777" w:rsidTr="00C15A3D">
        <w:trPr>
          <w:cantSplit/>
          <w:trHeight w:val="76"/>
        </w:trPr>
        <w:tc>
          <w:tcPr>
            <w:tcW w:w="32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1A66C" w14:textId="77777777" w:rsidR="00C15A3D" w:rsidRPr="003E5C8B" w:rsidRDefault="00C15A3D" w:rsidP="00C15A3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A386D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.2 (19.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39A78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.7 (14.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9C482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.4 (13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4A40B" w14:textId="77777777" w:rsidR="00C15A3D" w:rsidRPr="003E5C8B" w:rsidRDefault="00C15A3D" w:rsidP="00C15A3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.9 (12.1)</w:t>
            </w:r>
          </w:p>
        </w:tc>
      </w:tr>
    </w:tbl>
    <w:p w14:paraId="05ED1ACD" w14:textId="7429D973" w:rsidR="00F351FD" w:rsidRPr="003E5C8B" w:rsidRDefault="00F351FD" w:rsidP="00D64AE3">
      <w:pPr>
        <w:jc w:val="both"/>
        <w:rPr>
          <w:sz w:val="24"/>
          <w:szCs w:val="24"/>
        </w:rPr>
      </w:pPr>
    </w:p>
    <w:p w14:paraId="04880CB6" w14:textId="725C6660" w:rsidR="00F351FD" w:rsidRPr="003E5C8B" w:rsidRDefault="00F351FD" w:rsidP="00D64AE3">
      <w:pPr>
        <w:jc w:val="both"/>
        <w:rPr>
          <w:sz w:val="24"/>
          <w:szCs w:val="24"/>
        </w:rPr>
      </w:pPr>
    </w:p>
    <w:p w14:paraId="5DD05CEC" w14:textId="1D89A0E1" w:rsidR="00F351FD" w:rsidRPr="003E5C8B" w:rsidRDefault="00F351FD" w:rsidP="00D64AE3">
      <w:pPr>
        <w:jc w:val="both"/>
        <w:rPr>
          <w:sz w:val="24"/>
          <w:szCs w:val="24"/>
        </w:rPr>
      </w:pPr>
    </w:p>
    <w:p w14:paraId="43ED94BB" w14:textId="0C6F9E3B" w:rsidR="00F351FD" w:rsidRPr="003E5C8B" w:rsidRDefault="00F351FD" w:rsidP="00D64AE3">
      <w:pPr>
        <w:jc w:val="both"/>
        <w:rPr>
          <w:sz w:val="24"/>
          <w:szCs w:val="24"/>
        </w:rPr>
      </w:pPr>
    </w:p>
    <w:p w14:paraId="3115FE2C" w14:textId="33C4B56D" w:rsidR="00F351FD" w:rsidRPr="003E5C8B" w:rsidRDefault="00F351FD" w:rsidP="00D64AE3">
      <w:pPr>
        <w:jc w:val="both"/>
        <w:rPr>
          <w:sz w:val="24"/>
          <w:szCs w:val="24"/>
        </w:rPr>
      </w:pPr>
    </w:p>
    <w:p w14:paraId="1C70EF77" w14:textId="339F6C0B" w:rsidR="00F351FD" w:rsidRPr="003E5C8B" w:rsidRDefault="00F351FD" w:rsidP="00D64AE3">
      <w:pPr>
        <w:jc w:val="both"/>
        <w:rPr>
          <w:sz w:val="24"/>
          <w:szCs w:val="24"/>
        </w:rPr>
      </w:pPr>
    </w:p>
    <w:p w14:paraId="0600A43D" w14:textId="61A95B26" w:rsidR="00F351FD" w:rsidRPr="003E5C8B" w:rsidRDefault="00F351FD" w:rsidP="00D64AE3">
      <w:pPr>
        <w:jc w:val="both"/>
        <w:rPr>
          <w:sz w:val="24"/>
          <w:szCs w:val="24"/>
        </w:rPr>
      </w:pPr>
    </w:p>
    <w:p w14:paraId="391ABA57" w14:textId="516B66E8" w:rsidR="00F351FD" w:rsidRPr="003E5C8B" w:rsidRDefault="00F351FD" w:rsidP="00D64AE3">
      <w:pPr>
        <w:jc w:val="both"/>
        <w:rPr>
          <w:sz w:val="24"/>
          <w:szCs w:val="24"/>
        </w:rPr>
      </w:pPr>
    </w:p>
    <w:p w14:paraId="2057C12D" w14:textId="619AAE97" w:rsidR="00F351FD" w:rsidRPr="003E5C8B" w:rsidRDefault="00F351FD" w:rsidP="00D64AE3">
      <w:pPr>
        <w:jc w:val="both"/>
        <w:rPr>
          <w:sz w:val="24"/>
          <w:szCs w:val="24"/>
        </w:rPr>
      </w:pPr>
    </w:p>
    <w:p w14:paraId="0628CF7E" w14:textId="66ACD92E" w:rsidR="00F351FD" w:rsidRPr="003E5C8B" w:rsidRDefault="00F351FD" w:rsidP="00D64AE3">
      <w:pPr>
        <w:jc w:val="both"/>
        <w:rPr>
          <w:sz w:val="24"/>
          <w:szCs w:val="24"/>
        </w:rPr>
      </w:pPr>
    </w:p>
    <w:p w14:paraId="1014B3B3" w14:textId="053E826B" w:rsidR="00F351FD" w:rsidRPr="003E5C8B" w:rsidRDefault="00F351FD" w:rsidP="00D64AE3">
      <w:pPr>
        <w:jc w:val="both"/>
        <w:rPr>
          <w:sz w:val="24"/>
          <w:szCs w:val="24"/>
        </w:rPr>
      </w:pPr>
    </w:p>
    <w:p w14:paraId="4A1DF2AD" w14:textId="79F3AC56" w:rsidR="00F351FD" w:rsidRPr="003E5C8B" w:rsidRDefault="00F351FD" w:rsidP="00D64AE3">
      <w:pPr>
        <w:jc w:val="both"/>
        <w:rPr>
          <w:sz w:val="24"/>
          <w:szCs w:val="24"/>
        </w:rPr>
      </w:pPr>
    </w:p>
    <w:p w14:paraId="1427691D" w14:textId="03BD17A1" w:rsidR="00F351FD" w:rsidRPr="003E5C8B" w:rsidRDefault="00F351FD" w:rsidP="00D64AE3">
      <w:pPr>
        <w:jc w:val="both"/>
        <w:rPr>
          <w:sz w:val="24"/>
          <w:szCs w:val="24"/>
        </w:rPr>
      </w:pPr>
    </w:p>
    <w:p w14:paraId="08402EF8" w14:textId="21568B68" w:rsidR="00791387" w:rsidRPr="003E5C8B" w:rsidRDefault="00791387" w:rsidP="00D64AE3">
      <w:pPr>
        <w:jc w:val="both"/>
        <w:rPr>
          <w:sz w:val="24"/>
          <w:szCs w:val="24"/>
        </w:rPr>
      </w:pPr>
    </w:p>
    <w:p w14:paraId="102EC7D0" w14:textId="6DB41E6C" w:rsidR="00791387" w:rsidRPr="003E5C8B" w:rsidRDefault="00791387" w:rsidP="00D64AE3">
      <w:pPr>
        <w:jc w:val="both"/>
        <w:rPr>
          <w:sz w:val="24"/>
          <w:szCs w:val="24"/>
        </w:rPr>
      </w:pPr>
    </w:p>
    <w:p w14:paraId="3200075A" w14:textId="4626D3BF" w:rsidR="00791387" w:rsidRPr="003E5C8B" w:rsidRDefault="00791387" w:rsidP="00D64AE3">
      <w:pPr>
        <w:jc w:val="both"/>
        <w:rPr>
          <w:sz w:val="24"/>
          <w:szCs w:val="24"/>
        </w:rPr>
      </w:pPr>
    </w:p>
    <w:p w14:paraId="5A962E3C" w14:textId="4E78AA8F" w:rsidR="00791387" w:rsidRPr="003E5C8B" w:rsidRDefault="00791387" w:rsidP="00D64AE3">
      <w:pPr>
        <w:jc w:val="both"/>
        <w:rPr>
          <w:sz w:val="24"/>
          <w:szCs w:val="24"/>
        </w:rPr>
      </w:pPr>
    </w:p>
    <w:p w14:paraId="063405F9" w14:textId="14D5C2A7" w:rsidR="00791387" w:rsidRPr="003E5C8B" w:rsidRDefault="00791387" w:rsidP="00D64AE3">
      <w:pPr>
        <w:jc w:val="both"/>
        <w:rPr>
          <w:sz w:val="24"/>
          <w:szCs w:val="24"/>
        </w:rPr>
      </w:pPr>
    </w:p>
    <w:p w14:paraId="5CF5AACB" w14:textId="77777777" w:rsidR="00791387" w:rsidRPr="003E5C8B" w:rsidRDefault="00791387" w:rsidP="00D64AE3">
      <w:pPr>
        <w:jc w:val="both"/>
        <w:rPr>
          <w:sz w:val="24"/>
          <w:szCs w:val="24"/>
        </w:rPr>
      </w:pPr>
    </w:p>
    <w:p w14:paraId="3BBF0347" w14:textId="29ED92FC" w:rsidR="00F351FD" w:rsidRPr="003E5C8B" w:rsidRDefault="00F351FD" w:rsidP="00D64AE3">
      <w:pPr>
        <w:jc w:val="both"/>
        <w:rPr>
          <w:sz w:val="24"/>
          <w:szCs w:val="24"/>
        </w:rPr>
      </w:pPr>
    </w:p>
    <w:p w14:paraId="1A2C9F5F" w14:textId="3CEAC07A" w:rsidR="00F351FD" w:rsidRPr="003E5C8B" w:rsidRDefault="00F351FD" w:rsidP="00D64AE3">
      <w:pPr>
        <w:jc w:val="both"/>
        <w:rPr>
          <w:sz w:val="24"/>
          <w:szCs w:val="24"/>
        </w:rPr>
      </w:pPr>
    </w:p>
    <w:p w14:paraId="55543FF8" w14:textId="1C26E570" w:rsidR="00175B76" w:rsidRPr="003E5C8B" w:rsidRDefault="00175B76" w:rsidP="00D64AE3">
      <w:pPr>
        <w:jc w:val="both"/>
        <w:rPr>
          <w:sz w:val="24"/>
          <w:szCs w:val="24"/>
        </w:rPr>
      </w:pPr>
    </w:p>
    <w:p w14:paraId="1B3CB316" w14:textId="77777777" w:rsidR="00175B76" w:rsidRPr="003E5C8B" w:rsidRDefault="00175B76" w:rsidP="00D64AE3">
      <w:pPr>
        <w:jc w:val="both"/>
        <w:rPr>
          <w:sz w:val="24"/>
          <w:szCs w:val="24"/>
        </w:rPr>
      </w:pPr>
    </w:p>
    <w:p w14:paraId="16C7C70B" w14:textId="092BA8AC" w:rsidR="00F351FD" w:rsidRPr="003E5C8B" w:rsidRDefault="00F351FD" w:rsidP="00D64AE3">
      <w:pPr>
        <w:jc w:val="both"/>
        <w:rPr>
          <w:sz w:val="24"/>
          <w:szCs w:val="24"/>
        </w:rPr>
      </w:pPr>
    </w:p>
    <w:p w14:paraId="4696A84C" w14:textId="1CC34CF2" w:rsidR="000A2133" w:rsidRPr="003E5C8B" w:rsidRDefault="000A2133" w:rsidP="00D64AE3">
      <w:pPr>
        <w:jc w:val="both"/>
        <w:rPr>
          <w:sz w:val="24"/>
          <w:szCs w:val="24"/>
        </w:rPr>
      </w:pPr>
    </w:p>
    <w:p w14:paraId="0B6B9185" w14:textId="38BA583C" w:rsidR="000A2133" w:rsidRPr="003E5C8B" w:rsidRDefault="000A2133" w:rsidP="00D64AE3">
      <w:pPr>
        <w:jc w:val="both"/>
        <w:rPr>
          <w:sz w:val="24"/>
          <w:szCs w:val="24"/>
        </w:rPr>
      </w:pPr>
    </w:p>
    <w:p w14:paraId="278C1562" w14:textId="4BFF4DF5" w:rsidR="00B50384" w:rsidRPr="003E5C8B" w:rsidRDefault="00B50384" w:rsidP="00D64AE3">
      <w:pPr>
        <w:jc w:val="both"/>
        <w:rPr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>Supplementary Table 9.</w:t>
      </w:r>
      <w:r w:rsidRPr="003E5C8B">
        <w:rPr>
          <w:color w:val="000000" w:themeColor="text1"/>
          <w:sz w:val="24"/>
          <w:szCs w:val="24"/>
        </w:rPr>
        <w:t xml:space="preserve"> </w:t>
      </w:r>
      <w:r w:rsidR="009F56AE" w:rsidRPr="003E5C8B">
        <w:rPr>
          <w:color w:val="000000" w:themeColor="text1"/>
          <w:sz w:val="24"/>
          <w:szCs w:val="24"/>
        </w:rPr>
        <w:t>Unadjusted odds ratios for CICU and in-hospital mortality among patients in the analysis population (N=35,265), stratified by age group.</w:t>
      </w:r>
      <w:r w:rsidR="006603CB" w:rsidRPr="003E5C8B">
        <w:rPr>
          <w:rFonts w:eastAsia="Times New Roman"/>
          <w:sz w:val="24"/>
          <w:szCs w:val="24"/>
        </w:rPr>
        <w:t xml:space="preserve"> Comparisons across age groups were statistically significant </w:t>
      </w:r>
      <w:r w:rsidR="006603CB" w:rsidRPr="003E5C8B">
        <w:rPr>
          <w:sz w:val="24"/>
          <w:szCs w:val="24"/>
        </w:rPr>
        <w:t>(p&lt;0.001).</w:t>
      </w:r>
    </w:p>
    <w:p w14:paraId="101702E1" w14:textId="2E6C25E2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B923E52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4219165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B107FA1" w14:textId="77777777" w:rsidR="0029693C" w:rsidRPr="003E5C8B" w:rsidRDefault="0029693C" w:rsidP="0029693C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275"/>
        <w:tblW w:w="7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3299"/>
        <w:gridCol w:w="2121"/>
      </w:tblGrid>
      <w:tr w:rsidR="006603CB" w:rsidRPr="003E5C8B" w14:paraId="251707C4" w14:textId="77777777" w:rsidTr="006603CB">
        <w:trPr>
          <w:cantSplit/>
          <w:trHeight w:val="347"/>
          <w:tblHeader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2FCEA14" w14:textId="77777777" w:rsidR="006603CB" w:rsidRPr="003E5C8B" w:rsidRDefault="006603CB" w:rsidP="00896C0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29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BACC9A6" w14:textId="24B695F4" w:rsidR="006603CB" w:rsidRPr="003E5C8B" w:rsidRDefault="006603CB" w:rsidP="0029693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EC0AA9C" w14:textId="18445FD6" w:rsidR="006603CB" w:rsidRPr="003E5C8B" w:rsidRDefault="006603CB" w:rsidP="0029693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</w:tr>
      <w:tr w:rsidR="006603CB" w:rsidRPr="003E5C8B" w14:paraId="0934EDB4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1BBF2" w14:textId="402CFC39" w:rsidR="006603CB" w:rsidRPr="003E5C8B" w:rsidRDefault="006603CB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ICU mortality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39A3" w14:textId="642F248B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3EC79" w14:textId="7F99D643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3CB" w:rsidRPr="003E5C8B" w14:paraId="2987B6BA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AF595" w14:textId="07F577FE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C10A0" w14:textId="435F5E7F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68625" w14:textId="3C6119EE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49 (1.37 – 1.63)</w:t>
            </w:r>
          </w:p>
        </w:tc>
      </w:tr>
      <w:tr w:rsidR="006603CB" w:rsidRPr="003E5C8B" w14:paraId="7E91E6CE" w14:textId="77777777" w:rsidTr="006603CB">
        <w:trPr>
          <w:cantSplit/>
          <w:trHeight w:val="91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9B77D" w14:textId="6F08F53B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11FE9" w14:textId="3CB8F744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1FDE4" w14:textId="622D367A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69 (1.55 – 1.85)</w:t>
            </w:r>
          </w:p>
        </w:tc>
      </w:tr>
      <w:tr w:rsidR="006603CB" w:rsidRPr="003E5C8B" w14:paraId="57E9EEB2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49A48" w14:textId="77777777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FB4E3" w14:textId="1EF2D056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B2BFB" w14:textId="4B4C8F69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58 (1.39 – 1.78)</w:t>
            </w:r>
          </w:p>
        </w:tc>
      </w:tr>
      <w:tr w:rsidR="006603CB" w:rsidRPr="003E5C8B" w14:paraId="1DAB9096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0737C" w14:textId="247D0A06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 mortality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B1F42" w14:textId="1FB615A0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AFE32" w14:textId="27685559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3CB" w:rsidRPr="003E5C8B" w14:paraId="18F7DE17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69E69" w14:textId="5D0B9923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80CC5" w14:textId="6834166D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EA741" w14:textId="70007A72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47 (1.37 – 1.59)</w:t>
            </w:r>
          </w:p>
        </w:tc>
      </w:tr>
      <w:tr w:rsidR="006603CB" w:rsidRPr="003E5C8B" w14:paraId="47269DE2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FD86B" w14:textId="06FDC47A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E6654" w14:textId="314D39BA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855E4" w14:textId="10F3B897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65 (1.53 – 1.79)</w:t>
            </w:r>
          </w:p>
        </w:tc>
      </w:tr>
      <w:tr w:rsidR="006603CB" w:rsidRPr="003E5C8B" w14:paraId="6CCCAD40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8540E" w14:textId="4F96DD02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D61DE" w14:textId="7AAC5E26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0781D" w14:textId="61F00696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54 (1.39 – 1.72)</w:t>
            </w:r>
          </w:p>
        </w:tc>
      </w:tr>
      <w:tr w:rsidR="006603CB" w:rsidRPr="003E5C8B" w14:paraId="7301C484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262FC" w14:textId="151164F4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C57FB" w14:textId="7AF61659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80A89" w14:textId="71B58AE6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52 (1.31 – 1.76)</w:t>
            </w:r>
          </w:p>
        </w:tc>
      </w:tr>
      <w:tr w:rsidR="006603CB" w:rsidRPr="003E5C8B" w14:paraId="18CABC7E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9F597" w14:textId="0129E62E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F666A" w14:textId="4DC4519D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D211" w14:textId="4304F9CE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02 (1.70 – 2.40)</w:t>
            </w:r>
          </w:p>
        </w:tc>
      </w:tr>
      <w:tr w:rsidR="006603CB" w:rsidRPr="003E5C8B" w14:paraId="369362EB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8D0CA" w14:textId="56D2A3A7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E9392" w14:textId="7F7BC27B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04A9A" w14:textId="1A007689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61 (1.98 – 3.44)</w:t>
            </w:r>
          </w:p>
        </w:tc>
      </w:tr>
      <w:tr w:rsidR="006603CB" w:rsidRPr="003E5C8B" w14:paraId="1D2D755B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5712C" w14:textId="127BFB52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369FF" w14:textId="247FBA62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61A47" w14:textId="72701388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58 (1.45 – 1.73)</w:t>
            </w:r>
          </w:p>
        </w:tc>
      </w:tr>
      <w:tr w:rsidR="006603CB" w:rsidRPr="003E5C8B" w14:paraId="52D9C304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8A7E9" w14:textId="071B4F77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E9B2A" w14:textId="531E0A48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38E79" w14:textId="609F3023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84 (1.67 – 2.02)</w:t>
            </w:r>
          </w:p>
        </w:tc>
      </w:tr>
      <w:tr w:rsidR="006603CB" w:rsidRPr="003E5C8B" w14:paraId="2145401A" w14:textId="77777777" w:rsidTr="006603C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8D8FC" w14:textId="78B8F205" w:rsidR="006603CB" w:rsidRPr="003E5C8B" w:rsidRDefault="006603CB" w:rsidP="0029693C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9043B" w14:textId="427D4D57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40641" w14:textId="79DF0C9E" w:rsidR="006603CB" w:rsidRPr="003E5C8B" w:rsidRDefault="006603CB" w:rsidP="0029693C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74 (1.54 – 1.97)</w:t>
            </w:r>
          </w:p>
        </w:tc>
      </w:tr>
    </w:tbl>
    <w:p w14:paraId="2F83C8BC" w14:textId="77777777" w:rsidR="0029693C" w:rsidRPr="003E5C8B" w:rsidRDefault="0029693C" w:rsidP="0029693C">
      <w:pPr>
        <w:jc w:val="both"/>
        <w:rPr>
          <w:color w:val="000000" w:themeColor="text1"/>
          <w:sz w:val="24"/>
          <w:szCs w:val="24"/>
        </w:rPr>
      </w:pPr>
    </w:p>
    <w:p w14:paraId="6DB8A1C5" w14:textId="77777777" w:rsidR="0029693C" w:rsidRPr="003E5C8B" w:rsidRDefault="0029693C" w:rsidP="0029693C">
      <w:pPr>
        <w:jc w:val="both"/>
        <w:rPr>
          <w:sz w:val="24"/>
          <w:szCs w:val="24"/>
        </w:rPr>
      </w:pPr>
    </w:p>
    <w:p w14:paraId="5F22FBB9" w14:textId="77777777" w:rsidR="0029693C" w:rsidRPr="003E5C8B" w:rsidRDefault="0029693C" w:rsidP="0029693C">
      <w:pPr>
        <w:jc w:val="both"/>
        <w:rPr>
          <w:sz w:val="24"/>
          <w:szCs w:val="24"/>
        </w:rPr>
      </w:pPr>
    </w:p>
    <w:p w14:paraId="47C9EB47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6C507AF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52EF7FA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2367744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DE1423F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ECC73AC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DBC6A71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78359CB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432C5A6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0B11EA4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9F3F556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A0CBE06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30816B7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0271AFD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6D9AACA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566CB8E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1D49B0B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D57EB14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0A0A038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6261D13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0C6A0DE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FBEFD3F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C46F9F0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E94673A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195ABBA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9536C78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5CEA523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7084FC7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D6CBE17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F5100F3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F0FAB6D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1696572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41F32BD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76A0528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A096F81" w14:textId="77777777" w:rsidR="006603CB" w:rsidRPr="003E5C8B" w:rsidRDefault="006603CB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6F06B4D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FD92A16" w14:textId="3D48910B" w:rsidR="007131C3" w:rsidRPr="003E5C8B" w:rsidRDefault="00FC0643" w:rsidP="007131C3">
      <w:pPr>
        <w:jc w:val="both"/>
        <w:rPr>
          <w:b/>
          <w:bCs/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>Supplementary Table 10.</w:t>
      </w:r>
      <w:r w:rsidR="000058D4" w:rsidRPr="003E5C8B">
        <w:rPr>
          <w:color w:val="000000" w:themeColor="text1"/>
          <w:sz w:val="24"/>
          <w:szCs w:val="24"/>
        </w:rPr>
        <w:t xml:space="preserve"> Multivariable Cox proportional hazards models for in-hospital mortality among patients in the analysis population (N=35,265), stratified by cardiac arrest status. </w:t>
      </w:r>
      <w:r w:rsidR="007131C3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="007131C3" w:rsidRPr="003E5C8B">
        <w:rPr>
          <w:color w:val="000000" w:themeColor="text1"/>
          <w:sz w:val="24"/>
          <w:szCs w:val="24"/>
        </w:rPr>
        <w:t>(p&lt;0.001).</w:t>
      </w:r>
    </w:p>
    <w:p w14:paraId="1CEB2E95" w14:textId="49309670" w:rsidR="00B50384" w:rsidRPr="003E5C8B" w:rsidRDefault="00B50384" w:rsidP="00D64AE3">
      <w:pPr>
        <w:jc w:val="both"/>
        <w:rPr>
          <w:color w:val="000000" w:themeColor="text1"/>
          <w:sz w:val="24"/>
          <w:szCs w:val="24"/>
        </w:rPr>
      </w:pPr>
    </w:p>
    <w:p w14:paraId="0664E543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E52419B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2FB1E12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F6367AF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7BAF793" w14:textId="77777777" w:rsidR="000058D4" w:rsidRPr="003E5C8B" w:rsidRDefault="000058D4" w:rsidP="000058D4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AB8AB88" w14:textId="77777777" w:rsidR="000058D4" w:rsidRPr="003E5C8B" w:rsidRDefault="000058D4" w:rsidP="000058D4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275"/>
        <w:tblW w:w="7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3299"/>
        <w:gridCol w:w="2121"/>
      </w:tblGrid>
      <w:tr w:rsidR="007131C3" w:rsidRPr="003E5C8B" w14:paraId="7EA37350" w14:textId="77777777" w:rsidTr="003E5C8B">
        <w:trPr>
          <w:cantSplit/>
          <w:trHeight w:val="347"/>
          <w:tblHeader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9992DD0" w14:textId="77777777" w:rsidR="007131C3" w:rsidRPr="003E5C8B" w:rsidRDefault="007131C3" w:rsidP="00896C0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29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47F6140" w14:textId="77777777" w:rsidR="007131C3" w:rsidRPr="003E5C8B" w:rsidRDefault="007131C3" w:rsidP="00896C0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5C2A22E" w14:textId="1F31A6B4" w:rsidR="007131C3" w:rsidRPr="003E5C8B" w:rsidRDefault="007131C3" w:rsidP="00896C0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</w:tr>
      <w:tr w:rsidR="007131C3" w:rsidRPr="003E5C8B" w14:paraId="55B177B9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BC9CF" w14:textId="1B2E3CBC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9ECE2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1560C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0DB78ADC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AC668" w14:textId="77777777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A413A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4FF74" w14:textId="4496E1B9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63 (1.51–1.77) </w:t>
            </w:r>
          </w:p>
        </w:tc>
      </w:tr>
      <w:tr w:rsidR="007131C3" w:rsidRPr="003E5C8B" w14:paraId="46ECA38B" w14:textId="77777777" w:rsidTr="003E5C8B">
        <w:trPr>
          <w:cantSplit/>
          <w:trHeight w:val="91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6DDA8" w14:textId="77777777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257AB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9E23C" w14:textId="1C10D63B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11 (1.94–2.30) </w:t>
            </w:r>
          </w:p>
        </w:tc>
      </w:tr>
      <w:tr w:rsidR="007131C3" w:rsidRPr="003E5C8B" w14:paraId="09A1A8C2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AF747" w14:textId="77777777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D56FA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E9C26" w14:textId="5606FEDF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65 (2.36–2.97) </w:t>
            </w:r>
          </w:p>
        </w:tc>
      </w:tr>
      <w:tr w:rsidR="007131C3" w:rsidRPr="003E5C8B" w14:paraId="2FB6ED44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3DB71" w14:textId="0248E795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64408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CD9C5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2B558D74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924D2" w14:textId="6FD841BC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63AF8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11C27" w14:textId="063484D4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42 (1.24–1.62) </w:t>
            </w:r>
          </w:p>
        </w:tc>
      </w:tr>
      <w:tr w:rsidR="007131C3" w:rsidRPr="003E5C8B" w14:paraId="3470CBA1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0621A" w14:textId="226AA212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03372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27880" w14:textId="4316B2A9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91 (1.65–2.21) </w:t>
            </w:r>
          </w:p>
        </w:tc>
      </w:tr>
      <w:tr w:rsidR="007131C3" w:rsidRPr="003E5C8B" w14:paraId="3918336F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0B8F3" w14:textId="41E8FE25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43DD5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50260" w14:textId="78C23AE2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3.08 (2.50–3.79) </w:t>
            </w:r>
          </w:p>
        </w:tc>
      </w:tr>
      <w:tr w:rsidR="007131C3" w:rsidRPr="003E5C8B" w14:paraId="374E6498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D75DF" w14:textId="77777777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FCC72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3028F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19F293F2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FA507" w14:textId="30102D10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AD2BD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3644A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0013B452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9E93C" w14:textId="565EC826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5A0AE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1ECAE" w14:textId="4599FB12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77 (1.61–1.95) </w:t>
            </w:r>
          </w:p>
        </w:tc>
      </w:tr>
      <w:tr w:rsidR="007131C3" w:rsidRPr="003E5C8B" w14:paraId="79102DA1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94D56" w14:textId="0D314794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8A1C8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32602" w14:textId="76C32F3C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29 (2.07–2.54) </w:t>
            </w:r>
          </w:p>
        </w:tc>
      </w:tr>
      <w:tr w:rsidR="007131C3" w:rsidRPr="003E5C8B" w14:paraId="12001BE9" w14:textId="77777777" w:rsidTr="003E5C8B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384C7" w14:textId="779D859E" w:rsidR="007131C3" w:rsidRPr="003E5C8B" w:rsidRDefault="007131C3" w:rsidP="00896C08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9B9E9" w14:textId="77777777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DDD9C" w14:textId="1CE81ED2" w:rsidR="007131C3" w:rsidRPr="003E5C8B" w:rsidRDefault="007131C3" w:rsidP="00896C08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76 (2.41–3.17)</w:t>
            </w:r>
          </w:p>
        </w:tc>
      </w:tr>
    </w:tbl>
    <w:p w14:paraId="107EE6AA" w14:textId="77777777" w:rsidR="000058D4" w:rsidRPr="003E5C8B" w:rsidRDefault="000058D4" w:rsidP="000058D4">
      <w:pPr>
        <w:jc w:val="both"/>
        <w:rPr>
          <w:color w:val="000000" w:themeColor="text1"/>
          <w:sz w:val="24"/>
          <w:szCs w:val="24"/>
        </w:rPr>
      </w:pPr>
    </w:p>
    <w:p w14:paraId="248E0D52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3F325A8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B1D270F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6C4B35F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0E09F71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81A2ADF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F028F74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B075895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1E3ED78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0EDA6B0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6D42346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0836302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41E1441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CED36F9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D383979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B3E38F4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1C38399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BB45FDD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D7AFC92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BC63E31" w14:textId="77777777" w:rsidR="00FC0643" w:rsidRPr="003E5C8B" w:rsidRDefault="00FC064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3FC08D5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798F294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6F2D827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8C145CF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6361369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C56DF68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393EF70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FD5CCE1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4177E5F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848CA67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1969221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8F67826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95865D8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8AE00C0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652FDA1" w14:textId="77777777" w:rsidR="00B50384" w:rsidRPr="003E5C8B" w:rsidRDefault="00B5038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22567D8" w14:textId="23080043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>Supplementary Table 11</w:t>
      </w:r>
      <w:r w:rsidRPr="003E5C8B">
        <w:rPr>
          <w:color w:val="000000" w:themeColor="text1"/>
          <w:sz w:val="24"/>
          <w:szCs w:val="24"/>
        </w:rPr>
        <w:t>. Multivariable mixed-effects logistic regression for in-hospital mortality accounting for clustering by site among patients in the analysis population (N=35,265), stratified by cardiac arrest status.</w:t>
      </w:r>
      <w:r w:rsidR="00EE6BCC" w:rsidRPr="003E5C8B">
        <w:rPr>
          <w:rFonts w:eastAsia="Times New Roman"/>
          <w:sz w:val="24"/>
          <w:szCs w:val="24"/>
        </w:rPr>
        <w:t xml:space="preserve"> Comparisons across age groups were statistically significant </w:t>
      </w:r>
      <w:r w:rsidR="00EE6BCC" w:rsidRPr="003E5C8B">
        <w:rPr>
          <w:color w:val="000000" w:themeColor="text1"/>
          <w:sz w:val="24"/>
          <w:szCs w:val="24"/>
        </w:rPr>
        <w:t>(p&lt;0.001).</w:t>
      </w:r>
    </w:p>
    <w:p w14:paraId="4DA50270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3503996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F252750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D68B2AB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EF60394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0A5638C" w14:textId="77777777" w:rsidR="001918B8" w:rsidRPr="003E5C8B" w:rsidRDefault="001918B8" w:rsidP="001918B8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275"/>
        <w:tblW w:w="7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3299"/>
        <w:gridCol w:w="2121"/>
      </w:tblGrid>
      <w:tr w:rsidR="007131C3" w:rsidRPr="003E5C8B" w14:paraId="6413EBA3" w14:textId="77777777" w:rsidTr="00D71295">
        <w:trPr>
          <w:cantSplit/>
          <w:trHeight w:val="347"/>
          <w:tblHeader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3E89DC5" w14:textId="77777777" w:rsidR="007131C3" w:rsidRPr="003E5C8B" w:rsidRDefault="007131C3" w:rsidP="003E4DA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29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DF952F9" w14:textId="77777777" w:rsidR="007131C3" w:rsidRPr="003E5C8B" w:rsidRDefault="007131C3" w:rsidP="003E4DA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F11470" w14:textId="61EFE894" w:rsidR="007131C3" w:rsidRPr="003E5C8B" w:rsidRDefault="00D71295" w:rsidP="003E4DA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 xml:space="preserve">Odds </w:t>
            </w:r>
            <w:r w:rsidR="007131C3" w:rsidRPr="003E5C8B">
              <w:rPr>
                <w:b/>
                <w:bCs/>
                <w:color w:val="000000"/>
                <w:sz w:val="16"/>
                <w:szCs w:val="16"/>
              </w:rPr>
              <w:t>ratio (95% CI)</w:t>
            </w:r>
          </w:p>
        </w:tc>
      </w:tr>
      <w:tr w:rsidR="007131C3" w:rsidRPr="003E5C8B" w14:paraId="445C73A7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3C812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F3E0C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C0E3A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1BA5595A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D9F7E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C65BC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7C9A4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63 (1.51–1.77) </w:t>
            </w:r>
          </w:p>
        </w:tc>
      </w:tr>
      <w:tr w:rsidR="007131C3" w:rsidRPr="003E5C8B" w14:paraId="7C35D848" w14:textId="77777777" w:rsidTr="00D71295">
        <w:trPr>
          <w:cantSplit/>
          <w:trHeight w:val="91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1895E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B36B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2C24C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11 (1.94–2.30) </w:t>
            </w:r>
          </w:p>
        </w:tc>
      </w:tr>
      <w:tr w:rsidR="007131C3" w:rsidRPr="003E5C8B" w14:paraId="765FD630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73180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2D257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C4174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65 (2.36–2.97) </w:t>
            </w:r>
          </w:p>
        </w:tc>
      </w:tr>
      <w:tr w:rsidR="007131C3" w:rsidRPr="003E5C8B" w14:paraId="79CBC080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8D4F7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EE65D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8676E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5E0B8736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4EC62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D2513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40998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42 (1.24–1.62) </w:t>
            </w:r>
          </w:p>
        </w:tc>
      </w:tr>
      <w:tr w:rsidR="007131C3" w:rsidRPr="003E5C8B" w14:paraId="060CD39D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F078B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1530A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B5DB4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91 (1.65–2.21) </w:t>
            </w:r>
          </w:p>
        </w:tc>
      </w:tr>
      <w:tr w:rsidR="007131C3" w:rsidRPr="003E5C8B" w14:paraId="5F315940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EE7F5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56523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5E654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3.08 (2.50–3.79) </w:t>
            </w:r>
          </w:p>
        </w:tc>
      </w:tr>
      <w:tr w:rsidR="007131C3" w:rsidRPr="003E5C8B" w14:paraId="7C5722F9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9D321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55B86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508E9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3EC27040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5B274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BD9B1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B3511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131C3" w:rsidRPr="003E5C8B" w14:paraId="7B41F86F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9151A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B55B9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4546E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1.77 (1.61–1.95) </w:t>
            </w:r>
          </w:p>
        </w:tc>
      </w:tr>
      <w:tr w:rsidR="007131C3" w:rsidRPr="003E5C8B" w14:paraId="72BEF93E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4AA45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4DAED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FA956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2.29 (2.07–2.54) </w:t>
            </w:r>
          </w:p>
        </w:tc>
      </w:tr>
      <w:tr w:rsidR="007131C3" w:rsidRPr="003E5C8B" w14:paraId="2F50593B" w14:textId="77777777" w:rsidTr="00D7129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CC007" w14:textId="77777777" w:rsidR="007131C3" w:rsidRPr="003E5C8B" w:rsidRDefault="007131C3" w:rsidP="003E4DAE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F93CD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5EF58" w14:textId="77777777" w:rsidR="007131C3" w:rsidRPr="003E5C8B" w:rsidRDefault="007131C3" w:rsidP="003E4DAE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.76 (2.41–3.17)</w:t>
            </w:r>
          </w:p>
        </w:tc>
      </w:tr>
    </w:tbl>
    <w:p w14:paraId="387BEF32" w14:textId="77777777" w:rsidR="001918B8" w:rsidRPr="003E5C8B" w:rsidRDefault="001918B8" w:rsidP="001918B8">
      <w:pPr>
        <w:jc w:val="both"/>
        <w:rPr>
          <w:color w:val="000000" w:themeColor="text1"/>
          <w:sz w:val="24"/>
          <w:szCs w:val="24"/>
        </w:rPr>
      </w:pPr>
    </w:p>
    <w:p w14:paraId="059424F0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F59C183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1618C84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6587A33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B54ACA1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A6F5582" w14:textId="77777777" w:rsidR="001918B8" w:rsidRPr="003E5C8B" w:rsidRDefault="001918B8" w:rsidP="001918B8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BB91342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632BED6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13EF025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BE06E07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74DBB09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3B9461B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FA3CD89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9C3BDC0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A7E7349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2DE4615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27A3799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6A2A5D8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F0DC37C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8B2BBA0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EBDD314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1839ED4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ADF142F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B7752D4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EA91B66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ED01668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2D280A6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C38F3D1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CF45580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0312407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A0DAC6C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CC40BC5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B13C889" w14:textId="77777777" w:rsidR="007131C3" w:rsidRPr="003E5C8B" w:rsidRDefault="007131C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C887B55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8320045" w14:textId="77777777" w:rsidR="00C64213" w:rsidRPr="003E5C8B" w:rsidRDefault="00C64213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7A0640C" w14:textId="54CC5A2C" w:rsidR="008C336C" w:rsidRPr="003E5C8B" w:rsidRDefault="008C336C" w:rsidP="00D64AE3">
      <w:pPr>
        <w:jc w:val="both"/>
        <w:rPr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>Supplementary Table 12.</w:t>
      </w:r>
      <w:r w:rsidR="002A0514" w:rsidRPr="003E5C8B">
        <w:rPr>
          <w:color w:val="000000" w:themeColor="text1"/>
          <w:sz w:val="24"/>
          <w:szCs w:val="24"/>
        </w:rPr>
        <w:t xml:space="preserve"> Sensitivity analyses for in-hospital mortality comparing primary results with complete case and multiple imputation models for missing lactate data.</w:t>
      </w:r>
    </w:p>
    <w:p w14:paraId="019BE7DF" w14:textId="77777777" w:rsidR="008C336C" w:rsidRPr="003E5C8B" w:rsidRDefault="008C336C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70"/>
        <w:gridCol w:w="2247"/>
        <w:gridCol w:w="2338"/>
      </w:tblGrid>
      <w:tr w:rsidR="002A0514" w:rsidRPr="003E5C8B" w14:paraId="4970E391" w14:textId="77777777" w:rsidTr="00B23735">
        <w:tc>
          <w:tcPr>
            <w:tcW w:w="2695" w:type="dxa"/>
          </w:tcPr>
          <w:p w14:paraId="295564CD" w14:textId="77777777" w:rsidR="002A0514" w:rsidRPr="003E5C8B" w:rsidRDefault="002A0514" w:rsidP="00B23735">
            <w:pPr>
              <w:spacing w:after="160" w:line="278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3E5C8B">
              <w:rPr>
                <w:b/>
                <w:bCs/>
                <w:sz w:val="16"/>
                <w:szCs w:val="16"/>
                <w:lang w:eastAsia="zh-CN"/>
              </w:rPr>
              <w:t>Age group comparison</w:t>
            </w:r>
          </w:p>
        </w:tc>
        <w:tc>
          <w:tcPr>
            <w:tcW w:w="2070" w:type="dxa"/>
          </w:tcPr>
          <w:p w14:paraId="4C08C5F1" w14:textId="77777777" w:rsidR="002A0514" w:rsidRPr="003E5C8B" w:rsidRDefault="002A0514" w:rsidP="00B23735">
            <w:pPr>
              <w:spacing w:after="160" w:line="278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3E5C8B">
              <w:rPr>
                <w:b/>
                <w:bCs/>
                <w:sz w:val="16"/>
                <w:szCs w:val="16"/>
                <w:lang w:eastAsia="zh-CN"/>
              </w:rPr>
              <w:t>Original Estimate</w:t>
            </w:r>
          </w:p>
        </w:tc>
        <w:tc>
          <w:tcPr>
            <w:tcW w:w="2247" w:type="dxa"/>
          </w:tcPr>
          <w:p w14:paraId="079E949B" w14:textId="77777777" w:rsidR="002A0514" w:rsidRPr="003E5C8B" w:rsidRDefault="002A0514" w:rsidP="00B23735">
            <w:pPr>
              <w:spacing w:after="160" w:line="278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3E5C8B">
              <w:rPr>
                <w:b/>
                <w:bCs/>
                <w:sz w:val="16"/>
                <w:szCs w:val="16"/>
                <w:lang w:eastAsia="zh-CN"/>
              </w:rPr>
              <w:t>Complete Case</w:t>
            </w:r>
          </w:p>
        </w:tc>
        <w:tc>
          <w:tcPr>
            <w:tcW w:w="2338" w:type="dxa"/>
          </w:tcPr>
          <w:p w14:paraId="69B7C0EB" w14:textId="77777777" w:rsidR="002A0514" w:rsidRPr="003E5C8B" w:rsidRDefault="002A0514" w:rsidP="00B23735">
            <w:pPr>
              <w:spacing w:after="160" w:line="278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3E5C8B">
              <w:rPr>
                <w:b/>
                <w:bCs/>
                <w:sz w:val="16"/>
                <w:szCs w:val="16"/>
                <w:lang w:eastAsia="zh-CN"/>
              </w:rPr>
              <w:t>Imputation</w:t>
            </w:r>
          </w:p>
        </w:tc>
      </w:tr>
      <w:tr w:rsidR="002A0514" w:rsidRPr="003E5C8B" w14:paraId="670633F2" w14:textId="77777777" w:rsidTr="00B23735">
        <w:tc>
          <w:tcPr>
            <w:tcW w:w="2695" w:type="dxa"/>
          </w:tcPr>
          <w:p w14:paraId="0AD7169C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070" w:type="dxa"/>
          </w:tcPr>
          <w:p w14:paraId="788B057B" w14:textId="77777777" w:rsidR="002A0514" w:rsidRPr="003E5C8B" w:rsidRDefault="002A0514" w:rsidP="00B23735">
            <w:pPr>
              <w:spacing w:after="160" w:line="278" w:lineRule="auto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1.53 (1.40-1.67)</w:t>
            </w:r>
          </w:p>
        </w:tc>
        <w:tc>
          <w:tcPr>
            <w:tcW w:w="2247" w:type="dxa"/>
          </w:tcPr>
          <w:p w14:paraId="085E4356" w14:textId="77777777" w:rsidR="002A0514" w:rsidRPr="003E5C8B" w:rsidRDefault="002A0514" w:rsidP="00B23735">
            <w:pPr>
              <w:spacing w:after="160" w:line="278" w:lineRule="auto"/>
              <w:rPr>
                <w:rFonts w:eastAsiaTheme="minorHAnsi"/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53(1.39-1.68)</w:t>
            </w:r>
          </w:p>
        </w:tc>
        <w:tc>
          <w:tcPr>
            <w:tcW w:w="2338" w:type="dxa"/>
          </w:tcPr>
          <w:p w14:paraId="2349F344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sz w:val="16"/>
                <w:szCs w:val="16"/>
                <w:lang w:eastAsia="zh-CN"/>
              </w:rPr>
              <w:t>1.52 (1.40-1.66)</w:t>
            </w:r>
          </w:p>
        </w:tc>
      </w:tr>
      <w:tr w:rsidR="002A0514" w:rsidRPr="003E5C8B" w14:paraId="40551E93" w14:textId="77777777" w:rsidTr="00B23735">
        <w:tc>
          <w:tcPr>
            <w:tcW w:w="2695" w:type="dxa"/>
          </w:tcPr>
          <w:p w14:paraId="7403A640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070" w:type="dxa"/>
          </w:tcPr>
          <w:p w14:paraId="4B0DCF33" w14:textId="77777777" w:rsidR="002A0514" w:rsidRPr="003E5C8B" w:rsidRDefault="002A0514" w:rsidP="00B23735">
            <w:pPr>
              <w:spacing w:after="160" w:line="278" w:lineRule="auto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1.83 (1.67-2.01)</w:t>
            </w:r>
          </w:p>
        </w:tc>
        <w:tc>
          <w:tcPr>
            <w:tcW w:w="2247" w:type="dxa"/>
          </w:tcPr>
          <w:p w14:paraId="6BD2AB5F" w14:textId="77777777" w:rsidR="002A0514" w:rsidRPr="003E5C8B" w:rsidRDefault="002A0514" w:rsidP="00B23735">
            <w:pPr>
              <w:spacing w:after="160" w:line="278" w:lineRule="auto"/>
              <w:rPr>
                <w:rFonts w:eastAsiaTheme="minorHAnsi"/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85 (1.67-2.04)</w:t>
            </w:r>
          </w:p>
        </w:tc>
        <w:tc>
          <w:tcPr>
            <w:tcW w:w="2338" w:type="dxa"/>
          </w:tcPr>
          <w:p w14:paraId="0C053F2B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sz w:val="16"/>
                <w:szCs w:val="16"/>
                <w:lang w:eastAsia="zh-CN"/>
              </w:rPr>
              <w:t>1.84 (1.67-2.02)</w:t>
            </w:r>
          </w:p>
        </w:tc>
      </w:tr>
      <w:tr w:rsidR="002A0514" w:rsidRPr="003E5C8B" w14:paraId="0FDB3816" w14:textId="77777777" w:rsidTr="00B23735">
        <w:tc>
          <w:tcPr>
            <w:tcW w:w="2695" w:type="dxa"/>
          </w:tcPr>
          <w:p w14:paraId="1C82D1F5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070" w:type="dxa"/>
          </w:tcPr>
          <w:p w14:paraId="61BD74B3" w14:textId="77777777" w:rsidR="002A0514" w:rsidRPr="003E5C8B" w:rsidRDefault="002A0514" w:rsidP="00B23735">
            <w:pPr>
              <w:spacing w:after="160" w:line="278" w:lineRule="auto"/>
              <w:rPr>
                <w:sz w:val="16"/>
                <w:szCs w:val="16"/>
                <w:lang w:eastAsia="zh-CN"/>
              </w:rPr>
            </w:pPr>
            <w:r w:rsidRPr="003E5C8B">
              <w:rPr>
                <w:color w:val="000000"/>
                <w:sz w:val="16"/>
                <w:szCs w:val="16"/>
              </w:rPr>
              <w:t>1.95 (1.72-2.22)</w:t>
            </w:r>
          </w:p>
        </w:tc>
        <w:tc>
          <w:tcPr>
            <w:tcW w:w="2247" w:type="dxa"/>
          </w:tcPr>
          <w:p w14:paraId="3C32E8EB" w14:textId="77777777" w:rsidR="002A0514" w:rsidRPr="003E5C8B" w:rsidRDefault="002A0514" w:rsidP="00B23735">
            <w:pPr>
              <w:spacing w:after="160" w:line="278" w:lineRule="auto"/>
              <w:rPr>
                <w:rFonts w:eastAsiaTheme="minorHAnsi"/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94 (1.69-2.23)</w:t>
            </w:r>
          </w:p>
        </w:tc>
        <w:tc>
          <w:tcPr>
            <w:tcW w:w="2338" w:type="dxa"/>
          </w:tcPr>
          <w:p w14:paraId="081E5CCF" w14:textId="77777777" w:rsidR="002A0514" w:rsidRPr="003E5C8B" w:rsidRDefault="002A0514" w:rsidP="00B23735">
            <w:pPr>
              <w:spacing w:after="160" w:line="278" w:lineRule="auto"/>
              <w:jc w:val="both"/>
              <w:rPr>
                <w:sz w:val="16"/>
                <w:szCs w:val="16"/>
                <w:lang w:eastAsia="zh-CN"/>
              </w:rPr>
            </w:pPr>
            <w:r w:rsidRPr="003E5C8B">
              <w:rPr>
                <w:sz w:val="16"/>
                <w:szCs w:val="16"/>
                <w:lang w:eastAsia="zh-CN"/>
              </w:rPr>
              <w:t>1.95 (1.72-2.22)</w:t>
            </w:r>
          </w:p>
        </w:tc>
      </w:tr>
    </w:tbl>
    <w:p w14:paraId="08F08E88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EE071C5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86DCD8F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D02EAB6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33C30CD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338AE27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59CD00B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18D725A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B090EFD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9DE8E7B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8BC23A1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5159F76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9DFCC39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766ADD7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CC8E7F1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009CADE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2ABCEB9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32BBD5D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A67E0D9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0233993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00A8176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40E2F64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A493C27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7071A000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552E89B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3E7C8AD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6A049ED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31C55C2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92898F4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35C03982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5B91381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6E75021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E63428A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287F353B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6C97B76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15F86C0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1D4B6EB1" w14:textId="77777777" w:rsidR="002A0514" w:rsidRPr="003E5C8B" w:rsidRDefault="002A0514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0A0B494B" w14:textId="77777777" w:rsidR="008C336C" w:rsidRPr="003E5C8B" w:rsidRDefault="008C336C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EBA210D" w14:textId="7DCC6E24" w:rsidR="005156D8" w:rsidRPr="003E5C8B" w:rsidRDefault="00E65E41" w:rsidP="005156D8">
      <w:pPr>
        <w:jc w:val="both"/>
        <w:rPr>
          <w:b/>
          <w:bCs/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>Supplementary Table 13.</w:t>
      </w:r>
      <w:r w:rsidRPr="003E5C8B">
        <w:rPr>
          <w:color w:val="000000" w:themeColor="text1"/>
          <w:sz w:val="24"/>
          <w:szCs w:val="24"/>
        </w:rPr>
        <w:t xml:space="preserve"> </w:t>
      </w:r>
      <w:r w:rsidR="00EE6BCC" w:rsidRPr="003E5C8B">
        <w:rPr>
          <w:color w:val="000000" w:themeColor="text1"/>
          <w:sz w:val="24"/>
          <w:szCs w:val="24"/>
        </w:rPr>
        <w:t>Expanded multivariable logistic regression model for in-hospital mortality adjusting for sex, illness severity, kidney function, lactate, and chronic comorbidities.</w:t>
      </w:r>
      <w:r w:rsidR="005156D8" w:rsidRPr="003E5C8B">
        <w:rPr>
          <w:rFonts w:eastAsia="Times New Roman"/>
          <w:sz w:val="24"/>
          <w:szCs w:val="24"/>
        </w:rPr>
        <w:t xml:space="preserve"> Comparisons across age groups were statistically significant </w:t>
      </w:r>
      <w:r w:rsidR="005156D8" w:rsidRPr="003E5C8B">
        <w:rPr>
          <w:color w:val="000000" w:themeColor="text1"/>
          <w:sz w:val="24"/>
          <w:szCs w:val="24"/>
        </w:rPr>
        <w:t>(p&lt;0.001).</w:t>
      </w:r>
    </w:p>
    <w:p w14:paraId="474565AA" w14:textId="5592DA45" w:rsidR="00E65E41" w:rsidRPr="003E5C8B" w:rsidRDefault="00E65E41" w:rsidP="00D64AE3">
      <w:pPr>
        <w:jc w:val="both"/>
        <w:rPr>
          <w:color w:val="000000" w:themeColor="text1"/>
          <w:sz w:val="24"/>
          <w:szCs w:val="24"/>
        </w:rPr>
      </w:pPr>
    </w:p>
    <w:p w14:paraId="3EC2B65D" w14:textId="77777777" w:rsidR="00EE6BCC" w:rsidRPr="003E5C8B" w:rsidRDefault="00EE6BCC" w:rsidP="00D64AE3">
      <w:pPr>
        <w:jc w:val="both"/>
        <w:rPr>
          <w:color w:val="000000" w:themeColor="text1"/>
          <w:sz w:val="24"/>
          <w:szCs w:val="24"/>
        </w:rPr>
      </w:pPr>
    </w:p>
    <w:p w14:paraId="3BC73B66" w14:textId="77777777" w:rsidR="00EE6BCC" w:rsidRPr="003E5C8B" w:rsidRDefault="00EE6BCC" w:rsidP="00D64AE3">
      <w:pPr>
        <w:jc w:val="both"/>
        <w:rPr>
          <w:color w:val="000000" w:themeColor="text1"/>
          <w:sz w:val="24"/>
          <w:szCs w:val="24"/>
        </w:rPr>
      </w:pPr>
    </w:p>
    <w:p w14:paraId="3C85B23A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2312D994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275"/>
        <w:tblW w:w="7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3299"/>
        <w:gridCol w:w="2121"/>
      </w:tblGrid>
      <w:tr w:rsidR="00D71295" w:rsidRPr="003E5C8B" w14:paraId="1A83BCAD" w14:textId="77777777" w:rsidTr="00B23735">
        <w:trPr>
          <w:cantSplit/>
          <w:trHeight w:val="347"/>
          <w:tblHeader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00D23CF" w14:textId="77777777" w:rsidR="00D71295" w:rsidRPr="003E5C8B" w:rsidRDefault="00D71295" w:rsidP="00B237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29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323A686" w14:textId="77777777" w:rsidR="00D71295" w:rsidRPr="003E5C8B" w:rsidRDefault="00D71295" w:rsidP="00B237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9B832DB" w14:textId="77777777" w:rsidR="00D71295" w:rsidRPr="003E5C8B" w:rsidRDefault="00D71295" w:rsidP="00B237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E5C8B">
              <w:rPr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</w:tr>
      <w:tr w:rsidR="00D71295" w:rsidRPr="003E5C8B" w14:paraId="353BF134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9E667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8E80B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AB3AE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295" w:rsidRPr="003E5C8B" w14:paraId="79B7D049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12D4F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40C3C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64025" w14:textId="221144FF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</w:t>
            </w:r>
            <w:r w:rsidR="00333A35" w:rsidRPr="003E5C8B">
              <w:rPr>
                <w:color w:val="000000"/>
                <w:sz w:val="16"/>
                <w:szCs w:val="16"/>
              </w:rPr>
              <w:t>49</w:t>
            </w:r>
            <w:r w:rsidRPr="003E5C8B">
              <w:rPr>
                <w:color w:val="000000"/>
                <w:sz w:val="16"/>
                <w:szCs w:val="16"/>
              </w:rPr>
              <w:t xml:space="preserve"> (1.</w:t>
            </w:r>
            <w:r w:rsidR="00333A35" w:rsidRPr="003E5C8B">
              <w:rPr>
                <w:color w:val="000000"/>
                <w:sz w:val="16"/>
                <w:szCs w:val="16"/>
              </w:rPr>
              <w:t>37</w:t>
            </w:r>
            <w:r w:rsidRPr="003E5C8B">
              <w:rPr>
                <w:color w:val="000000"/>
                <w:sz w:val="16"/>
                <w:szCs w:val="16"/>
              </w:rPr>
              <w:t>–1.</w:t>
            </w:r>
            <w:r w:rsidR="00333A35" w:rsidRPr="003E5C8B">
              <w:rPr>
                <w:color w:val="000000"/>
                <w:sz w:val="16"/>
                <w:szCs w:val="16"/>
              </w:rPr>
              <w:t>63</w:t>
            </w:r>
            <w:r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3DF7D660" w14:textId="77777777" w:rsidTr="00B23735">
        <w:trPr>
          <w:cantSplit/>
          <w:trHeight w:val="91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E82AC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7C797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0D428" w14:textId="789B235A" w:rsidR="00D71295" w:rsidRPr="003E5C8B" w:rsidRDefault="00333A3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80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 (1.</w:t>
            </w:r>
            <w:r w:rsidRPr="003E5C8B">
              <w:rPr>
                <w:color w:val="000000"/>
                <w:sz w:val="16"/>
                <w:szCs w:val="16"/>
              </w:rPr>
              <w:t>64</w:t>
            </w:r>
            <w:r w:rsidR="00D71295" w:rsidRPr="003E5C8B">
              <w:rPr>
                <w:color w:val="000000"/>
                <w:sz w:val="16"/>
                <w:szCs w:val="16"/>
              </w:rPr>
              <w:t>–</w:t>
            </w: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98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027623BE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80487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29F36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2B13C" w14:textId="3C37DDFB" w:rsidR="00D71295" w:rsidRPr="003E5C8B" w:rsidRDefault="00333A3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96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 (</w:t>
            </w: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72</w:t>
            </w:r>
            <w:r w:rsidR="00D71295" w:rsidRPr="003E5C8B">
              <w:rPr>
                <w:color w:val="000000"/>
                <w:sz w:val="16"/>
                <w:szCs w:val="16"/>
              </w:rPr>
              <w:t>–2.</w:t>
            </w:r>
            <w:r w:rsidRPr="003E5C8B">
              <w:rPr>
                <w:color w:val="000000"/>
                <w:sz w:val="16"/>
                <w:szCs w:val="16"/>
              </w:rPr>
              <w:t>22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0D4DD0A2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5D471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3B12B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09F58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295" w:rsidRPr="003E5C8B" w14:paraId="05AAB484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98C46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746D4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4EDFD" w14:textId="4C4B1455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4</w:t>
            </w:r>
            <w:r w:rsidR="00333A35" w:rsidRPr="003E5C8B">
              <w:rPr>
                <w:color w:val="000000"/>
                <w:sz w:val="16"/>
                <w:szCs w:val="16"/>
              </w:rPr>
              <w:t>4</w:t>
            </w:r>
            <w:r w:rsidRPr="003E5C8B">
              <w:rPr>
                <w:color w:val="000000"/>
                <w:sz w:val="16"/>
                <w:szCs w:val="16"/>
              </w:rPr>
              <w:t xml:space="preserve"> (1.2</w:t>
            </w:r>
            <w:r w:rsidR="00333A35" w:rsidRPr="003E5C8B">
              <w:rPr>
                <w:color w:val="000000"/>
                <w:sz w:val="16"/>
                <w:szCs w:val="16"/>
              </w:rPr>
              <w:t>0</w:t>
            </w:r>
            <w:r w:rsidRPr="003E5C8B">
              <w:rPr>
                <w:color w:val="000000"/>
                <w:sz w:val="16"/>
                <w:szCs w:val="16"/>
              </w:rPr>
              <w:t>–1.</w:t>
            </w:r>
            <w:r w:rsidR="00333A35" w:rsidRPr="003E5C8B">
              <w:rPr>
                <w:color w:val="000000"/>
                <w:sz w:val="16"/>
                <w:szCs w:val="16"/>
              </w:rPr>
              <w:t>72</w:t>
            </w:r>
            <w:r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10400DCD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BE8E0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18057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54E76" w14:textId="2DEF5A80" w:rsidR="00D71295" w:rsidRPr="003E5C8B" w:rsidRDefault="00333A3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02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 (1.6</w:t>
            </w:r>
            <w:r w:rsidRPr="003E5C8B">
              <w:rPr>
                <w:color w:val="000000"/>
                <w:sz w:val="16"/>
                <w:szCs w:val="16"/>
              </w:rPr>
              <w:t>4</w:t>
            </w:r>
            <w:r w:rsidR="00D71295" w:rsidRPr="003E5C8B">
              <w:rPr>
                <w:color w:val="000000"/>
                <w:sz w:val="16"/>
                <w:szCs w:val="16"/>
              </w:rPr>
              <w:t>–2.</w:t>
            </w:r>
            <w:r w:rsidRPr="003E5C8B">
              <w:rPr>
                <w:color w:val="000000"/>
                <w:sz w:val="16"/>
                <w:szCs w:val="16"/>
              </w:rPr>
              <w:t>48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47BADAFB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E3630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17235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71985" w14:textId="15EDC03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.</w:t>
            </w:r>
            <w:r w:rsidR="00333A35" w:rsidRPr="003E5C8B">
              <w:rPr>
                <w:color w:val="000000"/>
                <w:sz w:val="16"/>
                <w:szCs w:val="16"/>
              </w:rPr>
              <w:t>10</w:t>
            </w:r>
            <w:r w:rsidRPr="003E5C8B">
              <w:rPr>
                <w:color w:val="000000"/>
                <w:sz w:val="16"/>
                <w:szCs w:val="16"/>
              </w:rPr>
              <w:t xml:space="preserve"> (2.</w:t>
            </w:r>
            <w:r w:rsidR="00333A35" w:rsidRPr="003E5C8B">
              <w:rPr>
                <w:color w:val="000000"/>
                <w:sz w:val="16"/>
                <w:szCs w:val="16"/>
              </w:rPr>
              <w:t>25</w:t>
            </w:r>
            <w:r w:rsidRPr="003E5C8B">
              <w:rPr>
                <w:color w:val="000000"/>
                <w:sz w:val="16"/>
                <w:szCs w:val="16"/>
              </w:rPr>
              <w:t>–</w:t>
            </w:r>
            <w:r w:rsidR="00333A35" w:rsidRPr="003E5C8B">
              <w:rPr>
                <w:color w:val="000000"/>
                <w:sz w:val="16"/>
                <w:szCs w:val="16"/>
              </w:rPr>
              <w:t>4</w:t>
            </w:r>
            <w:r w:rsidRPr="003E5C8B">
              <w:rPr>
                <w:color w:val="000000"/>
                <w:sz w:val="16"/>
                <w:szCs w:val="16"/>
              </w:rPr>
              <w:t>.</w:t>
            </w:r>
            <w:r w:rsidR="00333A35" w:rsidRPr="003E5C8B">
              <w:rPr>
                <w:color w:val="000000"/>
                <w:sz w:val="16"/>
                <w:szCs w:val="16"/>
              </w:rPr>
              <w:t>28</w:t>
            </w:r>
            <w:r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17A58EA8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FBCF4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0BA73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DB781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295" w:rsidRPr="003E5C8B" w14:paraId="6BFC8EE0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E7EC0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173AD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F8B36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1295" w:rsidRPr="003E5C8B" w14:paraId="1EE0C108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215AB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62959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&lt;=Age&lt;75 vs. &lt;65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D0836" w14:textId="09E3B806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.</w:t>
            </w:r>
            <w:r w:rsidR="00333A35" w:rsidRPr="003E5C8B">
              <w:rPr>
                <w:color w:val="000000"/>
                <w:sz w:val="16"/>
                <w:szCs w:val="16"/>
              </w:rPr>
              <w:t>52</w:t>
            </w:r>
            <w:r w:rsidRPr="003E5C8B">
              <w:rPr>
                <w:color w:val="000000"/>
                <w:sz w:val="16"/>
                <w:szCs w:val="16"/>
              </w:rPr>
              <w:t xml:space="preserve"> (1.</w:t>
            </w:r>
            <w:r w:rsidR="00333A35" w:rsidRPr="003E5C8B">
              <w:rPr>
                <w:color w:val="000000"/>
                <w:sz w:val="16"/>
                <w:szCs w:val="16"/>
              </w:rPr>
              <w:t>37</w:t>
            </w:r>
            <w:r w:rsidRPr="003E5C8B">
              <w:rPr>
                <w:color w:val="000000"/>
                <w:sz w:val="16"/>
                <w:szCs w:val="16"/>
              </w:rPr>
              <w:t>–1.</w:t>
            </w:r>
            <w:r w:rsidR="00333A35" w:rsidRPr="003E5C8B">
              <w:rPr>
                <w:color w:val="000000"/>
                <w:sz w:val="16"/>
                <w:szCs w:val="16"/>
              </w:rPr>
              <w:t>69</w:t>
            </w:r>
            <w:r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3DB1A7ED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A1956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AD262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5&lt;=Age&lt;85 vs. &lt;65y</w:t>
            </w:r>
          </w:p>
        </w:tc>
        <w:tc>
          <w:tcPr>
            <w:tcW w:w="2121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5C0C9" w14:textId="7BE85831" w:rsidR="00D71295" w:rsidRPr="003E5C8B" w:rsidRDefault="00333A3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81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 (</w:t>
            </w: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63</w:t>
            </w:r>
            <w:r w:rsidR="00D71295" w:rsidRPr="003E5C8B">
              <w:rPr>
                <w:color w:val="000000"/>
                <w:sz w:val="16"/>
                <w:szCs w:val="16"/>
              </w:rPr>
              <w:t>–2.</w:t>
            </w:r>
            <w:r w:rsidRPr="003E5C8B">
              <w:rPr>
                <w:color w:val="000000"/>
                <w:sz w:val="16"/>
                <w:szCs w:val="16"/>
              </w:rPr>
              <w:t>01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D71295" w:rsidRPr="003E5C8B" w14:paraId="4F4E9CEA" w14:textId="77777777" w:rsidTr="00B23735">
        <w:trPr>
          <w:cantSplit/>
          <w:trHeight w:val="234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3FED2" w14:textId="77777777" w:rsidR="00D71295" w:rsidRPr="003E5C8B" w:rsidRDefault="00D71295" w:rsidP="00B23735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3A251" w14:textId="77777777" w:rsidR="00D71295" w:rsidRPr="003E5C8B" w:rsidRDefault="00D7129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ge&gt;=85 vs. &lt;65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6EA13" w14:textId="6A174D95" w:rsidR="00D71295" w:rsidRPr="003E5C8B" w:rsidRDefault="00333A35" w:rsidP="00B23735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90</w:t>
            </w:r>
            <w:r w:rsidR="00D71295" w:rsidRPr="003E5C8B">
              <w:rPr>
                <w:color w:val="000000"/>
                <w:sz w:val="16"/>
                <w:szCs w:val="16"/>
              </w:rPr>
              <w:t xml:space="preserve"> (</w:t>
            </w:r>
            <w:r w:rsidRPr="003E5C8B">
              <w:rPr>
                <w:color w:val="000000"/>
                <w:sz w:val="16"/>
                <w:szCs w:val="16"/>
              </w:rPr>
              <w:t>1</w:t>
            </w:r>
            <w:r w:rsidR="00D71295" w:rsidRPr="003E5C8B">
              <w:rPr>
                <w:color w:val="000000"/>
                <w:sz w:val="16"/>
                <w:szCs w:val="16"/>
              </w:rPr>
              <w:t>.</w:t>
            </w:r>
            <w:r w:rsidRPr="003E5C8B">
              <w:rPr>
                <w:color w:val="000000"/>
                <w:sz w:val="16"/>
                <w:szCs w:val="16"/>
              </w:rPr>
              <w:t>65</w:t>
            </w:r>
            <w:r w:rsidR="00D71295" w:rsidRPr="003E5C8B">
              <w:rPr>
                <w:color w:val="000000"/>
                <w:sz w:val="16"/>
                <w:szCs w:val="16"/>
              </w:rPr>
              <w:t>–</w:t>
            </w:r>
            <w:r w:rsidRPr="003E5C8B">
              <w:rPr>
                <w:color w:val="000000"/>
                <w:sz w:val="16"/>
                <w:szCs w:val="16"/>
              </w:rPr>
              <w:t>2</w:t>
            </w:r>
            <w:r w:rsidR="00D71295" w:rsidRPr="003E5C8B">
              <w:rPr>
                <w:color w:val="000000"/>
                <w:sz w:val="16"/>
                <w:szCs w:val="16"/>
              </w:rPr>
              <w:t>.1</w:t>
            </w:r>
            <w:r w:rsidRPr="003E5C8B">
              <w:rPr>
                <w:color w:val="000000"/>
                <w:sz w:val="16"/>
                <w:szCs w:val="16"/>
              </w:rPr>
              <w:t>9</w:t>
            </w:r>
            <w:r w:rsidR="00D71295" w:rsidRPr="003E5C8B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04537EB6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70C05815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021B6D72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19B26504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25C9DB4E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2DA8B067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575F4FA2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6A24FE5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5B746F9B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78F6DF5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0DA3027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298A66D0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43E1137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A627422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3C73731D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634BD3D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565170E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E5A54FA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7611DF91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65803CB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7D4D1FE7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00C082BD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345842D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78387136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72259C39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A46D06E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3AA8C37A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39CC35B6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6C620CAA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1C276511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1D34273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DFD3246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5FADF732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51445E93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0E610584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707E3E9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4FAEFE95" w14:textId="77777777" w:rsidR="007131C3" w:rsidRPr="003E5C8B" w:rsidRDefault="007131C3" w:rsidP="00D64AE3">
      <w:pPr>
        <w:jc w:val="both"/>
        <w:rPr>
          <w:color w:val="000000" w:themeColor="text1"/>
          <w:sz w:val="24"/>
          <w:szCs w:val="24"/>
        </w:rPr>
      </w:pPr>
    </w:p>
    <w:p w14:paraId="36C7F83A" w14:textId="77777777" w:rsidR="00E65E41" w:rsidRPr="003E5C8B" w:rsidRDefault="00E65E41" w:rsidP="00D64AE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5FD7C31F" w14:textId="0A4A2556" w:rsidR="000A2133" w:rsidRPr="003E5C8B" w:rsidRDefault="007F6274" w:rsidP="00D64AE3">
      <w:pPr>
        <w:jc w:val="both"/>
        <w:rPr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B50384" w:rsidRPr="003E5C8B">
        <w:rPr>
          <w:b/>
          <w:bCs/>
          <w:color w:val="000000" w:themeColor="text1"/>
          <w:sz w:val="24"/>
          <w:szCs w:val="24"/>
        </w:rPr>
        <w:t>1</w:t>
      </w:r>
      <w:r w:rsidR="004634C1" w:rsidRPr="003E5C8B">
        <w:rPr>
          <w:b/>
          <w:bCs/>
          <w:color w:val="000000" w:themeColor="text1"/>
          <w:sz w:val="24"/>
          <w:szCs w:val="24"/>
        </w:rPr>
        <w:t>4</w:t>
      </w:r>
      <w:r w:rsidRPr="003E5C8B">
        <w:rPr>
          <w:b/>
          <w:bCs/>
          <w:color w:val="000000" w:themeColor="text1"/>
          <w:sz w:val="24"/>
          <w:szCs w:val="24"/>
        </w:rPr>
        <w:t>.</w:t>
      </w:r>
      <w:r w:rsidRPr="003E5C8B">
        <w:rPr>
          <w:color w:val="000000" w:themeColor="text1"/>
          <w:sz w:val="24"/>
          <w:szCs w:val="24"/>
        </w:rPr>
        <w:t xml:space="preserve"> </w:t>
      </w:r>
      <w:r w:rsidR="007172CC" w:rsidRPr="003E5C8B">
        <w:rPr>
          <w:color w:val="000000" w:themeColor="text1"/>
          <w:sz w:val="24"/>
          <w:szCs w:val="24"/>
        </w:rPr>
        <w:t xml:space="preserve">Unadjusted </w:t>
      </w:r>
      <w:r w:rsidRPr="003E5C8B">
        <w:rPr>
          <w:color w:val="000000" w:themeColor="text1"/>
          <w:sz w:val="24"/>
          <w:szCs w:val="24"/>
        </w:rPr>
        <w:t xml:space="preserve">CICU and in-hospital mortality among patients with cardiogenic shock in the analysis population (N=7,645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color w:val="000000" w:themeColor="text1"/>
          <w:sz w:val="24"/>
          <w:szCs w:val="24"/>
        </w:rPr>
        <w:t>(p&lt;0.001).</w:t>
      </w:r>
    </w:p>
    <w:p w14:paraId="05F1AF13" w14:textId="23D60CF3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65BB7DB9" w14:textId="64D30BEE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5F32E59E" w14:textId="3E9FC414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1231F967" w14:textId="77777777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275"/>
        <w:tblW w:w="100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94"/>
        <w:gridCol w:w="1621"/>
        <w:gridCol w:w="1621"/>
        <w:gridCol w:w="1621"/>
        <w:gridCol w:w="1653"/>
      </w:tblGrid>
      <w:tr w:rsidR="002636AD" w:rsidRPr="003E5C8B" w14:paraId="48D3130C" w14:textId="77777777" w:rsidTr="002636AD">
        <w:trPr>
          <w:cantSplit/>
          <w:trHeight w:val="391"/>
          <w:tblHeader/>
        </w:trPr>
        <w:tc>
          <w:tcPr>
            <w:tcW w:w="349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0406E30" w14:textId="77777777" w:rsidR="002636AD" w:rsidRPr="003E5C8B" w:rsidRDefault="002636AD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2CFFC7B" w14:textId="77777777" w:rsidR="002636AD" w:rsidRPr="003E5C8B" w:rsidRDefault="002636AD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lt;6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3720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15DABD" w14:textId="77777777" w:rsidR="002636AD" w:rsidRPr="003E5C8B" w:rsidRDefault="002636AD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65&lt;=Age&lt;7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2111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1757F9E" w14:textId="77777777" w:rsidR="002636AD" w:rsidRPr="003E5C8B" w:rsidRDefault="002636AD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75&lt;=Age&lt;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1378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3ADAD02" w14:textId="77777777" w:rsidR="002636AD" w:rsidRPr="003E5C8B" w:rsidRDefault="002636AD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gt;=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436</w:t>
            </w:r>
          </w:p>
        </w:tc>
      </w:tr>
      <w:tr w:rsidR="002636AD" w:rsidRPr="003E5C8B" w14:paraId="0B7BF591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E8DB9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ICU N (% event rate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FCE4B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53 (17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9F626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63 (26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50705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96 (36.0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AFDEB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65 (37.8%)</w:t>
            </w:r>
          </w:p>
        </w:tc>
      </w:tr>
      <w:tr w:rsidR="002636AD" w:rsidRPr="003E5C8B" w14:paraId="3D41CDF1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8834F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23A0D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9E215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325E8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20CCC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</w:tr>
      <w:tr w:rsidR="002636AD" w:rsidRPr="003E5C8B" w14:paraId="15700B7C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67C9B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708EB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0B92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E9E9A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76D7D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636AD" w:rsidRPr="003E5C8B" w14:paraId="5AFF44D3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55AEF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In-hospital N (% event rate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E2FDB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EC4C5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F75BC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481AB" w14:textId="77777777" w:rsidR="002636AD" w:rsidRPr="003E5C8B" w:rsidRDefault="002636AD" w:rsidP="002636A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636AD" w:rsidRPr="003E5C8B" w14:paraId="619AC0E3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04C57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D587B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89 (23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84D56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13 (33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BB03D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01 (43.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4DF63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1 (43.8%)</w:t>
            </w:r>
          </w:p>
        </w:tc>
      </w:tr>
      <w:tr w:rsidR="002636AD" w:rsidRPr="003E5C8B" w14:paraId="5578FB8D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C233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4CA10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31 (40.4%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88FBF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45 (53.3%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F543F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5 (68.2%)</w:t>
            </w:r>
          </w:p>
        </w:tc>
        <w:tc>
          <w:tcPr>
            <w:tcW w:w="1653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FE820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9 (68.6%)</w:t>
            </w:r>
          </w:p>
        </w:tc>
      </w:tr>
      <w:tr w:rsidR="002636AD" w:rsidRPr="003E5C8B" w14:paraId="5BA305E8" w14:textId="77777777" w:rsidTr="002636AD">
        <w:trPr>
          <w:cantSplit/>
          <w:trHeight w:val="264"/>
        </w:trPr>
        <w:tc>
          <w:tcPr>
            <w:tcW w:w="349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72797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Non-cardiac arrest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69DC1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58 (19.2%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EBD0C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68 (28.3%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7373A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06 (37.2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E5296" w14:textId="77777777" w:rsidR="002636AD" w:rsidRPr="003E5C8B" w:rsidRDefault="002636AD" w:rsidP="002636AD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32 (37.7%)</w:t>
            </w:r>
          </w:p>
        </w:tc>
      </w:tr>
    </w:tbl>
    <w:p w14:paraId="143FD71E" w14:textId="702C5012" w:rsidR="000A2133" w:rsidRPr="003E5C8B" w:rsidRDefault="000A2133" w:rsidP="00D64AE3">
      <w:pPr>
        <w:jc w:val="both"/>
        <w:rPr>
          <w:color w:val="000000" w:themeColor="text1"/>
          <w:sz w:val="24"/>
          <w:szCs w:val="24"/>
        </w:rPr>
      </w:pPr>
    </w:p>
    <w:p w14:paraId="6F08A8E3" w14:textId="3A441177" w:rsidR="000A2133" w:rsidRPr="003E5C8B" w:rsidRDefault="000A2133" w:rsidP="00D64AE3">
      <w:pPr>
        <w:jc w:val="both"/>
        <w:rPr>
          <w:sz w:val="24"/>
          <w:szCs w:val="24"/>
        </w:rPr>
      </w:pPr>
    </w:p>
    <w:p w14:paraId="605EC597" w14:textId="2ECF1703" w:rsidR="000A2133" w:rsidRPr="003E5C8B" w:rsidRDefault="000A2133" w:rsidP="00D64AE3">
      <w:pPr>
        <w:jc w:val="both"/>
        <w:rPr>
          <w:sz w:val="24"/>
          <w:szCs w:val="24"/>
        </w:rPr>
      </w:pPr>
    </w:p>
    <w:p w14:paraId="59B289CE" w14:textId="315D9B1F" w:rsidR="000A2133" w:rsidRPr="003E5C8B" w:rsidRDefault="000A2133" w:rsidP="00D64AE3">
      <w:pPr>
        <w:jc w:val="both"/>
        <w:rPr>
          <w:sz w:val="24"/>
          <w:szCs w:val="24"/>
        </w:rPr>
      </w:pPr>
    </w:p>
    <w:p w14:paraId="6F14D4B1" w14:textId="0D3081BD" w:rsidR="000A2133" w:rsidRPr="003E5C8B" w:rsidRDefault="000A2133" w:rsidP="00D64AE3">
      <w:pPr>
        <w:jc w:val="both"/>
        <w:rPr>
          <w:sz w:val="24"/>
          <w:szCs w:val="24"/>
        </w:rPr>
      </w:pPr>
    </w:p>
    <w:p w14:paraId="18EDF7D2" w14:textId="7C48E3B0" w:rsidR="000A2133" w:rsidRPr="003E5C8B" w:rsidRDefault="000A2133" w:rsidP="00D64AE3">
      <w:pPr>
        <w:jc w:val="both"/>
        <w:rPr>
          <w:sz w:val="24"/>
          <w:szCs w:val="24"/>
        </w:rPr>
      </w:pPr>
    </w:p>
    <w:p w14:paraId="1353E42E" w14:textId="14657B53" w:rsidR="000A2133" w:rsidRPr="003E5C8B" w:rsidRDefault="000A2133" w:rsidP="00D64AE3">
      <w:pPr>
        <w:jc w:val="both"/>
        <w:rPr>
          <w:sz w:val="24"/>
          <w:szCs w:val="24"/>
        </w:rPr>
      </w:pPr>
    </w:p>
    <w:p w14:paraId="1438E4FD" w14:textId="65B57C79" w:rsidR="000A2133" w:rsidRPr="003E5C8B" w:rsidRDefault="000A2133" w:rsidP="00D64AE3">
      <w:pPr>
        <w:jc w:val="both"/>
        <w:rPr>
          <w:sz w:val="24"/>
          <w:szCs w:val="24"/>
        </w:rPr>
      </w:pPr>
    </w:p>
    <w:p w14:paraId="7E75217E" w14:textId="6E92E26C" w:rsidR="000A2133" w:rsidRPr="003E5C8B" w:rsidRDefault="000A2133" w:rsidP="00D64AE3">
      <w:pPr>
        <w:jc w:val="both"/>
        <w:rPr>
          <w:sz w:val="24"/>
          <w:szCs w:val="24"/>
        </w:rPr>
      </w:pPr>
    </w:p>
    <w:p w14:paraId="1405289F" w14:textId="24F41815" w:rsidR="000A2133" w:rsidRPr="003E5C8B" w:rsidRDefault="000A2133" w:rsidP="00D64AE3">
      <w:pPr>
        <w:jc w:val="both"/>
        <w:rPr>
          <w:sz w:val="24"/>
          <w:szCs w:val="24"/>
        </w:rPr>
      </w:pPr>
    </w:p>
    <w:p w14:paraId="434C9992" w14:textId="06C4F37D" w:rsidR="000A2133" w:rsidRPr="003E5C8B" w:rsidRDefault="000A2133" w:rsidP="00D64AE3">
      <w:pPr>
        <w:jc w:val="both"/>
        <w:rPr>
          <w:sz w:val="24"/>
          <w:szCs w:val="24"/>
        </w:rPr>
      </w:pPr>
    </w:p>
    <w:p w14:paraId="4CBDBDE7" w14:textId="262B294D" w:rsidR="001065F2" w:rsidRPr="003E5C8B" w:rsidRDefault="001065F2" w:rsidP="00D64AE3">
      <w:pPr>
        <w:jc w:val="both"/>
        <w:rPr>
          <w:sz w:val="24"/>
          <w:szCs w:val="24"/>
        </w:rPr>
      </w:pPr>
    </w:p>
    <w:p w14:paraId="60DC3567" w14:textId="7AF9A6BA" w:rsidR="001065F2" w:rsidRPr="003E5C8B" w:rsidRDefault="001065F2" w:rsidP="00D64AE3">
      <w:pPr>
        <w:jc w:val="both"/>
        <w:rPr>
          <w:sz w:val="24"/>
          <w:szCs w:val="24"/>
        </w:rPr>
      </w:pPr>
    </w:p>
    <w:p w14:paraId="567E2681" w14:textId="4098034C" w:rsidR="001065F2" w:rsidRPr="003E5C8B" w:rsidRDefault="001065F2" w:rsidP="00D64AE3">
      <w:pPr>
        <w:jc w:val="both"/>
        <w:rPr>
          <w:sz w:val="24"/>
          <w:szCs w:val="24"/>
        </w:rPr>
      </w:pPr>
    </w:p>
    <w:p w14:paraId="22C34BAF" w14:textId="393B4095" w:rsidR="001065F2" w:rsidRPr="003E5C8B" w:rsidRDefault="001065F2" w:rsidP="00D64AE3">
      <w:pPr>
        <w:jc w:val="both"/>
        <w:rPr>
          <w:sz w:val="24"/>
          <w:szCs w:val="24"/>
        </w:rPr>
      </w:pPr>
    </w:p>
    <w:p w14:paraId="31295CF6" w14:textId="1AE01220" w:rsidR="001065F2" w:rsidRPr="003E5C8B" w:rsidRDefault="001065F2" w:rsidP="00D64AE3">
      <w:pPr>
        <w:jc w:val="both"/>
        <w:rPr>
          <w:sz w:val="24"/>
          <w:szCs w:val="24"/>
        </w:rPr>
      </w:pPr>
    </w:p>
    <w:p w14:paraId="2124176A" w14:textId="00A3036C" w:rsidR="001065F2" w:rsidRPr="003E5C8B" w:rsidRDefault="001065F2" w:rsidP="00D64AE3">
      <w:pPr>
        <w:jc w:val="both"/>
        <w:rPr>
          <w:sz w:val="24"/>
          <w:szCs w:val="24"/>
        </w:rPr>
      </w:pPr>
    </w:p>
    <w:p w14:paraId="08C6E569" w14:textId="515B8FD6" w:rsidR="001065F2" w:rsidRPr="003E5C8B" w:rsidRDefault="001065F2" w:rsidP="00D64AE3">
      <w:pPr>
        <w:jc w:val="both"/>
        <w:rPr>
          <w:sz w:val="24"/>
          <w:szCs w:val="24"/>
        </w:rPr>
      </w:pPr>
    </w:p>
    <w:p w14:paraId="40A9EDE8" w14:textId="5218A151" w:rsidR="001065F2" w:rsidRPr="003E5C8B" w:rsidRDefault="001065F2" w:rsidP="00D64AE3">
      <w:pPr>
        <w:jc w:val="both"/>
        <w:rPr>
          <w:sz w:val="24"/>
          <w:szCs w:val="24"/>
        </w:rPr>
      </w:pPr>
    </w:p>
    <w:p w14:paraId="15F17792" w14:textId="6B84D907" w:rsidR="001065F2" w:rsidRPr="003E5C8B" w:rsidRDefault="001065F2" w:rsidP="00D64AE3">
      <w:pPr>
        <w:jc w:val="both"/>
        <w:rPr>
          <w:sz w:val="24"/>
          <w:szCs w:val="24"/>
        </w:rPr>
      </w:pPr>
    </w:p>
    <w:p w14:paraId="09255922" w14:textId="77777777" w:rsidR="006967E1" w:rsidRPr="003E5C8B" w:rsidRDefault="006967E1" w:rsidP="00D64AE3">
      <w:pPr>
        <w:jc w:val="both"/>
        <w:rPr>
          <w:sz w:val="24"/>
          <w:szCs w:val="24"/>
        </w:rPr>
      </w:pPr>
    </w:p>
    <w:p w14:paraId="55789809" w14:textId="77777777" w:rsidR="006967E1" w:rsidRPr="003E5C8B" w:rsidRDefault="006967E1" w:rsidP="00D64AE3">
      <w:pPr>
        <w:jc w:val="both"/>
        <w:rPr>
          <w:sz w:val="24"/>
          <w:szCs w:val="24"/>
        </w:rPr>
      </w:pPr>
    </w:p>
    <w:p w14:paraId="55C0ACA1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5E992726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6286DC33" w14:textId="6ABA77B4" w:rsidR="001065F2" w:rsidRPr="003E5C8B" w:rsidRDefault="001065F2" w:rsidP="00D64AE3">
      <w:pPr>
        <w:jc w:val="both"/>
        <w:rPr>
          <w:sz w:val="24"/>
          <w:szCs w:val="24"/>
        </w:rPr>
      </w:pPr>
    </w:p>
    <w:p w14:paraId="0E8F12CE" w14:textId="21D11738" w:rsidR="001065F2" w:rsidRPr="003E5C8B" w:rsidRDefault="001065F2" w:rsidP="00D64AE3">
      <w:pPr>
        <w:jc w:val="both"/>
        <w:rPr>
          <w:sz w:val="24"/>
          <w:szCs w:val="24"/>
        </w:rPr>
      </w:pPr>
    </w:p>
    <w:p w14:paraId="18EAF443" w14:textId="08A9687D" w:rsidR="001065F2" w:rsidRPr="003E5C8B" w:rsidRDefault="001065F2" w:rsidP="00D64AE3">
      <w:pPr>
        <w:jc w:val="both"/>
        <w:rPr>
          <w:sz w:val="24"/>
          <w:szCs w:val="24"/>
        </w:rPr>
      </w:pPr>
    </w:p>
    <w:p w14:paraId="69ABEC3B" w14:textId="77777777" w:rsidR="001065F2" w:rsidRPr="003E5C8B" w:rsidRDefault="001065F2" w:rsidP="001065F2">
      <w:pPr>
        <w:jc w:val="both"/>
        <w:rPr>
          <w:sz w:val="24"/>
          <w:szCs w:val="24"/>
        </w:rPr>
      </w:pPr>
    </w:p>
    <w:p w14:paraId="463D07C8" w14:textId="59870971" w:rsidR="00EE16B9" w:rsidRPr="003E5C8B" w:rsidRDefault="001065F2" w:rsidP="00EE16B9">
      <w:pPr>
        <w:jc w:val="both"/>
        <w:rPr>
          <w:sz w:val="24"/>
          <w:szCs w:val="24"/>
        </w:rPr>
      </w:pPr>
      <w:r w:rsidRPr="003E5C8B">
        <w:rPr>
          <w:b/>
          <w:bCs/>
          <w:sz w:val="24"/>
          <w:szCs w:val="24"/>
        </w:rPr>
        <w:lastRenderedPageBreak/>
        <w:t xml:space="preserve">Supplementary Table </w:t>
      </w:r>
      <w:r w:rsidR="009E1D9D" w:rsidRPr="003E5C8B">
        <w:rPr>
          <w:b/>
          <w:bCs/>
          <w:sz w:val="24"/>
          <w:szCs w:val="24"/>
        </w:rPr>
        <w:t>1</w:t>
      </w:r>
      <w:r w:rsidR="004634C1" w:rsidRPr="003E5C8B">
        <w:rPr>
          <w:b/>
          <w:bCs/>
          <w:sz w:val="24"/>
          <w:szCs w:val="24"/>
        </w:rPr>
        <w:t>5</w:t>
      </w:r>
      <w:r w:rsidRPr="003E5C8B">
        <w:rPr>
          <w:b/>
          <w:bCs/>
          <w:sz w:val="24"/>
          <w:szCs w:val="24"/>
        </w:rPr>
        <w:t>.</w:t>
      </w:r>
      <w:r w:rsidRPr="003E5C8B">
        <w:rPr>
          <w:sz w:val="24"/>
          <w:szCs w:val="24"/>
        </w:rPr>
        <w:t xml:space="preserve"> Comparisons of in-hospital </w:t>
      </w:r>
      <w:r w:rsidR="00EE16B9" w:rsidRPr="003E5C8B">
        <w:rPr>
          <w:sz w:val="24"/>
          <w:szCs w:val="24"/>
        </w:rPr>
        <w:t xml:space="preserve">mortality </w:t>
      </w:r>
      <w:r w:rsidR="00EE16B9" w:rsidRPr="003E5C8B">
        <w:rPr>
          <w:color w:val="000000" w:themeColor="text1"/>
          <w:sz w:val="24"/>
          <w:szCs w:val="24"/>
        </w:rPr>
        <w:t xml:space="preserve">among patients with cardiogenic shock in the analysis population (N=7,645), stratified by age group. </w:t>
      </w:r>
      <w:r w:rsidR="00EE16B9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="00EE16B9" w:rsidRPr="003E5C8B">
        <w:rPr>
          <w:color w:val="000000" w:themeColor="text1"/>
          <w:sz w:val="24"/>
          <w:szCs w:val="24"/>
        </w:rPr>
        <w:t>(p&lt;0.001).</w:t>
      </w:r>
    </w:p>
    <w:p w14:paraId="4D26028F" w14:textId="77777777" w:rsidR="00EE16B9" w:rsidRPr="003E5C8B" w:rsidRDefault="00EE16B9" w:rsidP="00D64AE3">
      <w:pPr>
        <w:jc w:val="both"/>
        <w:rPr>
          <w:sz w:val="24"/>
          <w:szCs w:val="24"/>
        </w:rPr>
      </w:pPr>
    </w:p>
    <w:p w14:paraId="2B4D27B8" w14:textId="2239987F" w:rsidR="000A2133" w:rsidRPr="003E5C8B" w:rsidRDefault="000A2133" w:rsidP="00D64AE3">
      <w:pPr>
        <w:jc w:val="both"/>
        <w:rPr>
          <w:sz w:val="24"/>
          <w:szCs w:val="24"/>
        </w:rPr>
      </w:pPr>
    </w:p>
    <w:p w14:paraId="169BFCD5" w14:textId="793F2FCC" w:rsidR="005C69DF" w:rsidRPr="003E5C8B" w:rsidRDefault="005C69DF" w:rsidP="00D64AE3">
      <w:pPr>
        <w:jc w:val="both"/>
        <w:rPr>
          <w:sz w:val="24"/>
          <w:szCs w:val="24"/>
        </w:rPr>
      </w:pPr>
    </w:p>
    <w:p w14:paraId="08199CB3" w14:textId="599D2E9B" w:rsidR="005C69DF" w:rsidRPr="003E5C8B" w:rsidRDefault="005C69DF" w:rsidP="00D64AE3">
      <w:pPr>
        <w:jc w:val="both"/>
        <w:rPr>
          <w:sz w:val="24"/>
          <w:szCs w:val="24"/>
        </w:rPr>
      </w:pPr>
    </w:p>
    <w:p w14:paraId="7E11D742" w14:textId="77777777" w:rsidR="005C69DF" w:rsidRPr="003E5C8B" w:rsidRDefault="005C69DF" w:rsidP="00D64AE3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XSpec="center" w:tblpY="102"/>
        <w:tblW w:w="49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2"/>
        <w:gridCol w:w="1953"/>
        <w:gridCol w:w="1559"/>
      </w:tblGrid>
      <w:tr w:rsidR="00EE6BCC" w:rsidRPr="003E5C8B" w14:paraId="38EE2214" w14:textId="77777777" w:rsidTr="003E5C8B">
        <w:trPr>
          <w:cantSplit/>
          <w:trHeight w:val="414"/>
          <w:tblHeader/>
        </w:trPr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197237A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E38F69A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 xml:space="preserve">Comparison </w:t>
            </w:r>
          </w:p>
          <w:p w14:paraId="6A5978BD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(Age group vs &lt;65y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579E22D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djusted difference in mortality (95% CI)</w:t>
            </w:r>
          </w:p>
        </w:tc>
      </w:tr>
      <w:tr w:rsidR="00EE6BCC" w:rsidRPr="003E5C8B" w14:paraId="3CD04975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E2266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l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A6152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45E74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EE6BCC" w:rsidRPr="003E5C8B" w14:paraId="50AA12B7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ED0DE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F9370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811C6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1.51 (1.33, 1.72)</w:t>
            </w:r>
          </w:p>
        </w:tc>
      </w:tr>
      <w:tr w:rsidR="00EE6BCC" w:rsidRPr="003E5C8B" w14:paraId="7B1C3B26" w14:textId="77777777" w:rsidTr="003E5C8B">
        <w:trPr>
          <w:cantSplit/>
          <w:trHeight w:val="242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CCEF9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CEDCA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B3539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2.21 (1.92, 2.55)</w:t>
            </w:r>
          </w:p>
        </w:tc>
      </w:tr>
      <w:tr w:rsidR="00EE6BCC" w:rsidRPr="003E5C8B" w14:paraId="29AC099E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6146C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A3133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E53AE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2.24 (1.79, 2.80)</w:t>
            </w:r>
          </w:p>
        </w:tc>
      </w:tr>
      <w:tr w:rsidR="00EE6BCC" w:rsidRPr="003E5C8B" w14:paraId="44A09B7D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9CAD0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Cardiac arres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6744A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815D9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EE6BCC" w:rsidRPr="003E5C8B" w14:paraId="046A196F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9DE41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04745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AEBDF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1.69 (1.30, 2.19)</w:t>
            </w:r>
          </w:p>
        </w:tc>
      </w:tr>
      <w:tr w:rsidR="00EE6BCC" w:rsidRPr="003E5C8B" w14:paraId="217F4BC9" w14:textId="77777777" w:rsidTr="003E5C8B">
        <w:trPr>
          <w:cantSplit/>
          <w:trHeight w:val="242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E5BBD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24624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99CE2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3.29 (2.40, 4.53)</w:t>
            </w:r>
          </w:p>
        </w:tc>
      </w:tr>
      <w:tr w:rsidR="00EE6BCC" w:rsidRPr="003E5C8B" w14:paraId="0C4E2B83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B28E0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BDE76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21A7A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 xml:space="preserve"> 3.92 (2.32, 6.63)</w:t>
            </w:r>
          </w:p>
        </w:tc>
      </w:tr>
      <w:tr w:rsidR="00EE6BCC" w:rsidRPr="003E5C8B" w14:paraId="5DFF7C04" w14:textId="77777777" w:rsidTr="003E5C8B">
        <w:trPr>
          <w:cantSplit/>
          <w:trHeight w:val="40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7F664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Non-cardiac arres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41DD7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98DD4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EE6BCC" w:rsidRPr="003E5C8B" w14:paraId="7B635BB6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57ED8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FF2B1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65&lt;=Age&lt;7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E626C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1.46 (1.26, 1.70)</w:t>
            </w:r>
          </w:p>
        </w:tc>
      </w:tr>
      <w:tr w:rsidR="00EE6BCC" w:rsidRPr="003E5C8B" w14:paraId="58F43971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25000" w14:textId="77777777" w:rsidR="00EE6BCC" w:rsidRPr="003E5C8B" w:rsidRDefault="00EE6BCC" w:rsidP="002636AD">
            <w:pPr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3E5A5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75&lt;=Age&lt;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DB604" w14:textId="77777777" w:rsidR="00EE6BCC" w:rsidRPr="003E5C8B" w:rsidRDefault="00EE6BCC" w:rsidP="002636AD">
            <w:pPr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2.04 (1.73, 2.40)</w:t>
            </w:r>
          </w:p>
        </w:tc>
      </w:tr>
      <w:tr w:rsidR="00EE6BCC" w:rsidRPr="003E5C8B" w14:paraId="60BAF7F6" w14:textId="77777777" w:rsidTr="003E5C8B">
        <w:trPr>
          <w:cantSplit/>
          <w:trHeight w:val="253"/>
        </w:trPr>
        <w:tc>
          <w:tcPr>
            <w:tcW w:w="14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C9B90" w14:textId="77777777" w:rsidR="00EE6BCC" w:rsidRPr="003E5C8B" w:rsidRDefault="00EE6BCC" w:rsidP="002636AD">
            <w:pPr>
              <w:keepNext/>
              <w:adjustRightInd w:val="0"/>
              <w:spacing w:before="60" w:after="60"/>
              <w:rPr>
                <w:color w:val="000000"/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8B24A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Age&gt;=85 vs. &lt;65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C8598" w14:textId="77777777" w:rsidR="00EE6BCC" w:rsidRPr="003E5C8B" w:rsidRDefault="00EE6BCC" w:rsidP="002636A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4"/>
                <w:szCs w:val="14"/>
              </w:rPr>
            </w:pPr>
            <w:r w:rsidRPr="003E5C8B">
              <w:rPr>
                <w:color w:val="000000"/>
                <w:sz w:val="14"/>
                <w:szCs w:val="14"/>
              </w:rPr>
              <w:t>2.00 (1.55, 2.57)</w:t>
            </w:r>
          </w:p>
        </w:tc>
      </w:tr>
    </w:tbl>
    <w:p w14:paraId="061D732F" w14:textId="32D87B36" w:rsidR="000A2133" w:rsidRPr="003E5C8B" w:rsidRDefault="000A2133" w:rsidP="00D64AE3">
      <w:pPr>
        <w:jc w:val="both"/>
        <w:rPr>
          <w:sz w:val="24"/>
          <w:szCs w:val="24"/>
        </w:rPr>
      </w:pPr>
    </w:p>
    <w:p w14:paraId="35FB95BE" w14:textId="0FAC6CAC" w:rsidR="000A2133" w:rsidRPr="003E5C8B" w:rsidRDefault="000A2133" w:rsidP="00D64AE3">
      <w:pPr>
        <w:jc w:val="both"/>
        <w:rPr>
          <w:sz w:val="24"/>
          <w:szCs w:val="24"/>
        </w:rPr>
      </w:pPr>
    </w:p>
    <w:p w14:paraId="64D1C35F" w14:textId="5E40F8E3" w:rsidR="000A2133" w:rsidRPr="003E5C8B" w:rsidRDefault="000A2133" w:rsidP="00D64AE3">
      <w:pPr>
        <w:jc w:val="both"/>
        <w:rPr>
          <w:sz w:val="24"/>
          <w:szCs w:val="24"/>
        </w:rPr>
      </w:pPr>
    </w:p>
    <w:p w14:paraId="7D991373" w14:textId="748C0DB2" w:rsidR="000A2133" w:rsidRPr="003E5C8B" w:rsidRDefault="000A2133" w:rsidP="00D64AE3">
      <w:pPr>
        <w:jc w:val="both"/>
        <w:rPr>
          <w:sz w:val="24"/>
          <w:szCs w:val="24"/>
        </w:rPr>
      </w:pPr>
    </w:p>
    <w:p w14:paraId="3BF66DA9" w14:textId="77D9B9F1" w:rsidR="000A2133" w:rsidRPr="003E5C8B" w:rsidRDefault="000A2133" w:rsidP="00D64AE3">
      <w:pPr>
        <w:jc w:val="both"/>
        <w:rPr>
          <w:sz w:val="24"/>
          <w:szCs w:val="24"/>
        </w:rPr>
      </w:pPr>
    </w:p>
    <w:p w14:paraId="76BF52AD" w14:textId="24D3A811" w:rsidR="000A2133" w:rsidRPr="003E5C8B" w:rsidRDefault="000A2133" w:rsidP="00D64AE3">
      <w:pPr>
        <w:jc w:val="both"/>
        <w:rPr>
          <w:sz w:val="24"/>
          <w:szCs w:val="24"/>
        </w:rPr>
      </w:pPr>
    </w:p>
    <w:p w14:paraId="66E35955" w14:textId="3AE704D2" w:rsidR="000A2133" w:rsidRPr="003E5C8B" w:rsidRDefault="000A2133" w:rsidP="00D64AE3">
      <w:pPr>
        <w:jc w:val="both"/>
        <w:rPr>
          <w:sz w:val="24"/>
          <w:szCs w:val="24"/>
        </w:rPr>
      </w:pPr>
    </w:p>
    <w:p w14:paraId="4BB0B831" w14:textId="559709B7" w:rsidR="000A2133" w:rsidRPr="003E5C8B" w:rsidRDefault="000A2133" w:rsidP="00D64AE3">
      <w:pPr>
        <w:jc w:val="both"/>
        <w:rPr>
          <w:sz w:val="24"/>
          <w:szCs w:val="24"/>
        </w:rPr>
      </w:pPr>
    </w:p>
    <w:p w14:paraId="1E5C8A1F" w14:textId="5BB133E8" w:rsidR="000A2133" w:rsidRPr="003E5C8B" w:rsidRDefault="000A2133" w:rsidP="00D64AE3">
      <w:pPr>
        <w:jc w:val="both"/>
        <w:rPr>
          <w:sz w:val="24"/>
          <w:szCs w:val="24"/>
        </w:rPr>
      </w:pPr>
    </w:p>
    <w:p w14:paraId="382139F3" w14:textId="6DB903FA" w:rsidR="001065F2" w:rsidRPr="003E5C8B" w:rsidRDefault="001065F2" w:rsidP="00D64AE3">
      <w:pPr>
        <w:jc w:val="both"/>
        <w:rPr>
          <w:sz w:val="24"/>
          <w:szCs w:val="24"/>
        </w:rPr>
      </w:pPr>
    </w:p>
    <w:p w14:paraId="6DDA92D1" w14:textId="753F45A6" w:rsidR="001065F2" w:rsidRPr="003E5C8B" w:rsidRDefault="001065F2" w:rsidP="00D64AE3">
      <w:pPr>
        <w:jc w:val="both"/>
        <w:rPr>
          <w:sz w:val="24"/>
          <w:szCs w:val="24"/>
        </w:rPr>
      </w:pPr>
    </w:p>
    <w:p w14:paraId="175FD689" w14:textId="52B60888" w:rsidR="001065F2" w:rsidRPr="003E5C8B" w:rsidRDefault="001065F2" w:rsidP="00D64AE3">
      <w:pPr>
        <w:jc w:val="both"/>
        <w:rPr>
          <w:sz w:val="24"/>
          <w:szCs w:val="24"/>
        </w:rPr>
      </w:pPr>
    </w:p>
    <w:p w14:paraId="2C721D2D" w14:textId="30D62409" w:rsidR="001065F2" w:rsidRPr="003E5C8B" w:rsidRDefault="001065F2" w:rsidP="00D64AE3">
      <w:pPr>
        <w:jc w:val="both"/>
        <w:rPr>
          <w:sz w:val="24"/>
          <w:szCs w:val="24"/>
        </w:rPr>
      </w:pPr>
    </w:p>
    <w:p w14:paraId="22313B32" w14:textId="55B8C368" w:rsidR="001065F2" w:rsidRPr="003E5C8B" w:rsidRDefault="001065F2" w:rsidP="00D64AE3">
      <w:pPr>
        <w:jc w:val="both"/>
        <w:rPr>
          <w:sz w:val="24"/>
          <w:szCs w:val="24"/>
        </w:rPr>
      </w:pPr>
    </w:p>
    <w:p w14:paraId="2C2D493F" w14:textId="605FAEE8" w:rsidR="001065F2" w:rsidRPr="003E5C8B" w:rsidRDefault="001065F2" w:rsidP="00D64AE3">
      <w:pPr>
        <w:jc w:val="both"/>
        <w:rPr>
          <w:sz w:val="24"/>
          <w:szCs w:val="24"/>
        </w:rPr>
      </w:pPr>
    </w:p>
    <w:p w14:paraId="51C5DCE3" w14:textId="2EB7CBCE" w:rsidR="001065F2" w:rsidRPr="003E5C8B" w:rsidRDefault="001065F2" w:rsidP="00D64AE3">
      <w:pPr>
        <w:jc w:val="both"/>
        <w:rPr>
          <w:sz w:val="24"/>
          <w:szCs w:val="24"/>
        </w:rPr>
      </w:pPr>
    </w:p>
    <w:p w14:paraId="5C12616B" w14:textId="48303FEE" w:rsidR="001065F2" w:rsidRPr="003E5C8B" w:rsidRDefault="001065F2" w:rsidP="00D64AE3">
      <w:pPr>
        <w:jc w:val="both"/>
        <w:rPr>
          <w:sz w:val="24"/>
          <w:szCs w:val="24"/>
        </w:rPr>
      </w:pPr>
    </w:p>
    <w:p w14:paraId="7E11632D" w14:textId="7C16ADC1" w:rsidR="001065F2" w:rsidRPr="003E5C8B" w:rsidRDefault="001065F2" w:rsidP="00D64AE3">
      <w:pPr>
        <w:jc w:val="both"/>
        <w:rPr>
          <w:sz w:val="24"/>
          <w:szCs w:val="24"/>
        </w:rPr>
      </w:pPr>
    </w:p>
    <w:p w14:paraId="0D14C16C" w14:textId="704D0CE5" w:rsidR="001065F2" w:rsidRPr="003E5C8B" w:rsidRDefault="001065F2" w:rsidP="00D64AE3">
      <w:pPr>
        <w:jc w:val="both"/>
        <w:rPr>
          <w:sz w:val="24"/>
          <w:szCs w:val="24"/>
        </w:rPr>
      </w:pPr>
    </w:p>
    <w:p w14:paraId="56F4A407" w14:textId="02457DAF" w:rsidR="001065F2" w:rsidRPr="003E5C8B" w:rsidRDefault="001065F2" w:rsidP="00D64AE3">
      <w:pPr>
        <w:jc w:val="both"/>
        <w:rPr>
          <w:sz w:val="24"/>
          <w:szCs w:val="24"/>
        </w:rPr>
      </w:pPr>
    </w:p>
    <w:p w14:paraId="31090F71" w14:textId="242CF0D9" w:rsidR="001065F2" w:rsidRPr="003E5C8B" w:rsidRDefault="001065F2" w:rsidP="00D64AE3">
      <w:pPr>
        <w:jc w:val="both"/>
        <w:rPr>
          <w:sz w:val="24"/>
          <w:szCs w:val="24"/>
        </w:rPr>
      </w:pPr>
    </w:p>
    <w:p w14:paraId="6B208680" w14:textId="59D4DC40" w:rsidR="001D4E54" w:rsidRPr="003E5C8B" w:rsidRDefault="001D4E54" w:rsidP="00D64AE3">
      <w:pPr>
        <w:jc w:val="both"/>
        <w:rPr>
          <w:sz w:val="24"/>
          <w:szCs w:val="24"/>
        </w:rPr>
      </w:pPr>
    </w:p>
    <w:p w14:paraId="561277EA" w14:textId="1D8F1EBB" w:rsidR="001D4E54" w:rsidRPr="003E5C8B" w:rsidRDefault="001D4E54" w:rsidP="00D64AE3">
      <w:pPr>
        <w:jc w:val="both"/>
        <w:rPr>
          <w:sz w:val="24"/>
          <w:szCs w:val="24"/>
        </w:rPr>
      </w:pPr>
    </w:p>
    <w:p w14:paraId="169AB3CB" w14:textId="47F02DA4" w:rsidR="001D4E54" w:rsidRPr="003E5C8B" w:rsidRDefault="001D4E54" w:rsidP="00D64AE3">
      <w:pPr>
        <w:jc w:val="both"/>
        <w:rPr>
          <w:sz w:val="24"/>
          <w:szCs w:val="24"/>
        </w:rPr>
      </w:pPr>
    </w:p>
    <w:p w14:paraId="6413BD93" w14:textId="645C97CD" w:rsidR="001D4E54" w:rsidRPr="003E5C8B" w:rsidRDefault="001D4E54" w:rsidP="00D64AE3">
      <w:pPr>
        <w:jc w:val="both"/>
        <w:rPr>
          <w:sz w:val="24"/>
          <w:szCs w:val="24"/>
        </w:rPr>
      </w:pPr>
    </w:p>
    <w:p w14:paraId="4F3886C9" w14:textId="4697BBC3" w:rsidR="001D4E54" w:rsidRPr="003E5C8B" w:rsidRDefault="001D4E54" w:rsidP="00D64AE3">
      <w:pPr>
        <w:jc w:val="both"/>
        <w:rPr>
          <w:sz w:val="24"/>
          <w:szCs w:val="24"/>
        </w:rPr>
      </w:pPr>
    </w:p>
    <w:p w14:paraId="460B1383" w14:textId="31F8631B" w:rsidR="001D4E54" w:rsidRPr="003E5C8B" w:rsidRDefault="001D4E54" w:rsidP="00D64AE3">
      <w:pPr>
        <w:jc w:val="both"/>
        <w:rPr>
          <w:sz w:val="24"/>
          <w:szCs w:val="24"/>
        </w:rPr>
      </w:pPr>
    </w:p>
    <w:p w14:paraId="20FEC679" w14:textId="6910C441" w:rsidR="001D4E54" w:rsidRPr="003E5C8B" w:rsidRDefault="001D4E54" w:rsidP="00D64AE3">
      <w:pPr>
        <w:jc w:val="both"/>
        <w:rPr>
          <w:sz w:val="24"/>
          <w:szCs w:val="24"/>
        </w:rPr>
      </w:pPr>
    </w:p>
    <w:p w14:paraId="4345E993" w14:textId="6C1E7ED2" w:rsidR="001D4E54" w:rsidRPr="003E5C8B" w:rsidRDefault="001D4E54" w:rsidP="00D64AE3">
      <w:pPr>
        <w:jc w:val="both"/>
        <w:rPr>
          <w:sz w:val="24"/>
          <w:szCs w:val="24"/>
        </w:rPr>
      </w:pPr>
    </w:p>
    <w:p w14:paraId="68F436FF" w14:textId="7BEEC673" w:rsidR="001D4E54" w:rsidRPr="003E5C8B" w:rsidRDefault="001D4E54" w:rsidP="00D64AE3">
      <w:pPr>
        <w:jc w:val="both"/>
        <w:rPr>
          <w:sz w:val="24"/>
          <w:szCs w:val="24"/>
        </w:rPr>
      </w:pPr>
    </w:p>
    <w:p w14:paraId="1240269C" w14:textId="4215F9D3" w:rsidR="001D4E54" w:rsidRPr="003E5C8B" w:rsidRDefault="001D4E54" w:rsidP="00D64AE3">
      <w:pPr>
        <w:jc w:val="both"/>
        <w:rPr>
          <w:sz w:val="24"/>
          <w:szCs w:val="24"/>
        </w:rPr>
      </w:pPr>
    </w:p>
    <w:p w14:paraId="7AAD2C75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797ECC8E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401707CA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6DB2A631" w14:textId="77777777" w:rsidR="002D5DAB" w:rsidRPr="003E5C8B" w:rsidRDefault="002D5DAB" w:rsidP="00D64AE3">
      <w:pPr>
        <w:jc w:val="both"/>
        <w:rPr>
          <w:sz w:val="24"/>
          <w:szCs w:val="24"/>
        </w:rPr>
      </w:pPr>
    </w:p>
    <w:p w14:paraId="601DF49C" w14:textId="783DE028" w:rsidR="001D4E54" w:rsidRPr="003E5C8B" w:rsidRDefault="001D4E54" w:rsidP="00D64AE3">
      <w:pPr>
        <w:jc w:val="both"/>
        <w:rPr>
          <w:sz w:val="24"/>
          <w:szCs w:val="24"/>
        </w:rPr>
      </w:pPr>
    </w:p>
    <w:p w14:paraId="78CD566A" w14:textId="78791252" w:rsidR="001D4E54" w:rsidRPr="003E5C8B" w:rsidRDefault="001D4E54" w:rsidP="00D64AE3">
      <w:pPr>
        <w:jc w:val="both"/>
        <w:rPr>
          <w:sz w:val="24"/>
          <w:szCs w:val="24"/>
        </w:rPr>
      </w:pPr>
    </w:p>
    <w:p w14:paraId="57C0D0B2" w14:textId="1B130EB7" w:rsidR="001D4E54" w:rsidRPr="003E5C8B" w:rsidRDefault="001D4E54" w:rsidP="00D64AE3">
      <w:pPr>
        <w:jc w:val="both"/>
        <w:rPr>
          <w:sz w:val="24"/>
          <w:szCs w:val="24"/>
        </w:rPr>
      </w:pPr>
    </w:p>
    <w:p w14:paraId="4DED4BEC" w14:textId="238688EF" w:rsidR="00F351FD" w:rsidRPr="003E5C8B" w:rsidRDefault="00F351FD" w:rsidP="00D64AE3">
      <w:pPr>
        <w:jc w:val="both"/>
        <w:rPr>
          <w:sz w:val="24"/>
          <w:szCs w:val="24"/>
        </w:rPr>
      </w:pPr>
    </w:p>
    <w:p w14:paraId="7B3FF763" w14:textId="60028481" w:rsidR="00F351FD" w:rsidRPr="003E5C8B" w:rsidRDefault="00F351FD" w:rsidP="00D64AE3">
      <w:pPr>
        <w:jc w:val="both"/>
        <w:rPr>
          <w:sz w:val="24"/>
          <w:szCs w:val="24"/>
        </w:rPr>
      </w:pPr>
    </w:p>
    <w:p w14:paraId="5BA2264C" w14:textId="2C820C8B" w:rsidR="00F351FD" w:rsidRPr="003E5C8B" w:rsidRDefault="00F351FD" w:rsidP="00D64AE3">
      <w:pPr>
        <w:jc w:val="both"/>
        <w:rPr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t xml:space="preserve">Supplementary Table </w:t>
      </w:r>
      <w:r w:rsidR="003A3682" w:rsidRPr="003E5C8B">
        <w:rPr>
          <w:b/>
          <w:bCs/>
          <w:color w:val="000000" w:themeColor="text1"/>
          <w:sz w:val="24"/>
          <w:szCs w:val="24"/>
        </w:rPr>
        <w:t>1</w:t>
      </w:r>
      <w:r w:rsidR="004634C1" w:rsidRPr="003E5C8B">
        <w:rPr>
          <w:b/>
          <w:bCs/>
          <w:color w:val="000000" w:themeColor="text1"/>
          <w:sz w:val="24"/>
          <w:szCs w:val="24"/>
        </w:rPr>
        <w:t>6</w:t>
      </w:r>
      <w:r w:rsidRPr="003E5C8B">
        <w:rPr>
          <w:b/>
          <w:bCs/>
          <w:color w:val="000000" w:themeColor="text1"/>
          <w:sz w:val="24"/>
          <w:szCs w:val="24"/>
        </w:rPr>
        <w:t>.</w:t>
      </w:r>
      <w:r w:rsidRPr="003E5C8B">
        <w:rPr>
          <w:color w:val="000000" w:themeColor="text1"/>
          <w:sz w:val="24"/>
          <w:szCs w:val="24"/>
        </w:rPr>
        <w:t xml:space="preserve"> CICU </w:t>
      </w:r>
      <w:r w:rsidR="00836482" w:rsidRPr="003E5C8B">
        <w:rPr>
          <w:color w:val="000000" w:themeColor="text1"/>
          <w:sz w:val="24"/>
          <w:szCs w:val="24"/>
        </w:rPr>
        <w:t xml:space="preserve">and hospital </w:t>
      </w:r>
      <w:r w:rsidRPr="003E5C8B">
        <w:rPr>
          <w:color w:val="000000" w:themeColor="text1"/>
          <w:sz w:val="24"/>
          <w:szCs w:val="24"/>
        </w:rPr>
        <w:t xml:space="preserve">discharge disposition among patients in the analysis population (N=35,265), stratified by age group. </w:t>
      </w:r>
      <w:r w:rsidR="00F13097" w:rsidRPr="003E5C8B">
        <w:rPr>
          <w:rFonts w:eastAsia="Times New Roman"/>
          <w:sz w:val="24"/>
          <w:szCs w:val="24"/>
        </w:rPr>
        <w:t xml:space="preserve">Comparisons across age groups were statistically significant </w:t>
      </w:r>
      <w:r w:rsidRPr="003E5C8B">
        <w:rPr>
          <w:color w:val="000000" w:themeColor="text1"/>
          <w:sz w:val="24"/>
          <w:szCs w:val="24"/>
        </w:rPr>
        <w:t>(p&lt;0.001).</w:t>
      </w:r>
    </w:p>
    <w:p w14:paraId="3C08CEDF" w14:textId="38F50652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4245"/>
        <w:tblW w:w="93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43"/>
        <w:gridCol w:w="1406"/>
        <w:gridCol w:w="1406"/>
        <w:gridCol w:w="1406"/>
        <w:gridCol w:w="1391"/>
      </w:tblGrid>
      <w:tr w:rsidR="00E35348" w:rsidRPr="003E5C8B" w14:paraId="0345F525" w14:textId="77777777" w:rsidTr="005C69DF">
        <w:trPr>
          <w:cantSplit/>
          <w:tblHeader/>
        </w:trPr>
        <w:tc>
          <w:tcPr>
            <w:tcW w:w="37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1C71479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D692B44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lt;6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15472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6ADAA38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65&lt;=Age&lt;7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9431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F67EA01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75&lt;=Age&lt;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7293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890306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gt;=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3069</w:t>
            </w:r>
          </w:p>
        </w:tc>
      </w:tr>
      <w:tr w:rsidR="00E35348" w:rsidRPr="003E5C8B" w14:paraId="290C0414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A3880" w14:textId="77777777" w:rsidR="00E35348" w:rsidRPr="003E5C8B" w:rsidRDefault="00E35348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ICU transfer/discharge disposi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658DA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B5F3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0876A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7BD76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35348" w:rsidRPr="003E5C8B" w14:paraId="5912D4DB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52D2F" w14:textId="77777777" w:rsidR="00E35348" w:rsidRPr="003E5C8B" w:rsidRDefault="00E35348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 Death (died in CICU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34D92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259 (8.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3D0A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02 (11.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85EC0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50 (13.0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7BB8C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76 (12.3%)</w:t>
            </w:r>
          </w:p>
        </w:tc>
      </w:tr>
      <w:tr w:rsidR="00E35348" w:rsidRPr="003E5C8B" w14:paraId="0738782D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CBE15" w14:textId="77777777" w:rsidR="00E35348" w:rsidRPr="003E5C8B" w:rsidRDefault="00E35348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     CM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51461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16 (63.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A48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933 (67.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3C055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809 (68.9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66F4B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53 (74.8%)</w:t>
            </w:r>
          </w:p>
        </w:tc>
      </w:tr>
      <w:tr w:rsidR="00E35348" w:rsidRPr="003E5C8B" w14:paraId="3F354161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7075A" w14:textId="77777777" w:rsidR="00E35348" w:rsidRPr="003E5C8B" w:rsidRDefault="00E35348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 In-hospital transfer (transferred out of CICU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1D998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969 (70.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56426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484 (68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FEE0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773 (65.5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B75DB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980 (64.5%)</w:t>
            </w:r>
          </w:p>
        </w:tc>
      </w:tr>
      <w:tr w:rsidR="00E35348" w:rsidRPr="003E5C8B" w14:paraId="755A238C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9F283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   Discharge from hospital (direct D/C from CICU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98858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3244 (21.0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08272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45 (19.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9073D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569 (21.5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76F00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713 (23.2%)</w:t>
            </w:r>
          </w:p>
        </w:tc>
      </w:tr>
      <w:tr w:rsidR="00E35348" w:rsidRPr="003E5C8B" w14:paraId="74F7B4D3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295D1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A3264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BFA67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1ED41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7940E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35348" w:rsidRPr="003E5C8B" w14:paraId="58C21FCD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0F764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Hospital discharge disposi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F912B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0F04B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F46A2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5A971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35348" w:rsidRPr="003E5C8B" w14:paraId="4049A679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AEDD1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Ho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22573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1667 (75.4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35AEF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6336 (67.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4587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4502 (61.7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2BEAD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820 (59.3%)</w:t>
            </w:r>
          </w:p>
        </w:tc>
      </w:tr>
      <w:tr w:rsidR="00E35348" w:rsidRPr="003E5C8B" w14:paraId="4D7036A9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44F90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Reha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D3ED3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808 (11.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FF3A1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476 (15.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22C34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408 (19.3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669A9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701 (22.8%)</w:t>
            </w:r>
          </w:p>
        </w:tc>
      </w:tr>
      <w:tr w:rsidR="00E35348" w:rsidRPr="003E5C8B" w14:paraId="19F67723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DC90F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Dea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73239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785 (11.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E6C2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520 (16.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7FDE5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295 (17.8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3F90F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514 (16.7%)</w:t>
            </w:r>
          </w:p>
        </w:tc>
      </w:tr>
      <w:tr w:rsidR="00E35348" w:rsidRPr="003E5C8B" w14:paraId="5CE91DBE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54685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    CMO  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F16C3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1016 (63.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90464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933 (67.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A4A17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809 (68.9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9456D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353 (74.8%)</w:t>
            </w:r>
          </w:p>
        </w:tc>
      </w:tr>
      <w:tr w:rsidR="00E35348" w:rsidRPr="003E5C8B" w14:paraId="69366C13" w14:textId="77777777" w:rsidTr="005C69DF">
        <w:trPr>
          <w:cantSplit/>
        </w:trPr>
        <w:tc>
          <w:tcPr>
            <w:tcW w:w="37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6F63C" w14:textId="77777777" w:rsidR="00E35348" w:rsidRPr="003E5C8B" w:rsidRDefault="00E35348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   Miss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1516F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212 (1.4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DF00E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99 (1.0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F3609" w14:textId="77777777" w:rsidR="00E35348" w:rsidRPr="003E5C8B" w:rsidRDefault="00E35348" w:rsidP="005C69DF">
            <w:pPr>
              <w:adjustRightInd w:val="0"/>
              <w:spacing w:before="60" w:after="60"/>
              <w:jc w:val="center"/>
              <w:rPr>
                <w:rFonts w:eastAsiaTheme="minorHAnsi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88 (1.2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8AECA" w14:textId="77777777" w:rsidR="00E35348" w:rsidRPr="003E5C8B" w:rsidRDefault="00E35348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rFonts w:eastAsiaTheme="minorHAnsi"/>
                <w:sz w:val="16"/>
                <w:szCs w:val="16"/>
              </w:rPr>
              <w:t>34 (1.1%)</w:t>
            </w:r>
          </w:p>
        </w:tc>
      </w:tr>
    </w:tbl>
    <w:p w14:paraId="6686B5A6" w14:textId="58F391B2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13294530" w14:textId="31500F04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675CD85A" w14:textId="77777777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34B64C76" w14:textId="50A01D36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298D925C" w14:textId="3734A2EC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795B06DB" w14:textId="3422F892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3CA6BA01" w14:textId="633A7E58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560DE8D5" w14:textId="6EAA1EAC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0F67B0E3" w14:textId="17F9A672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5F731CCF" w14:textId="5E251048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4EEE8740" w14:textId="2FC78E13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15A230FE" w14:textId="0A3E3BB2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1084D0B7" w14:textId="5247C709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26AB73D8" w14:textId="1A87FB90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6DCA91D6" w14:textId="0F49A65F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17804615" w14:textId="2F0D569E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2DC0ADB6" w14:textId="53D4EF70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2AF2911A" w14:textId="36B55E20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61AD9748" w14:textId="77777777" w:rsidR="002D5DAB" w:rsidRPr="003E5C8B" w:rsidRDefault="002D5DAB" w:rsidP="00D64AE3">
      <w:pPr>
        <w:jc w:val="both"/>
        <w:rPr>
          <w:color w:val="000000" w:themeColor="text1"/>
          <w:sz w:val="24"/>
          <w:szCs w:val="24"/>
        </w:rPr>
      </w:pPr>
    </w:p>
    <w:p w14:paraId="77D02DA9" w14:textId="77777777" w:rsidR="002D5DAB" w:rsidRPr="003E5C8B" w:rsidRDefault="002D5DAB" w:rsidP="00D64AE3">
      <w:pPr>
        <w:jc w:val="both"/>
        <w:rPr>
          <w:color w:val="000000" w:themeColor="text1"/>
          <w:sz w:val="24"/>
          <w:szCs w:val="24"/>
        </w:rPr>
      </w:pPr>
    </w:p>
    <w:p w14:paraId="7BE67FBE" w14:textId="77777777" w:rsidR="002D5DAB" w:rsidRPr="003E5C8B" w:rsidRDefault="002D5DAB" w:rsidP="00D64AE3">
      <w:pPr>
        <w:jc w:val="both"/>
        <w:rPr>
          <w:color w:val="000000" w:themeColor="text1"/>
          <w:sz w:val="24"/>
          <w:szCs w:val="24"/>
        </w:rPr>
      </w:pPr>
    </w:p>
    <w:p w14:paraId="532FED8B" w14:textId="77777777" w:rsidR="002D5DAB" w:rsidRPr="003E5C8B" w:rsidRDefault="002D5DAB" w:rsidP="00D64AE3">
      <w:pPr>
        <w:jc w:val="both"/>
        <w:rPr>
          <w:color w:val="000000" w:themeColor="text1"/>
          <w:sz w:val="24"/>
          <w:szCs w:val="24"/>
        </w:rPr>
      </w:pPr>
    </w:p>
    <w:p w14:paraId="66E8B6A2" w14:textId="08B349DC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61252AB4" w14:textId="69E4148E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2CC4DAFA" w14:textId="77777777" w:rsidR="00F7671A" w:rsidRPr="003E5C8B" w:rsidRDefault="00F7671A" w:rsidP="00F7671A">
      <w:pPr>
        <w:jc w:val="both"/>
        <w:rPr>
          <w:sz w:val="24"/>
          <w:szCs w:val="24"/>
        </w:rPr>
      </w:pPr>
    </w:p>
    <w:p w14:paraId="171178FF" w14:textId="77777777" w:rsidR="00F7671A" w:rsidRPr="003E5C8B" w:rsidRDefault="00F7671A" w:rsidP="00F7671A">
      <w:pPr>
        <w:jc w:val="both"/>
        <w:rPr>
          <w:sz w:val="24"/>
          <w:szCs w:val="24"/>
        </w:rPr>
      </w:pPr>
    </w:p>
    <w:p w14:paraId="145B8FC1" w14:textId="1427F7D5" w:rsidR="00F7671A" w:rsidRPr="003E5C8B" w:rsidRDefault="00F7671A" w:rsidP="00F7671A">
      <w:pPr>
        <w:jc w:val="both"/>
        <w:rPr>
          <w:color w:val="000000" w:themeColor="text1"/>
          <w:sz w:val="24"/>
          <w:szCs w:val="24"/>
        </w:rPr>
      </w:pPr>
      <w:r w:rsidRPr="003E5C8B">
        <w:rPr>
          <w:b/>
          <w:bCs/>
          <w:color w:val="000000" w:themeColor="text1"/>
          <w:sz w:val="24"/>
          <w:szCs w:val="24"/>
        </w:rPr>
        <w:t>Supplementary Table 1</w:t>
      </w:r>
      <w:r w:rsidR="004634C1" w:rsidRPr="003E5C8B">
        <w:rPr>
          <w:b/>
          <w:bCs/>
          <w:color w:val="000000" w:themeColor="text1"/>
          <w:sz w:val="24"/>
          <w:szCs w:val="24"/>
        </w:rPr>
        <w:t>7</w:t>
      </w:r>
      <w:r w:rsidRPr="003E5C8B">
        <w:rPr>
          <w:b/>
          <w:bCs/>
          <w:color w:val="000000" w:themeColor="text1"/>
          <w:sz w:val="24"/>
          <w:szCs w:val="24"/>
        </w:rPr>
        <w:t>.</w:t>
      </w:r>
      <w:r w:rsidR="002301B4" w:rsidRPr="003E5C8B">
        <w:rPr>
          <w:color w:val="000000" w:themeColor="text1"/>
          <w:sz w:val="24"/>
          <w:szCs w:val="24"/>
        </w:rPr>
        <w:t xml:space="preserve"> Code status at admission among patients in the analysis population with available code status data (N=26,846), stratified by age group. Patients with missing code status information (N=8,419) were excluded.</w:t>
      </w:r>
      <w:r w:rsidRPr="003E5C8B">
        <w:rPr>
          <w:color w:val="000000" w:themeColor="text1"/>
          <w:sz w:val="24"/>
          <w:szCs w:val="24"/>
        </w:rPr>
        <w:t xml:space="preserve"> </w:t>
      </w:r>
    </w:p>
    <w:p w14:paraId="79B5960F" w14:textId="2D7009BB" w:rsidR="00F7671A" w:rsidRPr="003E5C8B" w:rsidRDefault="00F7671A" w:rsidP="00D64AE3">
      <w:pPr>
        <w:jc w:val="both"/>
        <w:rPr>
          <w:color w:val="000000" w:themeColor="text1"/>
          <w:sz w:val="24"/>
          <w:szCs w:val="24"/>
        </w:rPr>
      </w:pPr>
    </w:p>
    <w:p w14:paraId="3E32290B" w14:textId="255D6A3B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0BC12E1B" w14:textId="0D127F07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179"/>
        <w:tblW w:w="93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2"/>
        <w:gridCol w:w="1710"/>
        <w:gridCol w:w="1710"/>
        <w:gridCol w:w="1620"/>
        <w:gridCol w:w="1530"/>
      </w:tblGrid>
      <w:tr w:rsidR="005C69DF" w:rsidRPr="003E5C8B" w14:paraId="1447B348" w14:textId="77777777" w:rsidTr="005C69DF">
        <w:trPr>
          <w:cantSplit/>
          <w:tblHeader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F38C982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Code statu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0978093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lt;6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1157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F2C8D72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65&lt;=Age&lt;7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72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B3B4CF7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75&lt;=Age&lt;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57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D0497FD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E5C8B">
              <w:rPr>
                <w:b/>
                <w:bCs/>
                <w:color w:val="000000"/>
                <w:sz w:val="14"/>
                <w:szCs w:val="14"/>
              </w:rPr>
              <w:t>Age&gt;=85 n (%)</w:t>
            </w:r>
            <w:r w:rsidRPr="003E5C8B">
              <w:rPr>
                <w:b/>
                <w:bCs/>
                <w:color w:val="000000"/>
                <w:sz w:val="14"/>
                <w:szCs w:val="14"/>
              </w:rPr>
              <w:br/>
              <w:t>N=2354</w:t>
            </w:r>
          </w:p>
        </w:tc>
      </w:tr>
      <w:tr w:rsidR="005C69DF" w:rsidRPr="003E5C8B" w14:paraId="0DC33352" w14:textId="77777777" w:rsidTr="005C69DF">
        <w:trPr>
          <w:cantSplit/>
        </w:trPr>
        <w:tc>
          <w:tcPr>
            <w:tcW w:w="278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99FD" w14:textId="77777777" w:rsidR="005C69DF" w:rsidRPr="003E5C8B" w:rsidRDefault="005C69DF" w:rsidP="005C69DF">
            <w:pPr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Full co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147AA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1412 (9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72CE9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912 (9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2AC8D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154 (9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2891E" w14:textId="77777777" w:rsidR="005C69DF" w:rsidRPr="003E5C8B" w:rsidRDefault="005C69DF" w:rsidP="005C69DF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895 (80.5%)</w:t>
            </w:r>
          </w:p>
        </w:tc>
      </w:tr>
      <w:tr w:rsidR="005C69DF" w:rsidRPr="003E5C8B" w14:paraId="46417AC3" w14:textId="77777777" w:rsidTr="005C69DF">
        <w:trPr>
          <w:cantSplit/>
        </w:trPr>
        <w:tc>
          <w:tcPr>
            <w:tcW w:w="278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48817" w14:textId="77777777" w:rsidR="005C69DF" w:rsidRPr="003E5C8B" w:rsidRDefault="005C69DF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 xml:space="preserve">Do not resuscitate (DNR) and/or </w:t>
            </w:r>
          </w:p>
          <w:p w14:paraId="21358FC8" w14:textId="77777777" w:rsidR="005C69DF" w:rsidRPr="003E5C8B" w:rsidRDefault="005C69DF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Do not intubate (DNI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9B2B1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56 (1.35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8EB46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283 (3.93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68E09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55 (9.70%)</w:t>
            </w:r>
          </w:p>
        </w:tc>
        <w:tc>
          <w:tcPr>
            <w:tcW w:w="1530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3AC30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54 (19.3%)</w:t>
            </w:r>
          </w:p>
        </w:tc>
      </w:tr>
      <w:tr w:rsidR="005C69DF" w:rsidRPr="003E5C8B" w14:paraId="577C9462" w14:textId="77777777" w:rsidTr="005C69DF">
        <w:trPr>
          <w:cantSplit/>
        </w:trPr>
        <w:tc>
          <w:tcPr>
            <w:tcW w:w="27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F7610" w14:textId="77777777" w:rsidR="005C69DF" w:rsidRPr="003E5C8B" w:rsidRDefault="005C69DF" w:rsidP="005C69DF">
            <w:pPr>
              <w:keepNext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Comfort measures only (CMO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11AE1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4 (0.0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10621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6 (0.0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4D20B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10 (0.1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AB05C" w14:textId="77777777" w:rsidR="005C69DF" w:rsidRPr="003E5C8B" w:rsidRDefault="005C69DF" w:rsidP="005C69DF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3E5C8B">
              <w:rPr>
                <w:color w:val="000000"/>
                <w:sz w:val="16"/>
                <w:szCs w:val="16"/>
              </w:rPr>
              <w:t>5 (0.21%)</w:t>
            </w:r>
          </w:p>
        </w:tc>
      </w:tr>
    </w:tbl>
    <w:p w14:paraId="199FF262" w14:textId="28224DFA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p w14:paraId="47164863" w14:textId="77777777" w:rsidR="005C69DF" w:rsidRPr="003E5C8B" w:rsidRDefault="005C69DF" w:rsidP="00D64AE3">
      <w:pPr>
        <w:jc w:val="both"/>
        <w:rPr>
          <w:color w:val="000000" w:themeColor="text1"/>
          <w:sz w:val="24"/>
          <w:szCs w:val="24"/>
        </w:rPr>
      </w:pPr>
    </w:p>
    <w:sectPr w:rsidR="005C69DF" w:rsidRPr="003E5C8B" w:rsidSect="005E614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D3652" w14:textId="77777777" w:rsidR="008348AF" w:rsidRDefault="008348AF" w:rsidP="00C14AEA">
      <w:r>
        <w:separator/>
      </w:r>
    </w:p>
  </w:endnote>
  <w:endnote w:type="continuationSeparator" w:id="0">
    <w:p w14:paraId="0FDAF11A" w14:textId="77777777" w:rsidR="008348AF" w:rsidRDefault="008348AF" w:rsidP="00C14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66630190"/>
      <w:docPartObj>
        <w:docPartGallery w:val="Page Numbers (Bottom of Page)"/>
        <w:docPartUnique/>
      </w:docPartObj>
    </w:sdtPr>
    <w:sdtContent>
      <w:p w14:paraId="473CD384" w14:textId="107D9518" w:rsidR="00B712FB" w:rsidRDefault="00B712FB" w:rsidP="00F644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063C1B" w14:textId="77777777" w:rsidR="00B712FB" w:rsidRDefault="00B712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8179683"/>
      <w:docPartObj>
        <w:docPartGallery w:val="Page Numbers (Bottom of Page)"/>
        <w:docPartUnique/>
      </w:docPartObj>
    </w:sdtPr>
    <w:sdtContent>
      <w:p w14:paraId="5D6A58E7" w14:textId="2BC5DDAE" w:rsidR="00B712FB" w:rsidRDefault="00B712FB" w:rsidP="00F644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F88746" w14:textId="77777777" w:rsidR="00B712FB" w:rsidRDefault="00B71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0BE64" w14:textId="77777777" w:rsidR="008348AF" w:rsidRDefault="008348AF" w:rsidP="00C14AEA">
      <w:r>
        <w:separator/>
      </w:r>
    </w:p>
  </w:footnote>
  <w:footnote w:type="continuationSeparator" w:id="0">
    <w:p w14:paraId="46528B8B" w14:textId="77777777" w:rsidR="008348AF" w:rsidRDefault="008348AF" w:rsidP="00C14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9A"/>
    <w:rsid w:val="000058D4"/>
    <w:rsid w:val="000075E6"/>
    <w:rsid w:val="000108B5"/>
    <w:rsid w:val="00013925"/>
    <w:rsid w:val="00015388"/>
    <w:rsid w:val="0002111B"/>
    <w:rsid w:val="0007262E"/>
    <w:rsid w:val="00082AC2"/>
    <w:rsid w:val="00083519"/>
    <w:rsid w:val="000A0328"/>
    <w:rsid w:val="000A2133"/>
    <w:rsid w:val="000B67F6"/>
    <w:rsid w:val="000B7049"/>
    <w:rsid w:val="000C3589"/>
    <w:rsid w:val="000E7725"/>
    <w:rsid w:val="000F4B62"/>
    <w:rsid w:val="001065F2"/>
    <w:rsid w:val="001167C3"/>
    <w:rsid w:val="00116A60"/>
    <w:rsid w:val="00143DC0"/>
    <w:rsid w:val="00150176"/>
    <w:rsid w:val="001624AB"/>
    <w:rsid w:val="00175B76"/>
    <w:rsid w:val="00180409"/>
    <w:rsid w:val="00186871"/>
    <w:rsid w:val="00190348"/>
    <w:rsid w:val="001918B8"/>
    <w:rsid w:val="00196766"/>
    <w:rsid w:val="001D4E54"/>
    <w:rsid w:val="001E0740"/>
    <w:rsid w:val="001E7FDF"/>
    <w:rsid w:val="001F709B"/>
    <w:rsid w:val="00201EC4"/>
    <w:rsid w:val="00203D9C"/>
    <w:rsid w:val="00226820"/>
    <w:rsid w:val="002301B4"/>
    <w:rsid w:val="0023036A"/>
    <w:rsid w:val="002636AD"/>
    <w:rsid w:val="00266673"/>
    <w:rsid w:val="002673D9"/>
    <w:rsid w:val="0027336E"/>
    <w:rsid w:val="0029693C"/>
    <w:rsid w:val="002A0514"/>
    <w:rsid w:val="002A3DE7"/>
    <w:rsid w:val="002D3714"/>
    <w:rsid w:val="002D5DAB"/>
    <w:rsid w:val="002D76C7"/>
    <w:rsid w:val="002F14C4"/>
    <w:rsid w:val="00316EF5"/>
    <w:rsid w:val="00321656"/>
    <w:rsid w:val="00327244"/>
    <w:rsid w:val="00333A35"/>
    <w:rsid w:val="00362EBB"/>
    <w:rsid w:val="00370C5C"/>
    <w:rsid w:val="00387EC8"/>
    <w:rsid w:val="00390C81"/>
    <w:rsid w:val="00390DC6"/>
    <w:rsid w:val="003A2F4B"/>
    <w:rsid w:val="003A3682"/>
    <w:rsid w:val="003A5148"/>
    <w:rsid w:val="003B5AA3"/>
    <w:rsid w:val="003C3A54"/>
    <w:rsid w:val="003D0B2E"/>
    <w:rsid w:val="003E11E8"/>
    <w:rsid w:val="003E5C8B"/>
    <w:rsid w:val="003F1BC9"/>
    <w:rsid w:val="003F1D1B"/>
    <w:rsid w:val="004634C1"/>
    <w:rsid w:val="00470A28"/>
    <w:rsid w:val="0050288B"/>
    <w:rsid w:val="005156D8"/>
    <w:rsid w:val="00515812"/>
    <w:rsid w:val="00521EDE"/>
    <w:rsid w:val="0054117D"/>
    <w:rsid w:val="005501A9"/>
    <w:rsid w:val="0055203C"/>
    <w:rsid w:val="005761EB"/>
    <w:rsid w:val="005832CA"/>
    <w:rsid w:val="00584012"/>
    <w:rsid w:val="00586D95"/>
    <w:rsid w:val="00597383"/>
    <w:rsid w:val="005C69DF"/>
    <w:rsid w:val="005D0AAA"/>
    <w:rsid w:val="005D0AEA"/>
    <w:rsid w:val="005D2D0B"/>
    <w:rsid w:val="005E1B16"/>
    <w:rsid w:val="005E42CF"/>
    <w:rsid w:val="005E6142"/>
    <w:rsid w:val="005F56B0"/>
    <w:rsid w:val="00605C44"/>
    <w:rsid w:val="00606A7E"/>
    <w:rsid w:val="0062790A"/>
    <w:rsid w:val="006603CB"/>
    <w:rsid w:val="00673E3C"/>
    <w:rsid w:val="0069036A"/>
    <w:rsid w:val="006956FE"/>
    <w:rsid w:val="006967E1"/>
    <w:rsid w:val="006C365C"/>
    <w:rsid w:val="006D0096"/>
    <w:rsid w:val="006D458A"/>
    <w:rsid w:val="00702F5A"/>
    <w:rsid w:val="0070475B"/>
    <w:rsid w:val="007131C3"/>
    <w:rsid w:val="007137DE"/>
    <w:rsid w:val="007172CC"/>
    <w:rsid w:val="00720B29"/>
    <w:rsid w:val="00722F9F"/>
    <w:rsid w:val="00734C18"/>
    <w:rsid w:val="0074777A"/>
    <w:rsid w:val="00761809"/>
    <w:rsid w:val="007656D2"/>
    <w:rsid w:val="0077741E"/>
    <w:rsid w:val="0077775F"/>
    <w:rsid w:val="00791387"/>
    <w:rsid w:val="007A285E"/>
    <w:rsid w:val="007B16E3"/>
    <w:rsid w:val="007C2D0B"/>
    <w:rsid w:val="007D312F"/>
    <w:rsid w:val="007F58A3"/>
    <w:rsid w:val="007F6274"/>
    <w:rsid w:val="0081591F"/>
    <w:rsid w:val="008348AF"/>
    <w:rsid w:val="00834A80"/>
    <w:rsid w:val="00836482"/>
    <w:rsid w:val="00843A82"/>
    <w:rsid w:val="00856BBA"/>
    <w:rsid w:val="00882C73"/>
    <w:rsid w:val="008A0FAA"/>
    <w:rsid w:val="008A5576"/>
    <w:rsid w:val="008A6CDE"/>
    <w:rsid w:val="008C336C"/>
    <w:rsid w:val="008D102B"/>
    <w:rsid w:val="008D69DA"/>
    <w:rsid w:val="008F0CDA"/>
    <w:rsid w:val="00921883"/>
    <w:rsid w:val="00923F78"/>
    <w:rsid w:val="00923FC5"/>
    <w:rsid w:val="00933D3D"/>
    <w:rsid w:val="00946E97"/>
    <w:rsid w:val="0097565C"/>
    <w:rsid w:val="00981382"/>
    <w:rsid w:val="009B750F"/>
    <w:rsid w:val="009C5D7A"/>
    <w:rsid w:val="009D136C"/>
    <w:rsid w:val="009E1D9D"/>
    <w:rsid w:val="009F56AE"/>
    <w:rsid w:val="00A006F7"/>
    <w:rsid w:val="00A0174A"/>
    <w:rsid w:val="00A026C2"/>
    <w:rsid w:val="00A108F0"/>
    <w:rsid w:val="00A2005E"/>
    <w:rsid w:val="00A222B3"/>
    <w:rsid w:val="00A31254"/>
    <w:rsid w:val="00A51188"/>
    <w:rsid w:val="00A630B1"/>
    <w:rsid w:val="00A70544"/>
    <w:rsid w:val="00A70CC8"/>
    <w:rsid w:val="00A70E43"/>
    <w:rsid w:val="00A872BC"/>
    <w:rsid w:val="00A92686"/>
    <w:rsid w:val="00A96C7D"/>
    <w:rsid w:val="00AA60F8"/>
    <w:rsid w:val="00AB544E"/>
    <w:rsid w:val="00AB5FA1"/>
    <w:rsid w:val="00AB7AF5"/>
    <w:rsid w:val="00AC544D"/>
    <w:rsid w:val="00AC7001"/>
    <w:rsid w:val="00AE13FA"/>
    <w:rsid w:val="00B04EC4"/>
    <w:rsid w:val="00B26845"/>
    <w:rsid w:val="00B35EDD"/>
    <w:rsid w:val="00B50384"/>
    <w:rsid w:val="00B60C4C"/>
    <w:rsid w:val="00B712FB"/>
    <w:rsid w:val="00B93A1D"/>
    <w:rsid w:val="00BA1503"/>
    <w:rsid w:val="00BA75A3"/>
    <w:rsid w:val="00BC1146"/>
    <w:rsid w:val="00BC4666"/>
    <w:rsid w:val="00BC51C8"/>
    <w:rsid w:val="00BC6DD2"/>
    <w:rsid w:val="00BD66B8"/>
    <w:rsid w:val="00BF2541"/>
    <w:rsid w:val="00BF3873"/>
    <w:rsid w:val="00C14AEA"/>
    <w:rsid w:val="00C15A3D"/>
    <w:rsid w:val="00C2190C"/>
    <w:rsid w:val="00C22CA4"/>
    <w:rsid w:val="00C25A31"/>
    <w:rsid w:val="00C26E44"/>
    <w:rsid w:val="00C45065"/>
    <w:rsid w:val="00C55433"/>
    <w:rsid w:val="00C64213"/>
    <w:rsid w:val="00C750DD"/>
    <w:rsid w:val="00C82C37"/>
    <w:rsid w:val="00C872F4"/>
    <w:rsid w:val="00CA72BF"/>
    <w:rsid w:val="00CB38CA"/>
    <w:rsid w:val="00CD453C"/>
    <w:rsid w:val="00CD51C9"/>
    <w:rsid w:val="00CE10F2"/>
    <w:rsid w:val="00CF7CE8"/>
    <w:rsid w:val="00D058CE"/>
    <w:rsid w:val="00D0730D"/>
    <w:rsid w:val="00D0779A"/>
    <w:rsid w:val="00D125C5"/>
    <w:rsid w:val="00D15095"/>
    <w:rsid w:val="00D473EE"/>
    <w:rsid w:val="00D644D7"/>
    <w:rsid w:val="00D64AE3"/>
    <w:rsid w:val="00D67BE8"/>
    <w:rsid w:val="00D71295"/>
    <w:rsid w:val="00D76292"/>
    <w:rsid w:val="00D83552"/>
    <w:rsid w:val="00D84C04"/>
    <w:rsid w:val="00DA23D4"/>
    <w:rsid w:val="00DA4DC6"/>
    <w:rsid w:val="00DB210C"/>
    <w:rsid w:val="00DB62E2"/>
    <w:rsid w:val="00DB7791"/>
    <w:rsid w:val="00DC005D"/>
    <w:rsid w:val="00DC3B2C"/>
    <w:rsid w:val="00DD4EA1"/>
    <w:rsid w:val="00DD7AD8"/>
    <w:rsid w:val="00DF05D4"/>
    <w:rsid w:val="00E10717"/>
    <w:rsid w:val="00E13559"/>
    <w:rsid w:val="00E2098F"/>
    <w:rsid w:val="00E230B7"/>
    <w:rsid w:val="00E35348"/>
    <w:rsid w:val="00E409E4"/>
    <w:rsid w:val="00E420CA"/>
    <w:rsid w:val="00E4535F"/>
    <w:rsid w:val="00E45EED"/>
    <w:rsid w:val="00E527E5"/>
    <w:rsid w:val="00E65E41"/>
    <w:rsid w:val="00E7143C"/>
    <w:rsid w:val="00E7338D"/>
    <w:rsid w:val="00E770D4"/>
    <w:rsid w:val="00E915ED"/>
    <w:rsid w:val="00E951E0"/>
    <w:rsid w:val="00E95377"/>
    <w:rsid w:val="00EB2560"/>
    <w:rsid w:val="00EB5F51"/>
    <w:rsid w:val="00EC04C3"/>
    <w:rsid w:val="00EE16B9"/>
    <w:rsid w:val="00EE6BCC"/>
    <w:rsid w:val="00F002D2"/>
    <w:rsid w:val="00F07C8B"/>
    <w:rsid w:val="00F13097"/>
    <w:rsid w:val="00F351FD"/>
    <w:rsid w:val="00F44B11"/>
    <w:rsid w:val="00F5620A"/>
    <w:rsid w:val="00F6449C"/>
    <w:rsid w:val="00F704AD"/>
    <w:rsid w:val="00F7671A"/>
    <w:rsid w:val="00F92124"/>
    <w:rsid w:val="00F94C1D"/>
    <w:rsid w:val="00FA3919"/>
    <w:rsid w:val="00FA7CD5"/>
    <w:rsid w:val="00FC0643"/>
    <w:rsid w:val="00FC71C1"/>
    <w:rsid w:val="00FD2E30"/>
    <w:rsid w:val="00FD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B215A"/>
  <w15:chartTrackingRefBased/>
  <w15:docId w15:val="{F7A1B68A-1029-9B45-925D-8B963DF1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A1D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6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666"/>
    <w:rPr>
      <w:rFonts w:ascii="Times New Roman" w:eastAsiaTheme="minorEastAs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AEA"/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14AEA"/>
  </w:style>
  <w:style w:type="paragraph" w:styleId="Header">
    <w:name w:val="header"/>
    <w:basedOn w:val="Normal"/>
    <w:link w:val="HeaderChar"/>
    <w:uiPriority w:val="99"/>
    <w:unhideWhenUsed/>
    <w:rsid w:val="007656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6D2"/>
    <w:rPr>
      <w:rFonts w:ascii="Times New Roman" w:eastAsiaTheme="minorEastAsia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51188"/>
    <w:rPr>
      <w:b/>
      <w:bCs/>
    </w:rPr>
  </w:style>
  <w:style w:type="paragraph" w:styleId="Revision">
    <w:name w:val="Revision"/>
    <w:hidden/>
    <w:uiPriority w:val="99"/>
    <w:semiHidden/>
    <w:rsid w:val="000B67F6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A051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6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2173</Words>
  <Characters>1239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Microsoft Office User</cp:lastModifiedBy>
  <cp:revision>10</cp:revision>
  <dcterms:created xsi:type="dcterms:W3CDTF">2026-04-02T18:20:00Z</dcterms:created>
  <dcterms:modified xsi:type="dcterms:W3CDTF">2026-04-14T03:32:00Z</dcterms:modified>
</cp:coreProperties>
</file>